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74DF78" w14:textId="77777777" w:rsidR="00ED390C" w:rsidRPr="0007469B" w:rsidRDefault="00002378" w:rsidP="00E72F12">
      <w:pPr>
        <w:ind w:left="-567"/>
        <w:rPr>
          <w:rFonts w:ascii="Arial" w:hAnsi="Arial" w:cs="Arial"/>
          <w:sz w:val="24"/>
          <w:szCs w:val="24"/>
        </w:rPr>
      </w:pPr>
      <w:r w:rsidRPr="0007469B">
        <w:rPr>
          <w:rFonts w:ascii="Arial" w:hAnsi="Arial" w:cs="Arial"/>
          <w:sz w:val="24"/>
          <w:szCs w:val="24"/>
        </w:rPr>
        <w:t>Table S3</w:t>
      </w:r>
      <w:r w:rsidR="001A0A28" w:rsidRPr="0007469B">
        <w:rPr>
          <w:rFonts w:ascii="Arial" w:hAnsi="Arial" w:cs="Arial"/>
          <w:sz w:val="24"/>
          <w:szCs w:val="24"/>
        </w:rPr>
        <w:t xml:space="preserve"> - References for the methods used in the studies</w:t>
      </w:r>
    </w:p>
    <w:tbl>
      <w:tblPr>
        <w:tblW w:w="9356" w:type="dxa"/>
        <w:tblInd w:w="-57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02"/>
        <w:gridCol w:w="2400"/>
        <w:gridCol w:w="3544"/>
        <w:gridCol w:w="1134"/>
        <w:gridCol w:w="1276"/>
      </w:tblGrid>
      <w:tr w:rsidR="00E72F12" w:rsidRPr="00002378" w14:paraId="755397F0" w14:textId="77777777" w:rsidTr="000F72AA">
        <w:trPr>
          <w:trHeight w:val="49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ADD37C" w14:textId="77777777" w:rsidR="00E72F12" w:rsidRPr="00042D8A" w:rsidRDefault="00E72F12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42D8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973489" w14:textId="77777777" w:rsidR="00E72F12" w:rsidRPr="00042D8A" w:rsidRDefault="00E72F12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42D8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ROs/PROMs</w:t>
            </w:r>
          </w:p>
        </w:tc>
        <w:tc>
          <w:tcPr>
            <w:tcW w:w="3544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C7223E" w14:textId="77777777" w:rsidR="00E72F12" w:rsidRPr="0068505A" w:rsidRDefault="00E72F12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8505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eferences for PROs/PROMs cited in the study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/>
            <w:vAlign w:val="center"/>
          </w:tcPr>
          <w:p w14:paraId="34798063" w14:textId="68F6B8C4" w:rsidR="00E72F12" w:rsidRPr="0068505A" w:rsidRDefault="00042D8A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8505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eneral</w:t>
            </w:r>
            <w:r w:rsidR="00E72F12" w:rsidRPr="0068505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validatio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/>
            <w:vAlign w:val="center"/>
          </w:tcPr>
          <w:p w14:paraId="343F23F7" w14:textId="77777777" w:rsidR="00E72F12" w:rsidRPr="0068505A" w:rsidRDefault="00E72F12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8505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Validation in the context of implant treatment</w:t>
            </w:r>
          </w:p>
        </w:tc>
      </w:tr>
      <w:tr w:rsidR="00E72F12" w:rsidRPr="00002378" w14:paraId="3AD3C8D3" w14:textId="77777777" w:rsidTr="000F72AA">
        <w:trPr>
          <w:trHeight w:val="1666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F8D0E5" w14:textId="5C1B36F4" w:rsidR="00E72F12" w:rsidRPr="00002378" w:rsidRDefault="00E72F12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002378">
              <w:rPr>
                <w:rFonts w:ascii="Arial" w:eastAsia="Times New Roman" w:hAnsi="Arial" w:cs="Arial"/>
                <w:sz w:val="20"/>
                <w:szCs w:val="20"/>
              </w:rPr>
              <w:t>Bouhy</w:t>
            </w:r>
            <w:proofErr w:type="spellEnd"/>
            <w:r w:rsidRPr="00002378">
              <w:rPr>
                <w:rFonts w:ascii="Arial" w:eastAsia="Times New Roman" w:hAnsi="Arial" w:cs="Arial"/>
                <w:sz w:val="20"/>
                <w:szCs w:val="20"/>
              </w:rPr>
              <w:t xml:space="preserve"> et al., 2023</w:t>
            </w:r>
          </w:p>
        </w:tc>
        <w:tc>
          <w:tcPr>
            <w:tcW w:w="24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729AA9" w14:textId="77777777" w:rsidR="00E72F12" w:rsidRPr="00002378" w:rsidRDefault="00E72F12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02378">
              <w:rPr>
                <w:rFonts w:ascii="Arial" w:eastAsia="Times New Roman" w:hAnsi="Arial" w:cs="Arial"/>
                <w:sz w:val="20"/>
                <w:szCs w:val="20"/>
              </w:rPr>
              <w:t>OHIP-20 (OHIP-EDENT)</w:t>
            </w:r>
          </w:p>
        </w:tc>
        <w:tc>
          <w:tcPr>
            <w:tcW w:w="35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A42B72" w14:textId="77777777" w:rsidR="00E72F12" w:rsidRPr="0068505A" w:rsidRDefault="00E72F12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505A">
              <w:rPr>
                <w:rFonts w:ascii="Arial" w:eastAsia="Times New Roman" w:hAnsi="Arial" w:cs="Arial"/>
                <w:sz w:val="20"/>
                <w:szCs w:val="20"/>
              </w:rPr>
              <w:t>1. Allen, F., &amp; Locker, D. (2002). A modified short version of the oral health impact profile for assessing health-related quality of life in edentulous adults. The International journal of prosthodontics, 15(5), 446–450.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2E239D64" w14:textId="77777777" w:rsidR="00E72F12" w:rsidRPr="0068505A" w:rsidRDefault="00164AF0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505A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2759CB2A" w14:textId="34CF0A44" w:rsidR="00E72F12" w:rsidRPr="0068505A" w:rsidRDefault="00A135D7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505A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</w:tr>
      <w:tr w:rsidR="00E72F12" w:rsidRPr="00002378" w14:paraId="7F547D77" w14:textId="77777777" w:rsidTr="000F72AA">
        <w:trPr>
          <w:trHeight w:val="5871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9CC13D4" w14:textId="77777777" w:rsidR="00E72F12" w:rsidRPr="00002378" w:rsidRDefault="00E72F12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4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21894D" w14:textId="77777777" w:rsidR="00E72F12" w:rsidRPr="00002378" w:rsidRDefault="00E72F12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02378">
              <w:rPr>
                <w:rFonts w:ascii="Arial" w:eastAsia="Times New Roman" w:hAnsi="Arial" w:cs="Arial"/>
                <w:sz w:val="20"/>
                <w:szCs w:val="20"/>
              </w:rPr>
              <w:t>Patient satisfaction (an adaptation of the McGill Denture Satisfaction)</w:t>
            </w:r>
          </w:p>
        </w:tc>
        <w:tc>
          <w:tcPr>
            <w:tcW w:w="35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9D2E49" w14:textId="77777777" w:rsidR="00E72F12" w:rsidRPr="0068505A" w:rsidRDefault="00E72F12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505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1. Awad, M. A., &amp; Feine, J. S. (1998). </w:t>
            </w:r>
            <w:r w:rsidRPr="0068505A">
              <w:rPr>
                <w:rFonts w:ascii="Arial" w:eastAsia="Times New Roman" w:hAnsi="Arial" w:cs="Arial"/>
                <w:sz w:val="20"/>
                <w:szCs w:val="20"/>
              </w:rPr>
              <w:t>Measuring patient satisfaction with mandibular prostheses. Community Dentistry and Oral Epidemiology, 26(6), 400–405.</w:t>
            </w:r>
            <w:r w:rsidRPr="0068505A">
              <w:rPr>
                <w:rFonts w:ascii="Arial" w:eastAsia="Times New Roman" w:hAnsi="Arial" w:cs="Arial"/>
                <w:sz w:val="20"/>
                <w:szCs w:val="20"/>
              </w:rPr>
              <w:br/>
              <w:t>2. Awad, M. A., Lund, J. P., Dufresne, E., &amp; Feine, J. S. (2003). Comparing the efficacy of mandibular implant-retained overdentures and conventional dentures among middle-aged edentulous patients: Satisfaction and functional assessment. The International Journal of Prosthodontics, 16(2), 117–122.</w:t>
            </w:r>
            <w:r w:rsidRPr="0068505A">
              <w:rPr>
                <w:rFonts w:ascii="Arial" w:eastAsia="Times New Roman" w:hAnsi="Arial" w:cs="Arial"/>
                <w:sz w:val="20"/>
                <w:szCs w:val="20"/>
              </w:rPr>
              <w:br/>
              <w:t xml:space="preserve">3. de Grandmont, P., Feine, J. S., Tache, R., </w:t>
            </w:r>
            <w:proofErr w:type="spellStart"/>
            <w:r w:rsidRPr="0068505A">
              <w:rPr>
                <w:rFonts w:ascii="Arial" w:eastAsia="Times New Roman" w:hAnsi="Arial" w:cs="Arial"/>
                <w:sz w:val="20"/>
                <w:szCs w:val="20"/>
              </w:rPr>
              <w:t>Boudrias</w:t>
            </w:r>
            <w:proofErr w:type="spellEnd"/>
            <w:r w:rsidRPr="0068505A">
              <w:rPr>
                <w:rFonts w:ascii="Arial" w:eastAsia="Times New Roman" w:hAnsi="Arial" w:cs="Arial"/>
                <w:sz w:val="20"/>
                <w:szCs w:val="20"/>
              </w:rPr>
              <w:t>, P., Donohue, W. B., Tanguay, R., &amp; Lund, J. P. (1994). Within-subject comparisons of implant-supported mandibular prostheses: Psychometric evaluation. Journal of Dental Research, 73(5), 1096–1104.</w:t>
            </w:r>
            <w:r w:rsidRPr="0068505A">
              <w:rPr>
                <w:rFonts w:ascii="Arial" w:eastAsia="Times New Roman" w:hAnsi="Arial" w:cs="Arial"/>
                <w:sz w:val="20"/>
                <w:szCs w:val="20"/>
              </w:rPr>
              <w:br/>
              <w:t>4. Michaud, P. L., de Grandmont, P., Feine, J. S., &amp; Emami, E. (2012). Measuring patient-based outcomes: Is treatment satisfaction associated with oral health-related quality of life? Journal of Dentistry, 40(8), 624–631.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63055BCB" w14:textId="77777777" w:rsidR="00164AF0" w:rsidRPr="0068505A" w:rsidRDefault="00164AF0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68505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Yes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5F9F5A35" w14:textId="77777777" w:rsidR="00E72F12" w:rsidRPr="0068505A" w:rsidRDefault="00164AF0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68505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Yes</w:t>
            </w:r>
          </w:p>
        </w:tc>
      </w:tr>
      <w:tr w:rsidR="00E72F12" w:rsidRPr="00002378" w14:paraId="4C3757BB" w14:textId="77777777" w:rsidTr="000F72AA">
        <w:trPr>
          <w:trHeight w:val="1363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5E32BE" w14:textId="1B18233B" w:rsidR="00E72F12" w:rsidRPr="00002378" w:rsidRDefault="00E72F12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02378">
              <w:rPr>
                <w:rFonts w:ascii="Arial" w:eastAsia="Times New Roman" w:hAnsi="Arial" w:cs="Arial"/>
                <w:sz w:val="20"/>
                <w:szCs w:val="20"/>
              </w:rPr>
              <w:t>Boven et al., 2017</w:t>
            </w:r>
          </w:p>
        </w:tc>
        <w:tc>
          <w:tcPr>
            <w:tcW w:w="24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CD8E3F" w14:textId="77777777" w:rsidR="00E72F12" w:rsidRPr="00002378" w:rsidRDefault="00E72F12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02378">
              <w:rPr>
                <w:rFonts w:ascii="Arial" w:eastAsia="Times New Roman" w:hAnsi="Arial" w:cs="Arial"/>
                <w:sz w:val="20"/>
                <w:szCs w:val="20"/>
              </w:rPr>
              <w:t>Functional complaints about the upper denture</w:t>
            </w:r>
          </w:p>
        </w:tc>
        <w:tc>
          <w:tcPr>
            <w:tcW w:w="35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D6DDF5" w14:textId="77777777" w:rsidR="00E72F12" w:rsidRPr="0068505A" w:rsidRDefault="00E72F12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505A">
              <w:rPr>
                <w:rFonts w:ascii="Arial" w:eastAsia="Times New Roman" w:hAnsi="Arial" w:cs="Arial"/>
                <w:sz w:val="20"/>
                <w:szCs w:val="20"/>
              </w:rPr>
              <w:t xml:space="preserve">1. </w:t>
            </w:r>
            <w:proofErr w:type="spellStart"/>
            <w:r w:rsidRPr="0068505A">
              <w:rPr>
                <w:rFonts w:ascii="Arial" w:eastAsia="Times New Roman" w:hAnsi="Arial" w:cs="Arial"/>
                <w:sz w:val="20"/>
                <w:szCs w:val="20"/>
              </w:rPr>
              <w:t>Vervoorn</w:t>
            </w:r>
            <w:proofErr w:type="spellEnd"/>
            <w:r w:rsidRPr="0068505A">
              <w:rPr>
                <w:rFonts w:ascii="Arial" w:eastAsia="Times New Roman" w:hAnsi="Arial" w:cs="Arial"/>
                <w:sz w:val="20"/>
                <w:szCs w:val="20"/>
              </w:rPr>
              <w:t xml:space="preserve">, J. M., </w:t>
            </w:r>
            <w:proofErr w:type="spellStart"/>
            <w:r w:rsidRPr="0068505A">
              <w:rPr>
                <w:rFonts w:ascii="Arial" w:eastAsia="Times New Roman" w:hAnsi="Arial" w:cs="Arial"/>
                <w:sz w:val="20"/>
                <w:szCs w:val="20"/>
              </w:rPr>
              <w:t>Duinkerke</w:t>
            </w:r>
            <w:proofErr w:type="spellEnd"/>
            <w:r w:rsidRPr="0068505A">
              <w:rPr>
                <w:rFonts w:ascii="Arial" w:eastAsia="Times New Roman" w:hAnsi="Arial" w:cs="Arial"/>
                <w:sz w:val="20"/>
                <w:szCs w:val="20"/>
              </w:rPr>
              <w:t xml:space="preserve">, A. S., </w:t>
            </w:r>
            <w:proofErr w:type="spellStart"/>
            <w:r w:rsidRPr="0068505A">
              <w:rPr>
                <w:rFonts w:ascii="Arial" w:eastAsia="Times New Roman" w:hAnsi="Arial" w:cs="Arial"/>
                <w:sz w:val="20"/>
                <w:szCs w:val="20"/>
              </w:rPr>
              <w:t>Luteijn</w:t>
            </w:r>
            <w:proofErr w:type="spellEnd"/>
            <w:r w:rsidRPr="0068505A">
              <w:rPr>
                <w:rFonts w:ascii="Arial" w:eastAsia="Times New Roman" w:hAnsi="Arial" w:cs="Arial"/>
                <w:sz w:val="20"/>
                <w:szCs w:val="20"/>
              </w:rPr>
              <w:t>, F., &amp; van de Poel, A. C. (1988). Assessment of denture satisfaction. Community dentistry and oral epidemiology, 16(6), 364–367.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110DB608" w14:textId="77777777" w:rsidR="00E72F12" w:rsidRPr="0068505A" w:rsidRDefault="00164AF0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505A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560D02F5" w14:textId="77777777" w:rsidR="00E72F12" w:rsidRPr="0068505A" w:rsidRDefault="00164AF0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505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</w:tr>
      <w:tr w:rsidR="00E72F12" w:rsidRPr="00002378" w14:paraId="7CA2EE56" w14:textId="77777777" w:rsidTr="000F72AA">
        <w:trPr>
          <w:trHeight w:val="2036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22D7BE7" w14:textId="77777777" w:rsidR="00E72F12" w:rsidRPr="00002378" w:rsidRDefault="00E72F12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4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F6EDAA" w14:textId="77777777" w:rsidR="00E72F12" w:rsidRPr="00002378" w:rsidRDefault="00E72F12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02378">
              <w:rPr>
                <w:rFonts w:ascii="Arial" w:eastAsia="Times New Roman" w:hAnsi="Arial" w:cs="Arial"/>
                <w:sz w:val="20"/>
                <w:szCs w:val="20"/>
              </w:rPr>
              <w:t>Patients’ eating ability with their upper denture</w:t>
            </w:r>
          </w:p>
        </w:tc>
        <w:tc>
          <w:tcPr>
            <w:tcW w:w="35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0854B3" w14:textId="080C5A31" w:rsidR="00E72F12" w:rsidRPr="0068505A" w:rsidRDefault="00E72F12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505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1. Stellingsma, K., Slagter, A. P., Stegenga, B., Raghoebar, G. M., &amp; Meijer, H. J. (2005). </w:t>
            </w:r>
            <w:r w:rsidRPr="0068505A">
              <w:rPr>
                <w:rFonts w:ascii="Arial" w:eastAsia="Times New Roman" w:hAnsi="Arial" w:cs="Arial"/>
                <w:sz w:val="20"/>
                <w:szCs w:val="20"/>
              </w:rPr>
              <w:t>Masticatory function in patients with an extremely resorbed mandible restored with mandibular implant-retained overdentures: comparison of three types of treatment protocols. Journal of oral rehabilitation, 32(6), 403–410.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13A61B84" w14:textId="55484B4E" w:rsidR="00E72F12" w:rsidRPr="0068505A" w:rsidRDefault="00042D8A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68505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No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667A4B2D" w14:textId="2935C030" w:rsidR="00E72F12" w:rsidRPr="0068505A" w:rsidRDefault="00042D8A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68505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No</w:t>
            </w:r>
          </w:p>
        </w:tc>
      </w:tr>
      <w:tr w:rsidR="00E72F12" w:rsidRPr="00002378" w14:paraId="4CA04B53" w14:textId="77777777" w:rsidTr="000F72AA">
        <w:trPr>
          <w:trHeight w:val="82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19E5627" w14:textId="77777777" w:rsidR="00E72F12" w:rsidRPr="00002378" w:rsidRDefault="00E72F12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4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5BC1DB" w14:textId="77777777" w:rsidR="00E72F12" w:rsidRPr="00002378" w:rsidRDefault="00E72F12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02378">
              <w:rPr>
                <w:rFonts w:ascii="Arial" w:eastAsia="Times New Roman" w:hAnsi="Arial" w:cs="Arial"/>
                <w:sz w:val="20"/>
                <w:szCs w:val="20"/>
              </w:rPr>
              <w:t>Patients’ overall treatment satisfaction (10-point rating scale)</w:t>
            </w:r>
          </w:p>
        </w:tc>
        <w:tc>
          <w:tcPr>
            <w:tcW w:w="35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289E11" w14:textId="77777777" w:rsidR="00E72F12" w:rsidRPr="0068505A" w:rsidRDefault="00E72F12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505A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5244ABCC" w14:textId="77777777" w:rsidR="00E72F12" w:rsidRPr="0068505A" w:rsidRDefault="00164AF0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505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2F7F95BD" w14:textId="77777777" w:rsidR="00E72F12" w:rsidRPr="0068505A" w:rsidRDefault="00164AF0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505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</w:tr>
      <w:tr w:rsidR="00E72F12" w:rsidRPr="00002378" w14:paraId="3898D544" w14:textId="77777777" w:rsidTr="000F72AA">
        <w:trPr>
          <w:trHeight w:val="6627"/>
        </w:trPr>
        <w:tc>
          <w:tcPr>
            <w:tcW w:w="0" w:type="auto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769CEC" w14:textId="77777777" w:rsidR="00E72F12" w:rsidRPr="00002378" w:rsidRDefault="00E72F12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002378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Erkapers</w:t>
            </w:r>
            <w:proofErr w:type="spellEnd"/>
            <w:r w:rsidRPr="00002378">
              <w:rPr>
                <w:rFonts w:ascii="Arial" w:eastAsia="Times New Roman" w:hAnsi="Arial" w:cs="Arial"/>
                <w:sz w:val="20"/>
                <w:szCs w:val="20"/>
              </w:rPr>
              <w:t xml:space="preserve"> et al., 2017</w:t>
            </w:r>
          </w:p>
        </w:tc>
        <w:tc>
          <w:tcPr>
            <w:tcW w:w="2400" w:type="dxa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6EE78C" w14:textId="77777777" w:rsidR="00E72F12" w:rsidRPr="00002378" w:rsidRDefault="00E72F12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02378">
              <w:rPr>
                <w:rFonts w:ascii="Arial" w:eastAsia="Times New Roman" w:hAnsi="Arial" w:cs="Arial"/>
                <w:sz w:val="20"/>
                <w:szCs w:val="20"/>
              </w:rPr>
              <w:t>OHIP-49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B5A939" w14:textId="77777777" w:rsidR="00E72F12" w:rsidRPr="0068505A" w:rsidRDefault="00E72F12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505A">
              <w:rPr>
                <w:rFonts w:ascii="Arial" w:eastAsia="Times New Roman" w:hAnsi="Arial" w:cs="Arial"/>
                <w:sz w:val="20"/>
                <w:szCs w:val="20"/>
              </w:rPr>
              <w:t>1. Slade, G. D., &amp; Spencer, A. J. (1994). Development and evaluation of the Oral Health Impact Profile. Community dental health, 11(1), 3–11.</w:t>
            </w:r>
            <w:r w:rsidRPr="0068505A">
              <w:rPr>
                <w:rFonts w:ascii="Arial" w:eastAsia="Times New Roman" w:hAnsi="Arial" w:cs="Arial"/>
                <w:sz w:val="20"/>
                <w:szCs w:val="20"/>
              </w:rPr>
              <w:br/>
              <w:t>2. Awad, M. A., Locker, D., Korner-</w:t>
            </w:r>
            <w:proofErr w:type="spellStart"/>
            <w:r w:rsidRPr="0068505A">
              <w:rPr>
                <w:rFonts w:ascii="Arial" w:eastAsia="Times New Roman" w:hAnsi="Arial" w:cs="Arial"/>
                <w:sz w:val="20"/>
                <w:szCs w:val="20"/>
              </w:rPr>
              <w:t>Bitensky</w:t>
            </w:r>
            <w:proofErr w:type="spellEnd"/>
            <w:r w:rsidRPr="0068505A">
              <w:rPr>
                <w:rFonts w:ascii="Arial" w:eastAsia="Times New Roman" w:hAnsi="Arial" w:cs="Arial"/>
                <w:sz w:val="20"/>
                <w:szCs w:val="20"/>
              </w:rPr>
              <w:t>, N., &amp; Feine, J. S. (2000). Measuring the effect of intra-oral implant rehabilitation on health-related quality of life in a randomized controlled clinical trial. Journal of dental research, 79(9), 1659–1663.</w:t>
            </w:r>
            <w:r w:rsidRPr="0068505A">
              <w:rPr>
                <w:rFonts w:ascii="Arial" w:eastAsia="Times New Roman" w:hAnsi="Arial" w:cs="Arial"/>
                <w:sz w:val="20"/>
                <w:szCs w:val="20"/>
              </w:rPr>
              <w:br/>
              <w:t>3. Allen, F., &amp; Locker, D. (2002). A modified short version of the oral health impact profile for assessing health-related quality of life in edentulous adults. The International journal of prosthodontics, 15(5), 446–450.</w:t>
            </w:r>
            <w:r w:rsidRPr="0068505A">
              <w:rPr>
                <w:rFonts w:ascii="Arial" w:eastAsia="Times New Roman" w:hAnsi="Arial" w:cs="Arial"/>
                <w:sz w:val="20"/>
                <w:szCs w:val="20"/>
              </w:rPr>
              <w:br/>
              <w:t xml:space="preserve">4. Allen, P. F., McMillan, A. S., </w:t>
            </w:r>
            <w:proofErr w:type="spellStart"/>
            <w:r w:rsidRPr="0068505A">
              <w:rPr>
                <w:rFonts w:ascii="Arial" w:eastAsia="Times New Roman" w:hAnsi="Arial" w:cs="Arial"/>
                <w:sz w:val="20"/>
                <w:szCs w:val="20"/>
              </w:rPr>
              <w:t>Walshaw</w:t>
            </w:r>
            <w:proofErr w:type="spellEnd"/>
            <w:r w:rsidRPr="0068505A">
              <w:rPr>
                <w:rFonts w:ascii="Arial" w:eastAsia="Times New Roman" w:hAnsi="Arial" w:cs="Arial"/>
                <w:sz w:val="20"/>
                <w:szCs w:val="20"/>
              </w:rPr>
              <w:t>, D., &amp; Locker, D. (1999). A comparison of the validity of generic- and disease-specific measures in the assessment of oral health-related quality of life. Community dentistry and oral epidemiology, 27(5), 344–352.</w:t>
            </w:r>
            <w:r w:rsidRPr="0068505A">
              <w:rPr>
                <w:rFonts w:ascii="Arial" w:eastAsia="Times New Roman" w:hAnsi="Arial" w:cs="Arial"/>
                <w:sz w:val="20"/>
                <w:szCs w:val="20"/>
              </w:rPr>
              <w:br/>
              <w:t>5. Slade G. D. (1998). Assessing change in quality of life using the Oral Health Impact Profile. Community dentistry and oral epidemiology, 26(1), 52–61.</w:t>
            </w:r>
            <w:r w:rsidRPr="0068505A">
              <w:rPr>
                <w:rFonts w:ascii="Arial" w:eastAsia="Times New Roman" w:hAnsi="Arial" w:cs="Arial"/>
                <w:sz w:val="20"/>
                <w:szCs w:val="20"/>
              </w:rPr>
              <w:br/>
              <w:t xml:space="preserve">6. Larsson, P., List, T., Lundström, I., Marcusson, A., &amp; </w:t>
            </w:r>
            <w:proofErr w:type="spellStart"/>
            <w:r w:rsidRPr="0068505A">
              <w:rPr>
                <w:rFonts w:ascii="Arial" w:eastAsia="Times New Roman" w:hAnsi="Arial" w:cs="Arial"/>
                <w:sz w:val="20"/>
                <w:szCs w:val="20"/>
              </w:rPr>
              <w:t>Ohrbach</w:t>
            </w:r>
            <w:proofErr w:type="spellEnd"/>
            <w:r w:rsidRPr="0068505A">
              <w:rPr>
                <w:rFonts w:ascii="Arial" w:eastAsia="Times New Roman" w:hAnsi="Arial" w:cs="Arial"/>
                <w:sz w:val="20"/>
                <w:szCs w:val="20"/>
              </w:rPr>
              <w:t xml:space="preserve">, R. (2004). Reliability and validity of a Swedish version of the Oral Health Impact Profile (OHIP-S). Acta </w:t>
            </w:r>
            <w:proofErr w:type="spellStart"/>
            <w:r w:rsidRPr="0068505A">
              <w:rPr>
                <w:rFonts w:ascii="Arial" w:eastAsia="Times New Roman" w:hAnsi="Arial" w:cs="Arial"/>
                <w:sz w:val="20"/>
                <w:szCs w:val="20"/>
              </w:rPr>
              <w:t>odontologica</w:t>
            </w:r>
            <w:proofErr w:type="spellEnd"/>
            <w:r w:rsidRPr="0068505A">
              <w:rPr>
                <w:rFonts w:ascii="Arial" w:eastAsia="Times New Roman" w:hAnsi="Arial" w:cs="Arial"/>
                <w:sz w:val="20"/>
                <w:szCs w:val="20"/>
              </w:rPr>
              <w:t xml:space="preserve"> Scandinavica, 62(3), 147–152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5E29AE7F" w14:textId="77777777" w:rsidR="00E72F12" w:rsidRPr="0068505A" w:rsidRDefault="00164AF0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505A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00182039" w14:textId="77777777" w:rsidR="00E72F12" w:rsidRPr="0068505A" w:rsidRDefault="00164AF0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505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</w:tr>
      <w:tr w:rsidR="00E72F12" w:rsidRPr="00002378" w14:paraId="4965B5B0" w14:textId="77777777" w:rsidTr="000F72AA">
        <w:trPr>
          <w:trHeight w:val="3112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3A7223" w14:textId="77777777" w:rsidR="00E72F12" w:rsidRPr="00002378" w:rsidRDefault="00E72F12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02378">
              <w:rPr>
                <w:rFonts w:ascii="Arial" w:eastAsia="Times New Roman" w:hAnsi="Arial" w:cs="Arial"/>
                <w:sz w:val="20"/>
                <w:szCs w:val="20"/>
              </w:rPr>
              <w:t>Fonteyne et al., 2019</w:t>
            </w:r>
          </w:p>
        </w:tc>
        <w:tc>
          <w:tcPr>
            <w:tcW w:w="24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39876D" w14:textId="77777777" w:rsidR="00E72F12" w:rsidRPr="00002378" w:rsidRDefault="00E72F12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02378">
              <w:rPr>
                <w:rFonts w:ascii="Arial" w:eastAsia="Times New Roman" w:hAnsi="Arial" w:cs="Arial"/>
                <w:sz w:val="20"/>
                <w:szCs w:val="20"/>
              </w:rPr>
              <w:t>Articulation</w:t>
            </w:r>
          </w:p>
        </w:tc>
        <w:tc>
          <w:tcPr>
            <w:tcW w:w="35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0D2ADA" w14:textId="77777777" w:rsidR="00E72F12" w:rsidRPr="0068505A" w:rsidRDefault="00E72F12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505A">
              <w:rPr>
                <w:rFonts w:ascii="Arial" w:eastAsia="Times New Roman" w:hAnsi="Arial" w:cs="Arial"/>
                <w:sz w:val="20"/>
                <w:szCs w:val="20"/>
              </w:rPr>
              <w:t xml:space="preserve">1. Van Lierde, K. M., </w:t>
            </w:r>
            <w:proofErr w:type="spellStart"/>
            <w:r w:rsidRPr="0068505A">
              <w:rPr>
                <w:rFonts w:ascii="Arial" w:eastAsia="Times New Roman" w:hAnsi="Arial" w:cs="Arial"/>
                <w:sz w:val="20"/>
                <w:szCs w:val="20"/>
              </w:rPr>
              <w:t>Corthals</w:t>
            </w:r>
            <w:proofErr w:type="spellEnd"/>
            <w:r w:rsidRPr="0068505A">
              <w:rPr>
                <w:rFonts w:ascii="Arial" w:eastAsia="Times New Roman" w:hAnsi="Arial" w:cs="Arial"/>
                <w:sz w:val="20"/>
                <w:szCs w:val="20"/>
              </w:rPr>
              <w:t xml:space="preserve">, P., </w:t>
            </w:r>
            <w:proofErr w:type="spellStart"/>
            <w:r w:rsidRPr="0068505A">
              <w:rPr>
                <w:rFonts w:ascii="Arial" w:eastAsia="Times New Roman" w:hAnsi="Arial" w:cs="Arial"/>
                <w:sz w:val="20"/>
                <w:szCs w:val="20"/>
              </w:rPr>
              <w:t>Browaeys</w:t>
            </w:r>
            <w:proofErr w:type="spellEnd"/>
            <w:r w:rsidRPr="0068505A">
              <w:rPr>
                <w:rFonts w:ascii="Arial" w:eastAsia="Times New Roman" w:hAnsi="Arial" w:cs="Arial"/>
                <w:sz w:val="20"/>
                <w:szCs w:val="20"/>
              </w:rPr>
              <w:t xml:space="preserve">, H., </w:t>
            </w:r>
            <w:proofErr w:type="spellStart"/>
            <w:r w:rsidRPr="0068505A">
              <w:rPr>
                <w:rFonts w:ascii="Arial" w:eastAsia="Times New Roman" w:hAnsi="Arial" w:cs="Arial"/>
                <w:sz w:val="20"/>
                <w:szCs w:val="20"/>
              </w:rPr>
              <w:t>Mussche</w:t>
            </w:r>
            <w:proofErr w:type="spellEnd"/>
            <w:r w:rsidRPr="0068505A">
              <w:rPr>
                <w:rFonts w:ascii="Arial" w:eastAsia="Times New Roman" w:hAnsi="Arial" w:cs="Arial"/>
                <w:sz w:val="20"/>
                <w:szCs w:val="20"/>
              </w:rPr>
              <w:t xml:space="preserve">, P., Van </w:t>
            </w:r>
            <w:proofErr w:type="spellStart"/>
            <w:r w:rsidRPr="0068505A">
              <w:rPr>
                <w:rFonts w:ascii="Arial" w:eastAsia="Times New Roman" w:hAnsi="Arial" w:cs="Arial"/>
                <w:sz w:val="20"/>
                <w:szCs w:val="20"/>
              </w:rPr>
              <w:t>Kerckhove</w:t>
            </w:r>
            <w:proofErr w:type="spellEnd"/>
            <w:r w:rsidRPr="0068505A">
              <w:rPr>
                <w:rFonts w:ascii="Arial" w:eastAsia="Times New Roman" w:hAnsi="Arial" w:cs="Arial"/>
                <w:sz w:val="20"/>
                <w:szCs w:val="20"/>
              </w:rPr>
              <w:t xml:space="preserve">, E., &amp; De Bruyn, H. (2011). Impact of anterior single-tooth implants on quality of life, articulation and </w:t>
            </w:r>
            <w:proofErr w:type="spellStart"/>
            <w:r w:rsidRPr="0068505A">
              <w:rPr>
                <w:rFonts w:ascii="Arial" w:eastAsia="Times New Roman" w:hAnsi="Arial" w:cs="Arial"/>
                <w:sz w:val="20"/>
                <w:szCs w:val="20"/>
              </w:rPr>
              <w:t>oromyofunctional</w:t>
            </w:r>
            <w:proofErr w:type="spellEnd"/>
            <w:r w:rsidRPr="0068505A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68505A">
              <w:rPr>
                <w:rFonts w:ascii="Arial" w:eastAsia="Times New Roman" w:hAnsi="Arial" w:cs="Arial"/>
                <w:sz w:val="20"/>
                <w:szCs w:val="20"/>
              </w:rPr>
              <w:t>behaviour</w:t>
            </w:r>
            <w:proofErr w:type="spellEnd"/>
            <w:r w:rsidRPr="0068505A">
              <w:rPr>
                <w:rFonts w:ascii="Arial" w:eastAsia="Times New Roman" w:hAnsi="Arial" w:cs="Arial"/>
                <w:sz w:val="20"/>
                <w:szCs w:val="20"/>
              </w:rPr>
              <w:t>: a pilot study. Journal of oral rehabilitation, 38(3), 170–175.</w:t>
            </w:r>
            <w:r w:rsidRPr="0068505A">
              <w:rPr>
                <w:rFonts w:ascii="Arial" w:eastAsia="Times New Roman" w:hAnsi="Arial" w:cs="Arial"/>
                <w:sz w:val="20"/>
                <w:szCs w:val="20"/>
              </w:rPr>
              <w:br/>
              <w:t xml:space="preserve">2. Van </w:t>
            </w:r>
            <w:proofErr w:type="spellStart"/>
            <w:r w:rsidRPr="0068505A">
              <w:rPr>
                <w:rFonts w:ascii="Arial" w:eastAsia="Times New Roman" w:hAnsi="Arial" w:cs="Arial"/>
                <w:sz w:val="20"/>
                <w:szCs w:val="20"/>
              </w:rPr>
              <w:t>Borsel</w:t>
            </w:r>
            <w:proofErr w:type="spellEnd"/>
            <w:r w:rsidRPr="0068505A">
              <w:rPr>
                <w:rFonts w:ascii="Arial" w:eastAsia="Times New Roman" w:hAnsi="Arial" w:cs="Arial"/>
                <w:sz w:val="20"/>
                <w:szCs w:val="20"/>
              </w:rPr>
              <w:t xml:space="preserve"> J. (1996). Articulation in Down's syndrome adolescents and adults. European journal of disorders of communication : the journal of the College of Speech and Language Therapists, London, 31(4), 415–444.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6D31C742" w14:textId="0D5D2FE3" w:rsidR="00E72F12" w:rsidRPr="0068505A" w:rsidRDefault="00042D8A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505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29B6158E" w14:textId="49DD28CE" w:rsidR="00E72F12" w:rsidRPr="0068505A" w:rsidRDefault="00042D8A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505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</w:tr>
      <w:tr w:rsidR="005B2917" w:rsidRPr="00002378" w14:paraId="2797DA81" w14:textId="77777777" w:rsidTr="000F72AA">
        <w:trPr>
          <w:trHeight w:val="3631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DF7F741" w14:textId="77777777" w:rsidR="005B2917" w:rsidRPr="00002378" w:rsidRDefault="005B2917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4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D55C0C" w14:textId="77777777" w:rsidR="005B2917" w:rsidRPr="00002378" w:rsidRDefault="005B2917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002378">
              <w:rPr>
                <w:rFonts w:ascii="Arial" w:eastAsia="Times New Roman" w:hAnsi="Arial" w:cs="Arial"/>
                <w:sz w:val="20"/>
                <w:szCs w:val="20"/>
              </w:rPr>
              <w:t>Oromyofunctional</w:t>
            </w:r>
            <w:proofErr w:type="spellEnd"/>
            <w:r w:rsidRPr="0000237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002378">
              <w:rPr>
                <w:rFonts w:ascii="Arial" w:eastAsia="Times New Roman" w:hAnsi="Arial" w:cs="Arial"/>
                <w:sz w:val="20"/>
                <w:szCs w:val="20"/>
              </w:rPr>
              <w:t>behaviour</w:t>
            </w:r>
            <w:proofErr w:type="spellEnd"/>
          </w:p>
        </w:tc>
        <w:tc>
          <w:tcPr>
            <w:tcW w:w="35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38ED42" w14:textId="5CECAF6A" w:rsidR="005B2917" w:rsidRPr="0068505A" w:rsidRDefault="005B2917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505A">
              <w:rPr>
                <w:rFonts w:ascii="Arial" w:eastAsia="Times New Roman" w:hAnsi="Arial" w:cs="Arial"/>
                <w:sz w:val="20"/>
                <w:szCs w:val="20"/>
              </w:rPr>
              <w:t xml:space="preserve">1. Van Lierde, K. M., </w:t>
            </w:r>
            <w:proofErr w:type="spellStart"/>
            <w:r w:rsidRPr="0068505A">
              <w:rPr>
                <w:rFonts w:ascii="Arial" w:eastAsia="Times New Roman" w:hAnsi="Arial" w:cs="Arial"/>
                <w:sz w:val="20"/>
                <w:szCs w:val="20"/>
              </w:rPr>
              <w:t>Corthals</w:t>
            </w:r>
            <w:proofErr w:type="spellEnd"/>
            <w:r w:rsidRPr="0068505A">
              <w:rPr>
                <w:rFonts w:ascii="Arial" w:eastAsia="Times New Roman" w:hAnsi="Arial" w:cs="Arial"/>
                <w:sz w:val="20"/>
                <w:szCs w:val="20"/>
              </w:rPr>
              <w:t xml:space="preserve">, P., </w:t>
            </w:r>
            <w:proofErr w:type="spellStart"/>
            <w:r w:rsidRPr="0068505A">
              <w:rPr>
                <w:rFonts w:ascii="Arial" w:eastAsia="Times New Roman" w:hAnsi="Arial" w:cs="Arial"/>
                <w:sz w:val="20"/>
                <w:szCs w:val="20"/>
              </w:rPr>
              <w:t>Browaeys</w:t>
            </w:r>
            <w:proofErr w:type="spellEnd"/>
            <w:r w:rsidRPr="0068505A">
              <w:rPr>
                <w:rFonts w:ascii="Arial" w:eastAsia="Times New Roman" w:hAnsi="Arial" w:cs="Arial"/>
                <w:sz w:val="20"/>
                <w:szCs w:val="20"/>
              </w:rPr>
              <w:t xml:space="preserve">, H., </w:t>
            </w:r>
            <w:proofErr w:type="spellStart"/>
            <w:r w:rsidRPr="0068505A">
              <w:rPr>
                <w:rFonts w:ascii="Arial" w:eastAsia="Times New Roman" w:hAnsi="Arial" w:cs="Arial"/>
                <w:sz w:val="20"/>
                <w:szCs w:val="20"/>
              </w:rPr>
              <w:t>Mussche</w:t>
            </w:r>
            <w:proofErr w:type="spellEnd"/>
            <w:r w:rsidRPr="0068505A">
              <w:rPr>
                <w:rFonts w:ascii="Arial" w:eastAsia="Times New Roman" w:hAnsi="Arial" w:cs="Arial"/>
                <w:sz w:val="20"/>
                <w:szCs w:val="20"/>
              </w:rPr>
              <w:t xml:space="preserve">, P., Van </w:t>
            </w:r>
            <w:proofErr w:type="spellStart"/>
            <w:r w:rsidRPr="0068505A">
              <w:rPr>
                <w:rFonts w:ascii="Arial" w:eastAsia="Times New Roman" w:hAnsi="Arial" w:cs="Arial"/>
                <w:sz w:val="20"/>
                <w:szCs w:val="20"/>
              </w:rPr>
              <w:t>Kerckhove</w:t>
            </w:r>
            <w:proofErr w:type="spellEnd"/>
            <w:r w:rsidRPr="0068505A">
              <w:rPr>
                <w:rFonts w:ascii="Arial" w:eastAsia="Times New Roman" w:hAnsi="Arial" w:cs="Arial"/>
                <w:sz w:val="20"/>
                <w:szCs w:val="20"/>
              </w:rPr>
              <w:t xml:space="preserve">, E., &amp; De Bruyn, H. (2011). Impact of anterior single-tooth implants on quality of life, articulation and </w:t>
            </w:r>
            <w:proofErr w:type="spellStart"/>
            <w:r w:rsidRPr="0068505A">
              <w:rPr>
                <w:rFonts w:ascii="Arial" w:eastAsia="Times New Roman" w:hAnsi="Arial" w:cs="Arial"/>
                <w:sz w:val="20"/>
                <w:szCs w:val="20"/>
              </w:rPr>
              <w:t>oromyofunctional</w:t>
            </w:r>
            <w:proofErr w:type="spellEnd"/>
            <w:r w:rsidRPr="0068505A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68505A">
              <w:rPr>
                <w:rFonts w:ascii="Arial" w:eastAsia="Times New Roman" w:hAnsi="Arial" w:cs="Arial"/>
                <w:sz w:val="20"/>
                <w:szCs w:val="20"/>
              </w:rPr>
              <w:t>behaviour</w:t>
            </w:r>
            <w:proofErr w:type="spellEnd"/>
            <w:r w:rsidRPr="0068505A">
              <w:rPr>
                <w:rFonts w:ascii="Arial" w:eastAsia="Times New Roman" w:hAnsi="Arial" w:cs="Arial"/>
                <w:sz w:val="20"/>
                <w:szCs w:val="20"/>
              </w:rPr>
              <w:t xml:space="preserve">: a pilot study. </w:t>
            </w:r>
            <w:r w:rsidRPr="0068505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Journal of oral rehabilitation, 38(3), 170–175.</w:t>
            </w:r>
            <w:r w:rsidRPr="0068505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br/>
              <w:t xml:space="preserve">2. Lembrechts, D., Verschueren, D., Heulens, H., Valkenburg, H. A., &amp; Feenstra, L. (1999). </w:t>
            </w:r>
            <w:r w:rsidRPr="0068505A">
              <w:rPr>
                <w:rFonts w:ascii="Arial" w:eastAsia="Times New Roman" w:hAnsi="Arial" w:cs="Arial"/>
                <w:sz w:val="20"/>
                <w:szCs w:val="20"/>
              </w:rPr>
              <w:t xml:space="preserve">Effect of a logopedic instruction program after adenoidectomy on open mouth posture: a single-blind study. Folia </w:t>
            </w:r>
            <w:proofErr w:type="spellStart"/>
            <w:r w:rsidRPr="0068505A">
              <w:rPr>
                <w:rFonts w:ascii="Arial" w:eastAsia="Times New Roman" w:hAnsi="Arial" w:cs="Arial"/>
                <w:sz w:val="20"/>
                <w:szCs w:val="20"/>
              </w:rPr>
              <w:t>phoniatrica</w:t>
            </w:r>
            <w:proofErr w:type="spellEnd"/>
            <w:r w:rsidRPr="0068505A">
              <w:rPr>
                <w:rFonts w:ascii="Arial" w:eastAsia="Times New Roman" w:hAnsi="Arial" w:cs="Arial"/>
                <w:sz w:val="20"/>
                <w:szCs w:val="20"/>
              </w:rPr>
              <w:t xml:space="preserve"> et </w:t>
            </w:r>
            <w:proofErr w:type="spellStart"/>
            <w:r w:rsidRPr="0068505A">
              <w:rPr>
                <w:rFonts w:ascii="Arial" w:eastAsia="Times New Roman" w:hAnsi="Arial" w:cs="Arial"/>
                <w:sz w:val="20"/>
                <w:szCs w:val="20"/>
              </w:rPr>
              <w:t>logopaedica</w:t>
            </w:r>
            <w:proofErr w:type="spellEnd"/>
            <w:r w:rsidRPr="0068505A">
              <w:rPr>
                <w:rFonts w:ascii="Arial" w:eastAsia="Times New Roman" w:hAnsi="Arial" w:cs="Arial"/>
                <w:sz w:val="20"/>
                <w:szCs w:val="20"/>
              </w:rPr>
              <w:t xml:space="preserve"> : official organ of the International Association of Logopedics and Phoniatrics (IALP), 51(3), 117–123.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52F2DFF5" w14:textId="27738D91" w:rsidR="005B2917" w:rsidRPr="0068505A" w:rsidRDefault="00042D8A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505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4A8691E5" w14:textId="019077DA" w:rsidR="005B2917" w:rsidRPr="0068505A" w:rsidRDefault="00042D8A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505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</w:tr>
      <w:tr w:rsidR="005B2917" w:rsidRPr="00002378" w14:paraId="6302661F" w14:textId="77777777" w:rsidTr="000F72AA">
        <w:trPr>
          <w:trHeight w:val="1138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7A65850" w14:textId="77777777" w:rsidR="005B2917" w:rsidRPr="00002378" w:rsidRDefault="005B2917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4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96B98D" w14:textId="77777777" w:rsidR="005B2917" w:rsidRPr="00002378" w:rsidRDefault="005B2917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02378">
              <w:rPr>
                <w:rFonts w:ascii="Arial" w:eastAsia="Times New Roman" w:hAnsi="Arial" w:cs="Arial"/>
                <w:sz w:val="20"/>
                <w:szCs w:val="20"/>
              </w:rPr>
              <w:t>OHIP-14</w:t>
            </w:r>
          </w:p>
        </w:tc>
        <w:tc>
          <w:tcPr>
            <w:tcW w:w="35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590A73" w14:textId="77777777" w:rsidR="005B2917" w:rsidRPr="0068505A" w:rsidRDefault="005B2917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505A">
              <w:rPr>
                <w:rFonts w:ascii="Arial" w:eastAsia="Times New Roman" w:hAnsi="Arial" w:cs="Arial"/>
                <w:sz w:val="20"/>
                <w:szCs w:val="20"/>
              </w:rPr>
              <w:t>1. Slade, G.D. (1997) Derivation and validation of a short-form oral health impact profile. Community Dentistry and Oral Epidemiology 25: 284–290.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2AF2A868" w14:textId="77777777" w:rsidR="005B2917" w:rsidRPr="0068505A" w:rsidRDefault="005B2917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505A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3A337453" w14:textId="77777777" w:rsidR="005B2917" w:rsidRPr="0068505A" w:rsidRDefault="005B2917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505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</w:tr>
      <w:tr w:rsidR="005B2917" w:rsidRPr="00002378" w14:paraId="61E155D5" w14:textId="77777777" w:rsidTr="000F72AA">
        <w:trPr>
          <w:trHeight w:val="820"/>
        </w:trPr>
        <w:tc>
          <w:tcPr>
            <w:tcW w:w="0" w:type="auto"/>
            <w:vMerge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E14A886" w14:textId="77777777" w:rsidR="005B2917" w:rsidRPr="00002378" w:rsidRDefault="005B2917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400" w:type="dxa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9200C9" w14:textId="77777777" w:rsidR="005B2917" w:rsidRPr="00002378" w:rsidRDefault="005B2917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02378">
              <w:rPr>
                <w:rFonts w:ascii="Arial" w:eastAsia="Times New Roman" w:hAnsi="Arial" w:cs="Arial"/>
                <w:sz w:val="20"/>
                <w:szCs w:val="20"/>
              </w:rPr>
              <w:t>Speech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34EC45" w14:textId="77777777" w:rsidR="005B2917" w:rsidRPr="0068505A" w:rsidRDefault="005B2917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505A">
              <w:rPr>
                <w:rFonts w:ascii="Arial" w:eastAsia="Times New Roman" w:hAnsi="Arial" w:cs="Arial"/>
                <w:sz w:val="20"/>
                <w:szCs w:val="20"/>
              </w:rPr>
              <w:t xml:space="preserve">1. Van Lierde, K. M., </w:t>
            </w:r>
            <w:proofErr w:type="spellStart"/>
            <w:r w:rsidRPr="0068505A">
              <w:rPr>
                <w:rFonts w:ascii="Arial" w:eastAsia="Times New Roman" w:hAnsi="Arial" w:cs="Arial"/>
                <w:sz w:val="20"/>
                <w:szCs w:val="20"/>
              </w:rPr>
              <w:t>Corthals</w:t>
            </w:r>
            <w:proofErr w:type="spellEnd"/>
            <w:r w:rsidRPr="0068505A">
              <w:rPr>
                <w:rFonts w:ascii="Arial" w:eastAsia="Times New Roman" w:hAnsi="Arial" w:cs="Arial"/>
                <w:sz w:val="20"/>
                <w:szCs w:val="20"/>
              </w:rPr>
              <w:t xml:space="preserve">, P., </w:t>
            </w:r>
            <w:proofErr w:type="spellStart"/>
            <w:r w:rsidRPr="0068505A">
              <w:rPr>
                <w:rFonts w:ascii="Arial" w:eastAsia="Times New Roman" w:hAnsi="Arial" w:cs="Arial"/>
                <w:sz w:val="20"/>
                <w:szCs w:val="20"/>
              </w:rPr>
              <w:t>Browaeys</w:t>
            </w:r>
            <w:proofErr w:type="spellEnd"/>
            <w:r w:rsidRPr="0068505A">
              <w:rPr>
                <w:rFonts w:ascii="Arial" w:eastAsia="Times New Roman" w:hAnsi="Arial" w:cs="Arial"/>
                <w:sz w:val="20"/>
                <w:szCs w:val="20"/>
              </w:rPr>
              <w:t xml:space="preserve">, H., </w:t>
            </w:r>
            <w:proofErr w:type="spellStart"/>
            <w:r w:rsidRPr="0068505A">
              <w:rPr>
                <w:rFonts w:ascii="Arial" w:eastAsia="Times New Roman" w:hAnsi="Arial" w:cs="Arial"/>
                <w:sz w:val="20"/>
                <w:szCs w:val="20"/>
              </w:rPr>
              <w:t>Mussche</w:t>
            </w:r>
            <w:proofErr w:type="spellEnd"/>
            <w:r w:rsidRPr="0068505A">
              <w:rPr>
                <w:rFonts w:ascii="Arial" w:eastAsia="Times New Roman" w:hAnsi="Arial" w:cs="Arial"/>
                <w:sz w:val="20"/>
                <w:szCs w:val="20"/>
              </w:rPr>
              <w:t xml:space="preserve">, P., Van </w:t>
            </w:r>
            <w:proofErr w:type="spellStart"/>
            <w:r w:rsidRPr="0068505A">
              <w:rPr>
                <w:rFonts w:ascii="Arial" w:eastAsia="Times New Roman" w:hAnsi="Arial" w:cs="Arial"/>
                <w:sz w:val="20"/>
                <w:szCs w:val="20"/>
              </w:rPr>
              <w:t>Kerckhove</w:t>
            </w:r>
            <w:proofErr w:type="spellEnd"/>
            <w:r w:rsidRPr="0068505A">
              <w:rPr>
                <w:rFonts w:ascii="Arial" w:eastAsia="Times New Roman" w:hAnsi="Arial" w:cs="Arial"/>
                <w:sz w:val="20"/>
                <w:szCs w:val="20"/>
              </w:rPr>
              <w:t xml:space="preserve">, E., &amp; De Bruyn, H. (2011). Impact of anterior single-tooth implants on quality of life, articulation and </w:t>
            </w:r>
            <w:proofErr w:type="spellStart"/>
            <w:r w:rsidRPr="0068505A">
              <w:rPr>
                <w:rFonts w:ascii="Arial" w:eastAsia="Times New Roman" w:hAnsi="Arial" w:cs="Arial"/>
                <w:sz w:val="20"/>
                <w:szCs w:val="20"/>
              </w:rPr>
              <w:t>oromyofunctional</w:t>
            </w:r>
            <w:proofErr w:type="spellEnd"/>
            <w:r w:rsidRPr="0068505A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68505A">
              <w:rPr>
                <w:rFonts w:ascii="Arial" w:eastAsia="Times New Roman" w:hAnsi="Arial" w:cs="Arial"/>
                <w:sz w:val="20"/>
                <w:szCs w:val="20"/>
              </w:rPr>
              <w:t>behaviour</w:t>
            </w:r>
            <w:proofErr w:type="spellEnd"/>
            <w:r w:rsidRPr="0068505A">
              <w:rPr>
                <w:rFonts w:ascii="Arial" w:eastAsia="Times New Roman" w:hAnsi="Arial" w:cs="Arial"/>
                <w:sz w:val="20"/>
                <w:szCs w:val="20"/>
              </w:rPr>
              <w:t>: a pilot study. Journal of oral rehabilitation, 38(3), 170–175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4658F752" w14:textId="039005AA" w:rsidR="005B2917" w:rsidRPr="0068505A" w:rsidRDefault="00042D8A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505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5E14DFFA" w14:textId="3A31172B" w:rsidR="005B2917" w:rsidRPr="0068505A" w:rsidRDefault="00042D8A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505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</w:tr>
      <w:tr w:rsidR="005B2917" w:rsidRPr="00002378" w14:paraId="62F4483A" w14:textId="77777777" w:rsidTr="000F72AA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CA6A852" w14:textId="77777777" w:rsidR="005B2917" w:rsidRPr="00002378" w:rsidRDefault="005B2917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4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940065" w14:textId="77777777" w:rsidR="005B2917" w:rsidRPr="00002378" w:rsidRDefault="005B2917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02378">
              <w:rPr>
                <w:rFonts w:ascii="Arial" w:eastAsia="Times New Roman" w:hAnsi="Arial" w:cs="Arial"/>
                <w:sz w:val="20"/>
                <w:szCs w:val="20"/>
              </w:rPr>
              <w:t>Satisfaction with speech (using the domain "functional limitation" of OHIP-14</w:t>
            </w:r>
          </w:p>
        </w:tc>
        <w:tc>
          <w:tcPr>
            <w:tcW w:w="35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DFFBC9" w14:textId="77777777" w:rsidR="005B2917" w:rsidRPr="0068505A" w:rsidRDefault="005B2917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505A">
              <w:rPr>
                <w:rFonts w:ascii="Arial" w:eastAsia="Times New Roman" w:hAnsi="Arial" w:cs="Arial"/>
                <w:sz w:val="20"/>
                <w:szCs w:val="20"/>
              </w:rPr>
              <w:t>1. Slade, G. D., &amp; Spencer, A. J. (1994). Development and evaluation of the Oral Health Impact Profile. Community dental health, 11(1), 3–11.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13CB0060" w14:textId="2353765A" w:rsidR="005B2917" w:rsidRPr="0068505A" w:rsidRDefault="00042D8A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505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6DDA18BF" w14:textId="77777777" w:rsidR="005B2917" w:rsidRPr="0068505A" w:rsidRDefault="005B2917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505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</w:tr>
      <w:tr w:rsidR="005B2917" w:rsidRPr="00002378" w14:paraId="337BEC24" w14:textId="77777777" w:rsidTr="000F72AA">
        <w:trPr>
          <w:trHeight w:val="990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083C830" w14:textId="77777777" w:rsidR="005B2917" w:rsidRPr="00002378" w:rsidRDefault="005B2917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4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A3C196" w14:textId="77777777" w:rsidR="005B2917" w:rsidRPr="00002378" w:rsidRDefault="005B2917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02378">
              <w:rPr>
                <w:rFonts w:ascii="Arial" w:eastAsia="Times New Roman" w:hAnsi="Arial" w:cs="Arial"/>
                <w:sz w:val="20"/>
                <w:szCs w:val="20"/>
              </w:rPr>
              <w:t>Satisfaction with oral health (10 cm visual analogue scale)</w:t>
            </w:r>
          </w:p>
        </w:tc>
        <w:tc>
          <w:tcPr>
            <w:tcW w:w="35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4683C4" w14:textId="77777777" w:rsidR="005B2917" w:rsidRPr="0068505A" w:rsidRDefault="005B2917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505A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5739BBBC" w14:textId="77777777" w:rsidR="005B2917" w:rsidRPr="0068505A" w:rsidRDefault="005B2917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505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5CE40AB7" w14:textId="77777777" w:rsidR="005B2917" w:rsidRPr="0068505A" w:rsidRDefault="005B2917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505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</w:tr>
      <w:tr w:rsidR="005B2917" w:rsidRPr="00002378" w14:paraId="6F6BA021" w14:textId="77777777" w:rsidTr="000F72AA">
        <w:trPr>
          <w:trHeight w:val="94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41EFCDE" w14:textId="77777777" w:rsidR="005B2917" w:rsidRPr="00002378" w:rsidRDefault="005B2917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4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D797AF" w14:textId="77777777" w:rsidR="005B2917" w:rsidRPr="00002378" w:rsidRDefault="005B2917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02378">
              <w:rPr>
                <w:rFonts w:ascii="Arial" w:eastAsia="Times New Roman" w:hAnsi="Arial" w:cs="Arial"/>
                <w:sz w:val="20"/>
                <w:szCs w:val="20"/>
              </w:rPr>
              <w:t>Satisfaction with speech (10 cm visual analogue scale)</w:t>
            </w:r>
          </w:p>
        </w:tc>
        <w:tc>
          <w:tcPr>
            <w:tcW w:w="35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E2CF8C" w14:textId="77777777" w:rsidR="005B2917" w:rsidRPr="0068505A" w:rsidRDefault="005B2917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505A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3840DF76" w14:textId="77777777" w:rsidR="005B2917" w:rsidRPr="0068505A" w:rsidRDefault="005B2917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505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2BC99526" w14:textId="77777777" w:rsidR="005B2917" w:rsidRPr="0068505A" w:rsidRDefault="005B2917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505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</w:tr>
      <w:tr w:rsidR="005B2917" w:rsidRPr="00002378" w14:paraId="736D71EE" w14:textId="77777777" w:rsidTr="000F72AA">
        <w:trPr>
          <w:trHeight w:val="720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EAFD37" w14:textId="77777777" w:rsidR="005B2917" w:rsidRPr="00002378" w:rsidRDefault="005B2917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002378">
              <w:rPr>
                <w:rFonts w:ascii="Arial" w:eastAsia="Times New Roman" w:hAnsi="Arial" w:cs="Arial"/>
                <w:sz w:val="20"/>
                <w:szCs w:val="20"/>
              </w:rPr>
              <w:t>Furhauser</w:t>
            </w:r>
            <w:proofErr w:type="spellEnd"/>
            <w:r w:rsidRPr="00002378">
              <w:rPr>
                <w:rFonts w:ascii="Arial" w:eastAsia="Times New Roman" w:hAnsi="Arial" w:cs="Arial"/>
                <w:sz w:val="20"/>
                <w:szCs w:val="20"/>
              </w:rPr>
              <w:t xml:space="preserve"> et al., 2016</w:t>
            </w:r>
          </w:p>
        </w:tc>
        <w:tc>
          <w:tcPr>
            <w:tcW w:w="24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00D7C2" w14:textId="77777777" w:rsidR="005B2917" w:rsidRPr="00002378" w:rsidRDefault="005B2917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02378">
              <w:rPr>
                <w:rFonts w:ascii="Arial" w:eastAsia="Times New Roman" w:hAnsi="Arial" w:cs="Arial"/>
                <w:sz w:val="20"/>
                <w:szCs w:val="20"/>
              </w:rPr>
              <w:t>Pain intensity</w:t>
            </w:r>
          </w:p>
        </w:tc>
        <w:tc>
          <w:tcPr>
            <w:tcW w:w="35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6210D6" w14:textId="77777777" w:rsidR="005B2917" w:rsidRPr="0068505A" w:rsidRDefault="005B2917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505A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642C8FAC" w14:textId="77777777" w:rsidR="005B2917" w:rsidRPr="0068505A" w:rsidRDefault="005B2917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505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1C90A097" w14:textId="77777777" w:rsidR="005B2917" w:rsidRPr="0068505A" w:rsidRDefault="005B2917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505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</w:tr>
      <w:tr w:rsidR="005B2917" w:rsidRPr="00002378" w14:paraId="1367F220" w14:textId="77777777" w:rsidTr="000F72AA">
        <w:trPr>
          <w:trHeight w:val="690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8B8B6B0" w14:textId="77777777" w:rsidR="005B2917" w:rsidRPr="00002378" w:rsidRDefault="005B2917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4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456842" w14:textId="77777777" w:rsidR="005B2917" w:rsidRPr="00002378" w:rsidRDefault="005B2917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02378">
              <w:rPr>
                <w:rFonts w:ascii="Arial" w:eastAsia="Times New Roman" w:hAnsi="Arial" w:cs="Arial"/>
                <w:sz w:val="20"/>
                <w:szCs w:val="20"/>
              </w:rPr>
              <w:t>Swelling</w:t>
            </w:r>
          </w:p>
        </w:tc>
        <w:tc>
          <w:tcPr>
            <w:tcW w:w="35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BDA284" w14:textId="77777777" w:rsidR="005B2917" w:rsidRPr="0068505A" w:rsidRDefault="005B2917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505A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1C106338" w14:textId="77777777" w:rsidR="005B2917" w:rsidRPr="0068505A" w:rsidRDefault="005B2917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505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3BBB16D6" w14:textId="77777777" w:rsidR="005B2917" w:rsidRPr="0068505A" w:rsidRDefault="005B2917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505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</w:tr>
      <w:tr w:rsidR="005B2917" w:rsidRPr="00002378" w14:paraId="64687967" w14:textId="77777777" w:rsidTr="000F72AA">
        <w:trPr>
          <w:trHeight w:val="750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5C07C0F" w14:textId="77777777" w:rsidR="005B2917" w:rsidRPr="00002378" w:rsidRDefault="005B2917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4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641B67" w14:textId="77777777" w:rsidR="005B2917" w:rsidRPr="00002378" w:rsidRDefault="005B2917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02378">
              <w:rPr>
                <w:rFonts w:ascii="Arial" w:eastAsia="Times New Roman" w:hAnsi="Arial" w:cs="Arial"/>
                <w:sz w:val="20"/>
                <w:szCs w:val="20"/>
              </w:rPr>
              <w:t>Postoperative impairment of everyday life and work</w:t>
            </w:r>
          </w:p>
        </w:tc>
        <w:tc>
          <w:tcPr>
            <w:tcW w:w="35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7BEAA0" w14:textId="77777777" w:rsidR="005B2917" w:rsidRPr="0068505A" w:rsidRDefault="005B2917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505A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2FE4DC69" w14:textId="77777777" w:rsidR="005B2917" w:rsidRPr="0068505A" w:rsidRDefault="005B2917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505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79E86B47" w14:textId="77777777" w:rsidR="005B2917" w:rsidRPr="0068505A" w:rsidRDefault="005B2917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505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</w:tr>
      <w:tr w:rsidR="005B2917" w:rsidRPr="00002378" w14:paraId="64F83248" w14:textId="77777777" w:rsidTr="000F72AA">
        <w:trPr>
          <w:trHeight w:val="73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0652F1" w14:textId="77777777" w:rsidR="005B2917" w:rsidRPr="00002378" w:rsidRDefault="005B2917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002378">
              <w:rPr>
                <w:rFonts w:ascii="Arial" w:eastAsia="Times New Roman" w:hAnsi="Arial" w:cs="Arial"/>
                <w:sz w:val="20"/>
                <w:szCs w:val="20"/>
              </w:rPr>
              <w:t>Menini</w:t>
            </w:r>
            <w:proofErr w:type="spellEnd"/>
            <w:r w:rsidRPr="00002378">
              <w:rPr>
                <w:rFonts w:ascii="Arial" w:eastAsia="Times New Roman" w:hAnsi="Arial" w:cs="Arial"/>
                <w:sz w:val="20"/>
                <w:szCs w:val="20"/>
              </w:rPr>
              <w:t xml:space="preserve"> et al., 2016</w:t>
            </w:r>
          </w:p>
        </w:tc>
        <w:tc>
          <w:tcPr>
            <w:tcW w:w="24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A897F4" w14:textId="77777777" w:rsidR="005B2917" w:rsidRPr="00002378" w:rsidRDefault="005B2917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02378">
              <w:rPr>
                <w:rFonts w:ascii="Arial" w:eastAsia="Times New Roman" w:hAnsi="Arial" w:cs="Arial"/>
                <w:sz w:val="20"/>
                <w:szCs w:val="20"/>
              </w:rPr>
              <w:t>Swelling</w:t>
            </w:r>
          </w:p>
        </w:tc>
        <w:tc>
          <w:tcPr>
            <w:tcW w:w="35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DA5285" w14:textId="77777777" w:rsidR="005B2917" w:rsidRPr="0068505A" w:rsidRDefault="005B2917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505A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209C7ADB" w14:textId="77777777" w:rsidR="005B2917" w:rsidRPr="0068505A" w:rsidRDefault="005B2917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505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2E21E26D" w14:textId="77777777" w:rsidR="005B2917" w:rsidRPr="0068505A" w:rsidRDefault="005B2917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505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</w:tr>
      <w:tr w:rsidR="005B2917" w:rsidRPr="00002378" w14:paraId="1AE14475" w14:textId="77777777" w:rsidTr="000F72AA">
        <w:trPr>
          <w:trHeight w:val="1237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0ADE753" w14:textId="77777777" w:rsidR="005B2917" w:rsidRPr="00002378" w:rsidRDefault="005B2917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4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901599" w14:textId="77777777" w:rsidR="005B2917" w:rsidRPr="00002378" w:rsidRDefault="005B2917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02378">
              <w:rPr>
                <w:rFonts w:ascii="Arial" w:eastAsia="Times New Roman" w:hAnsi="Arial" w:cs="Arial"/>
                <w:sz w:val="20"/>
                <w:szCs w:val="20"/>
              </w:rPr>
              <w:t>Pain</w:t>
            </w:r>
          </w:p>
        </w:tc>
        <w:tc>
          <w:tcPr>
            <w:tcW w:w="35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995C23" w14:textId="7F125663" w:rsidR="005B2917" w:rsidRPr="0068505A" w:rsidRDefault="005B2917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505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Breivik, H., Borchgrevink, P. C., Allen, S. M., Rosseland, L. A., Romundstad, L., Hals, E. K., Kvarstein, G., &amp; Stubhaug, A. (2008). </w:t>
            </w:r>
            <w:r w:rsidRPr="0068505A">
              <w:rPr>
                <w:rFonts w:ascii="Arial" w:eastAsia="Times New Roman" w:hAnsi="Arial" w:cs="Arial"/>
                <w:sz w:val="20"/>
                <w:szCs w:val="20"/>
              </w:rPr>
              <w:t xml:space="preserve">Assessment of pain. British journal of </w:t>
            </w:r>
            <w:proofErr w:type="spellStart"/>
            <w:r w:rsidRPr="0068505A">
              <w:rPr>
                <w:rFonts w:ascii="Arial" w:eastAsia="Times New Roman" w:hAnsi="Arial" w:cs="Arial"/>
                <w:sz w:val="20"/>
                <w:szCs w:val="20"/>
              </w:rPr>
              <w:t>anaesthesia</w:t>
            </w:r>
            <w:proofErr w:type="spellEnd"/>
            <w:r w:rsidRPr="0068505A">
              <w:rPr>
                <w:rFonts w:ascii="Arial" w:eastAsia="Times New Roman" w:hAnsi="Arial" w:cs="Arial"/>
                <w:sz w:val="20"/>
                <w:szCs w:val="20"/>
              </w:rPr>
              <w:t>, 101(1), 17–24.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5A705E1D" w14:textId="24543822" w:rsidR="005B2917" w:rsidRPr="0068505A" w:rsidRDefault="00042D8A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68505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No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23D76F9B" w14:textId="77777777" w:rsidR="005B2917" w:rsidRPr="0068505A" w:rsidRDefault="005B2917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68505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No</w:t>
            </w:r>
          </w:p>
        </w:tc>
      </w:tr>
      <w:tr w:rsidR="005B2917" w:rsidRPr="00002378" w14:paraId="33DB7372" w14:textId="77777777" w:rsidTr="000F72AA">
        <w:trPr>
          <w:trHeight w:val="1199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F0C0A5B" w14:textId="77777777" w:rsidR="005B2917" w:rsidRPr="00002378" w:rsidRDefault="005B2917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4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F61456" w14:textId="77777777" w:rsidR="005B2917" w:rsidRPr="00002378" w:rsidRDefault="005B2917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02378">
              <w:rPr>
                <w:rFonts w:ascii="Arial" w:eastAsia="Times New Roman" w:hAnsi="Arial" w:cs="Arial"/>
                <w:sz w:val="20"/>
                <w:szCs w:val="20"/>
              </w:rPr>
              <w:t>Psychosocial impact (comfort)</w:t>
            </w:r>
          </w:p>
        </w:tc>
        <w:tc>
          <w:tcPr>
            <w:tcW w:w="35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76E176" w14:textId="7D890ED8" w:rsidR="005B2917" w:rsidRPr="0068505A" w:rsidRDefault="005B2917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505A">
              <w:rPr>
                <w:rFonts w:ascii="Arial" w:eastAsia="Times New Roman" w:hAnsi="Arial" w:cs="Arial"/>
                <w:sz w:val="20"/>
                <w:szCs w:val="20"/>
              </w:rPr>
              <w:t>Paice, J. A., &amp; Cohen, F. L. (1997). Validity of a verbally administered numeric rating scale to measure cancer pain intensity. Cancer nursing, 20(2), 88–93.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4DB44AE0" w14:textId="77777777" w:rsidR="005B2917" w:rsidRPr="0068505A" w:rsidRDefault="005B2917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505A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18A95981" w14:textId="77777777" w:rsidR="005B2917" w:rsidRPr="0068505A" w:rsidRDefault="005B2917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505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</w:tr>
      <w:tr w:rsidR="005B2917" w:rsidRPr="00002378" w14:paraId="0D78AD33" w14:textId="77777777" w:rsidTr="000F72AA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4E89E21" w14:textId="77777777" w:rsidR="005B2917" w:rsidRPr="00002378" w:rsidRDefault="005B2917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4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0716ED" w14:textId="77777777" w:rsidR="005B2917" w:rsidRPr="00002378" w:rsidRDefault="005B2917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02378">
              <w:rPr>
                <w:rFonts w:ascii="Arial" w:eastAsia="Times New Roman" w:hAnsi="Arial" w:cs="Arial"/>
                <w:sz w:val="20"/>
                <w:szCs w:val="20"/>
              </w:rPr>
              <w:t>Postoperative drug administration</w:t>
            </w:r>
          </w:p>
        </w:tc>
        <w:tc>
          <w:tcPr>
            <w:tcW w:w="35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07721E" w14:textId="77777777" w:rsidR="005B2917" w:rsidRPr="0068505A" w:rsidRDefault="005B2917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505A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5AB1B1A7" w14:textId="77777777" w:rsidR="005B2917" w:rsidRPr="0068505A" w:rsidRDefault="005B2917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505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6DF93BD1" w14:textId="77777777" w:rsidR="005B2917" w:rsidRPr="0068505A" w:rsidRDefault="005B2917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505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</w:tr>
      <w:tr w:rsidR="005B2917" w:rsidRPr="00002378" w14:paraId="20844E4B" w14:textId="77777777" w:rsidTr="000F72AA">
        <w:trPr>
          <w:trHeight w:val="3352"/>
        </w:trPr>
        <w:tc>
          <w:tcPr>
            <w:tcW w:w="0" w:type="auto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994322" w14:textId="77777777" w:rsidR="005B2917" w:rsidRPr="00002378" w:rsidRDefault="005B2917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02378">
              <w:rPr>
                <w:rFonts w:ascii="Arial" w:eastAsia="Times New Roman" w:hAnsi="Arial" w:cs="Arial"/>
                <w:sz w:val="20"/>
                <w:szCs w:val="20"/>
              </w:rPr>
              <w:t>Misumi et al., 2014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B165BD" w14:textId="77777777" w:rsidR="005B2917" w:rsidRPr="00002378" w:rsidRDefault="005B2917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02378">
              <w:rPr>
                <w:rFonts w:ascii="Arial" w:eastAsia="Times New Roman" w:hAnsi="Arial" w:cs="Arial"/>
                <w:sz w:val="20"/>
                <w:szCs w:val="20"/>
              </w:rPr>
              <w:t>OHIP-14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98DD33" w14:textId="77777777" w:rsidR="005B2917" w:rsidRPr="0068505A" w:rsidRDefault="005B2917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505A">
              <w:rPr>
                <w:rFonts w:ascii="Arial" w:eastAsia="Times New Roman" w:hAnsi="Arial" w:cs="Arial"/>
                <w:sz w:val="20"/>
                <w:szCs w:val="20"/>
              </w:rPr>
              <w:t>1. Yamazaki, M., Inukai, M., Baba, K. &amp; John, M.T. (2007) Japanese version of the Oral Health Impact Profile (OHIP-J). Journal of Oral Rehabilitation 34: 159–168.</w:t>
            </w:r>
            <w:r w:rsidRPr="0068505A">
              <w:rPr>
                <w:rFonts w:ascii="Arial" w:eastAsia="Times New Roman" w:hAnsi="Arial" w:cs="Arial"/>
                <w:sz w:val="20"/>
                <w:szCs w:val="20"/>
              </w:rPr>
              <w:br/>
              <w:t>2. Baba, K., Inukai, M. &amp; John, M.T. (2008) Feasibility of oral health-related quality of life assessment in prosthodontic patients using abbreviated Oral Health Impact Profile questionnaires. Journal of Oral Rehabilitation 35: 224–228.</w:t>
            </w:r>
            <w:r w:rsidRPr="0068505A">
              <w:rPr>
                <w:rFonts w:ascii="Arial" w:eastAsia="Times New Roman" w:hAnsi="Arial" w:cs="Arial"/>
                <w:sz w:val="20"/>
                <w:szCs w:val="20"/>
              </w:rPr>
              <w:br/>
              <w:t>3. Slade, G.D. (1997) Derivation and validation of a short-form oral health impact profile. Community Dentistry and Oral Epidemiology 25: 284–290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226AC9B1" w14:textId="77777777" w:rsidR="005B2917" w:rsidRPr="0068505A" w:rsidRDefault="005B2917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505A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75C84ECF" w14:textId="77777777" w:rsidR="005B2917" w:rsidRPr="0068505A" w:rsidRDefault="005B2917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505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</w:tr>
      <w:tr w:rsidR="005B2917" w:rsidRPr="00002378" w14:paraId="50574A46" w14:textId="77777777" w:rsidTr="000F72AA">
        <w:trPr>
          <w:trHeight w:val="2096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BC46BA" w14:textId="77777777" w:rsidR="005B2917" w:rsidRPr="00002378" w:rsidRDefault="005B2917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02378">
              <w:rPr>
                <w:rFonts w:ascii="Arial" w:eastAsia="Times New Roman" w:hAnsi="Arial" w:cs="Arial"/>
                <w:sz w:val="20"/>
                <w:szCs w:val="20"/>
              </w:rPr>
              <w:t>Van Doorne et al., 2020</w:t>
            </w:r>
          </w:p>
        </w:tc>
        <w:tc>
          <w:tcPr>
            <w:tcW w:w="2400" w:type="dxa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F1F8E0" w14:textId="77777777" w:rsidR="005B2917" w:rsidRPr="00002378" w:rsidRDefault="005B2917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02378">
              <w:rPr>
                <w:rFonts w:ascii="Arial" w:eastAsia="Times New Roman" w:hAnsi="Arial" w:cs="Arial"/>
                <w:sz w:val="20"/>
                <w:szCs w:val="20"/>
              </w:rPr>
              <w:t>Pain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E5A921" w14:textId="0E0B707A" w:rsidR="005B2917" w:rsidRPr="0068505A" w:rsidRDefault="005B2917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505A">
              <w:rPr>
                <w:rFonts w:ascii="Arial" w:eastAsia="Times New Roman" w:hAnsi="Arial" w:cs="Arial"/>
                <w:sz w:val="20"/>
                <w:szCs w:val="20"/>
              </w:rPr>
              <w:t xml:space="preserve">1. Griffin, T. J., Cheung, W. S., </w:t>
            </w:r>
            <w:proofErr w:type="spellStart"/>
            <w:r w:rsidRPr="0068505A">
              <w:rPr>
                <w:rFonts w:ascii="Arial" w:eastAsia="Times New Roman" w:hAnsi="Arial" w:cs="Arial"/>
                <w:sz w:val="20"/>
                <w:szCs w:val="20"/>
              </w:rPr>
              <w:t>Zavras</w:t>
            </w:r>
            <w:proofErr w:type="spellEnd"/>
            <w:r w:rsidRPr="0068505A">
              <w:rPr>
                <w:rFonts w:ascii="Arial" w:eastAsia="Times New Roman" w:hAnsi="Arial" w:cs="Arial"/>
                <w:sz w:val="20"/>
                <w:szCs w:val="20"/>
              </w:rPr>
              <w:t xml:space="preserve">, A. I., &amp; </w:t>
            </w:r>
            <w:proofErr w:type="spellStart"/>
            <w:r w:rsidRPr="0068505A">
              <w:rPr>
                <w:rFonts w:ascii="Arial" w:eastAsia="Times New Roman" w:hAnsi="Arial" w:cs="Arial"/>
                <w:sz w:val="20"/>
                <w:szCs w:val="20"/>
              </w:rPr>
              <w:t>Damoulis</w:t>
            </w:r>
            <w:proofErr w:type="spellEnd"/>
            <w:r w:rsidRPr="0068505A">
              <w:rPr>
                <w:rFonts w:ascii="Arial" w:eastAsia="Times New Roman" w:hAnsi="Arial" w:cs="Arial"/>
                <w:sz w:val="20"/>
                <w:szCs w:val="20"/>
              </w:rPr>
              <w:t xml:space="preserve">, P. D. (2006). Postoperative complications following gingival augmentation procedures. Journal of periodontology, 77(12), 2070–2079. </w:t>
            </w:r>
            <w:r w:rsidRPr="0068505A">
              <w:rPr>
                <w:rFonts w:ascii="Arial" w:eastAsia="Times New Roman" w:hAnsi="Arial" w:cs="Arial"/>
                <w:sz w:val="20"/>
                <w:szCs w:val="20"/>
              </w:rPr>
              <w:br/>
              <w:t>2. Mei, C. C., Lee, F. Y., &amp; Yeh, H. C. (2016). Assessment of pain perception following periodontal and implant surgeries. Journal of clinical periodontology, 43(12), 1151–1159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2D962537" w14:textId="7F324D6D" w:rsidR="005B2917" w:rsidRPr="0068505A" w:rsidRDefault="00042D8A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505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741E7ABB" w14:textId="4A8F3E2A" w:rsidR="005B2917" w:rsidRPr="0068505A" w:rsidRDefault="00042D8A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505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</w:tr>
      <w:tr w:rsidR="005B2917" w:rsidRPr="00002378" w14:paraId="48F3BCFA" w14:textId="77777777" w:rsidTr="000F72AA">
        <w:trPr>
          <w:trHeight w:val="49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FC94076" w14:textId="77777777" w:rsidR="005B2917" w:rsidRPr="00002378" w:rsidRDefault="005B2917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4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BAD153" w14:textId="77777777" w:rsidR="005B2917" w:rsidRPr="00002378" w:rsidRDefault="005B2917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02378">
              <w:rPr>
                <w:rFonts w:ascii="Arial" w:eastAsia="Times New Roman" w:hAnsi="Arial" w:cs="Arial"/>
                <w:sz w:val="20"/>
                <w:szCs w:val="20"/>
              </w:rPr>
              <w:t>Patient satisfaction</w:t>
            </w:r>
          </w:p>
        </w:tc>
        <w:tc>
          <w:tcPr>
            <w:tcW w:w="35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FD2A8D" w14:textId="77777777" w:rsidR="005B2917" w:rsidRPr="0068505A" w:rsidRDefault="005B2917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505A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76565569" w14:textId="77777777" w:rsidR="005B2917" w:rsidRPr="0068505A" w:rsidRDefault="005B2917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505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69179674" w14:textId="77777777" w:rsidR="005B2917" w:rsidRPr="0068505A" w:rsidRDefault="005B2917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505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</w:tr>
      <w:tr w:rsidR="005B2917" w:rsidRPr="00002378" w14:paraId="316127F0" w14:textId="77777777" w:rsidTr="000F72AA">
        <w:trPr>
          <w:trHeight w:val="463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9A59EAF" w14:textId="77777777" w:rsidR="005B2917" w:rsidRPr="00002378" w:rsidRDefault="005B2917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Pomares-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puig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et al., 2023</w:t>
            </w:r>
          </w:p>
        </w:tc>
        <w:tc>
          <w:tcPr>
            <w:tcW w:w="24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1C56D92" w14:textId="77777777" w:rsidR="005B2917" w:rsidRPr="00002378" w:rsidRDefault="005B2917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03451">
              <w:rPr>
                <w:rFonts w:ascii="Arial" w:eastAsia="Times New Roman" w:hAnsi="Arial" w:cs="Arial"/>
                <w:sz w:val="20"/>
                <w:szCs w:val="20"/>
              </w:rPr>
              <w:t>Patient wellbeing during the surgical procedure</w:t>
            </w:r>
          </w:p>
        </w:tc>
        <w:tc>
          <w:tcPr>
            <w:tcW w:w="35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E097D9D" w14:textId="77777777" w:rsidR="005B2917" w:rsidRPr="0068505A" w:rsidRDefault="005B2917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505A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0D24C861" w14:textId="77777777" w:rsidR="005B2917" w:rsidRPr="0068505A" w:rsidRDefault="005B2917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505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5727EAA2" w14:textId="77777777" w:rsidR="005B2917" w:rsidRPr="0068505A" w:rsidRDefault="005B2917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505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</w:tr>
      <w:tr w:rsidR="005B2917" w:rsidRPr="00002378" w14:paraId="2772D64A" w14:textId="77777777" w:rsidTr="000F72AA">
        <w:trPr>
          <w:trHeight w:val="463"/>
        </w:trPr>
        <w:tc>
          <w:tcPr>
            <w:tcW w:w="0" w:type="auto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745E8EB" w14:textId="77777777" w:rsidR="005B2917" w:rsidRPr="00002378" w:rsidRDefault="005B2917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4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0056B31" w14:textId="77777777" w:rsidR="005B2917" w:rsidRPr="00002378" w:rsidRDefault="005B2917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03451">
              <w:rPr>
                <w:rFonts w:ascii="Arial" w:eastAsia="Times New Roman" w:hAnsi="Arial" w:cs="Arial"/>
                <w:sz w:val="20"/>
                <w:szCs w:val="20"/>
              </w:rPr>
              <w:t>Intraoperative pain.</w:t>
            </w:r>
          </w:p>
        </w:tc>
        <w:tc>
          <w:tcPr>
            <w:tcW w:w="35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AEE1F53" w14:textId="77777777" w:rsidR="005B2917" w:rsidRPr="0068505A" w:rsidRDefault="005B2917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505A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1C349BE8" w14:textId="77777777" w:rsidR="005B2917" w:rsidRPr="0068505A" w:rsidRDefault="005B2917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505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294DC45C" w14:textId="77777777" w:rsidR="005B2917" w:rsidRPr="0068505A" w:rsidRDefault="005B2917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505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</w:tr>
      <w:tr w:rsidR="005B2917" w:rsidRPr="00002378" w14:paraId="4EB1BBC8" w14:textId="77777777" w:rsidTr="000F72AA">
        <w:trPr>
          <w:trHeight w:val="463"/>
        </w:trPr>
        <w:tc>
          <w:tcPr>
            <w:tcW w:w="0" w:type="auto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B9398B1" w14:textId="77777777" w:rsidR="005B2917" w:rsidRPr="00002378" w:rsidRDefault="005B2917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4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855A6E6" w14:textId="77777777" w:rsidR="005B2917" w:rsidRPr="00002378" w:rsidRDefault="005B2917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03451">
              <w:rPr>
                <w:rFonts w:ascii="Arial" w:eastAsia="Times New Roman" w:hAnsi="Arial" w:cs="Arial"/>
                <w:sz w:val="20"/>
                <w:szCs w:val="20"/>
              </w:rPr>
              <w:t>Satisfaction during the surgery.</w:t>
            </w:r>
          </w:p>
        </w:tc>
        <w:tc>
          <w:tcPr>
            <w:tcW w:w="35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8F0B546" w14:textId="77777777" w:rsidR="005B2917" w:rsidRPr="0068505A" w:rsidRDefault="005B2917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505A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0567119B" w14:textId="77777777" w:rsidR="005B2917" w:rsidRPr="0068505A" w:rsidRDefault="005B2917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505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5E1B0C3F" w14:textId="77777777" w:rsidR="005B2917" w:rsidRPr="0068505A" w:rsidRDefault="005B2917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505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</w:tr>
      <w:tr w:rsidR="005B2917" w:rsidRPr="00002378" w14:paraId="2C2B100F" w14:textId="77777777" w:rsidTr="000F72AA">
        <w:trPr>
          <w:trHeight w:val="463"/>
        </w:trPr>
        <w:tc>
          <w:tcPr>
            <w:tcW w:w="0" w:type="auto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37DBAE8" w14:textId="77777777" w:rsidR="005B2917" w:rsidRPr="00002378" w:rsidRDefault="005B2917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4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9780230" w14:textId="77777777" w:rsidR="005B2917" w:rsidRPr="00903451" w:rsidRDefault="005B2917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03451">
              <w:rPr>
                <w:rFonts w:ascii="Arial" w:eastAsia="Times New Roman" w:hAnsi="Arial" w:cs="Arial"/>
                <w:sz w:val="20"/>
                <w:szCs w:val="20"/>
              </w:rPr>
              <w:t>OHIP-14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(Spanish version)</w:t>
            </w:r>
          </w:p>
          <w:p w14:paraId="6BF8D635" w14:textId="77777777" w:rsidR="005B2917" w:rsidRPr="00002378" w:rsidRDefault="005B2917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43EA93D" w14:textId="77777777" w:rsidR="005B2917" w:rsidRPr="0068505A" w:rsidRDefault="005B2917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505A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1. Montero-Martín, J., Bravo-Pérez, M., Albaladejo-Martínez, A., Hernández-Martín, L. A., &amp; Rosel-</w:t>
            </w:r>
            <w:proofErr w:type="spellStart"/>
            <w:r w:rsidRPr="0068505A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Gallardo</w:t>
            </w:r>
            <w:proofErr w:type="spellEnd"/>
            <w:r w:rsidRPr="0068505A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 xml:space="preserve">, E. M. (2009). </w:t>
            </w:r>
            <w:r w:rsidRPr="0068505A">
              <w:rPr>
                <w:rFonts w:ascii="Arial" w:eastAsia="Times New Roman" w:hAnsi="Arial" w:cs="Arial"/>
                <w:sz w:val="20"/>
                <w:szCs w:val="20"/>
              </w:rPr>
              <w:t xml:space="preserve">Validation the Oral Health Impact Profile (OHIP-14sp) for adults in Spain. Medicina oral, </w:t>
            </w:r>
            <w:proofErr w:type="spellStart"/>
            <w:r w:rsidRPr="0068505A">
              <w:rPr>
                <w:rFonts w:ascii="Arial" w:eastAsia="Times New Roman" w:hAnsi="Arial" w:cs="Arial"/>
                <w:sz w:val="20"/>
                <w:szCs w:val="20"/>
              </w:rPr>
              <w:t>patologia</w:t>
            </w:r>
            <w:proofErr w:type="spellEnd"/>
            <w:r w:rsidRPr="0068505A">
              <w:rPr>
                <w:rFonts w:ascii="Arial" w:eastAsia="Times New Roman" w:hAnsi="Arial" w:cs="Arial"/>
                <w:sz w:val="20"/>
                <w:szCs w:val="20"/>
              </w:rPr>
              <w:t xml:space="preserve"> oral y </w:t>
            </w:r>
            <w:proofErr w:type="spellStart"/>
            <w:r w:rsidRPr="0068505A">
              <w:rPr>
                <w:rFonts w:ascii="Arial" w:eastAsia="Times New Roman" w:hAnsi="Arial" w:cs="Arial"/>
                <w:sz w:val="20"/>
                <w:szCs w:val="20"/>
              </w:rPr>
              <w:t>cirugia</w:t>
            </w:r>
            <w:proofErr w:type="spellEnd"/>
            <w:r w:rsidRPr="0068505A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68505A">
              <w:rPr>
                <w:rFonts w:ascii="Arial" w:eastAsia="Times New Roman" w:hAnsi="Arial" w:cs="Arial"/>
                <w:sz w:val="20"/>
                <w:szCs w:val="20"/>
              </w:rPr>
              <w:t>bucal</w:t>
            </w:r>
            <w:proofErr w:type="spellEnd"/>
            <w:r w:rsidRPr="0068505A">
              <w:rPr>
                <w:rFonts w:ascii="Arial" w:eastAsia="Times New Roman" w:hAnsi="Arial" w:cs="Arial"/>
                <w:sz w:val="20"/>
                <w:szCs w:val="20"/>
              </w:rPr>
              <w:t>, 14(1), E44–E50.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32EF57E9" w14:textId="77777777" w:rsidR="005B2917" w:rsidRPr="0068505A" w:rsidRDefault="005B2917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/>
              </w:rPr>
            </w:pPr>
            <w:r w:rsidRPr="0068505A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230C5BD0" w14:textId="77777777" w:rsidR="005B2917" w:rsidRPr="0068505A" w:rsidRDefault="005B2917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/>
              </w:rPr>
            </w:pPr>
            <w:r w:rsidRPr="0068505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</w:tr>
      <w:tr w:rsidR="005B2917" w:rsidRPr="00002378" w14:paraId="476B2D58" w14:textId="77777777" w:rsidTr="000F72AA">
        <w:trPr>
          <w:trHeight w:val="626"/>
        </w:trPr>
        <w:tc>
          <w:tcPr>
            <w:tcW w:w="0" w:type="auto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B13CC98" w14:textId="77777777" w:rsidR="005B2917" w:rsidRPr="00002378" w:rsidRDefault="005B2917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4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19C9F17" w14:textId="77777777" w:rsidR="005B2917" w:rsidRPr="00002378" w:rsidRDefault="005B2917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03451">
              <w:rPr>
                <w:rFonts w:ascii="Arial" w:eastAsia="Times New Roman" w:hAnsi="Arial" w:cs="Arial"/>
                <w:sz w:val="20"/>
                <w:szCs w:val="20"/>
              </w:rPr>
              <w:t>Intake of analgesic and anti-inflammatory medication.</w:t>
            </w:r>
          </w:p>
        </w:tc>
        <w:tc>
          <w:tcPr>
            <w:tcW w:w="35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08FEDDA" w14:textId="77777777" w:rsidR="005B2917" w:rsidRPr="0068505A" w:rsidRDefault="005B2917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505A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6CA49C62" w14:textId="77777777" w:rsidR="005B2917" w:rsidRPr="0068505A" w:rsidRDefault="005B2917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505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021053CA" w14:textId="77777777" w:rsidR="005B2917" w:rsidRPr="0068505A" w:rsidRDefault="005B2917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505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</w:tr>
      <w:tr w:rsidR="005B2917" w:rsidRPr="00002378" w14:paraId="09F146E4" w14:textId="77777777" w:rsidTr="000F72AA">
        <w:trPr>
          <w:trHeight w:val="463"/>
        </w:trPr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5B77550" w14:textId="77777777" w:rsidR="005B2917" w:rsidRPr="00002378" w:rsidRDefault="005B2917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4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A1C87EF" w14:textId="77777777" w:rsidR="005B2917" w:rsidRPr="00002378" w:rsidRDefault="005B2917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Postoperative pain</w:t>
            </w:r>
          </w:p>
        </w:tc>
        <w:tc>
          <w:tcPr>
            <w:tcW w:w="35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39797B1" w14:textId="77777777" w:rsidR="005B2917" w:rsidRPr="0068505A" w:rsidRDefault="005B2917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505A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79A34028" w14:textId="77777777" w:rsidR="005B2917" w:rsidRPr="0068505A" w:rsidRDefault="005B2917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505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06E13D17" w14:textId="77777777" w:rsidR="005B2917" w:rsidRPr="0068505A" w:rsidRDefault="005B2917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505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</w:tr>
      <w:tr w:rsidR="005B2917" w:rsidRPr="00002378" w14:paraId="6E823AAC" w14:textId="77777777" w:rsidTr="000F72AA">
        <w:trPr>
          <w:trHeight w:val="483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83960C3" w14:textId="77777777" w:rsidR="005B2917" w:rsidRDefault="005B2917" w:rsidP="00042D8A">
            <w:pPr>
              <w:tabs>
                <w:tab w:val="left" w:pos="45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Testori et al., 2021</w:t>
            </w:r>
          </w:p>
        </w:tc>
        <w:tc>
          <w:tcPr>
            <w:tcW w:w="24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C41DAB4" w14:textId="77777777" w:rsidR="005B2917" w:rsidRPr="00002378" w:rsidRDefault="005B2917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Postsurgery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quality of life</w:t>
            </w:r>
          </w:p>
        </w:tc>
        <w:tc>
          <w:tcPr>
            <w:tcW w:w="35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56FF845" w14:textId="77777777" w:rsidR="005B2917" w:rsidRPr="0068505A" w:rsidRDefault="005B2917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505A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5394307A" w14:textId="77777777" w:rsidR="005B2917" w:rsidRPr="0068505A" w:rsidRDefault="005B2917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505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7714A81C" w14:textId="77777777" w:rsidR="005B2917" w:rsidRPr="0068505A" w:rsidRDefault="005B2917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505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</w:tr>
      <w:tr w:rsidR="005B2917" w:rsidRPr="00002378" w14:paraId="5532D683" w14:textId="77777777" w:rsidTr="000F72AA">
        <w:trPr>
          <w:trHeight w:val="488"/>
        </w:trPr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511C61B" w14:textId="77777777" w:rsidR="005B2917" w:rsidRPr="00002378" w:rsidRDefault="005B2917" w:rsidP="00042D8A">
            <w:pPr>
              <w:tabs>
                <w:tab w:val="left" w:pos="45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4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5E9C9C1" w14:textId="77777777" w:rsidR="005B2917" w:rsidRPr="00002378" w:rsidRDefault="005B2917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Postprosthetic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quality of life</w:t>
            </w:r>
          </w:p>
        </w:tc>
        <w:tc>
          <w:tcPr>
            <w:tcW w:w="35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4EDEA0C" w14:textId="77777777" w:rsidR="005B2917" w:rsidRPr="0068505A" w:rsidRDefault="005B2917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505A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4638AEA4" w14:textId="77777777" w:rsidR="005B2917" w:rsidRPr="0068505A" w:rsidRDefault="005B2917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505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0790B315" w14:textId="77777777" w:rsidR="005B2917" w:rsidRPr="0068505A" w:rsidRDefault="005B2917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505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</w:tr>
      <w:tr w:rsidR="005B2917" w:rsidRPr="00002378" w14:paraId="3B87C743" w14:textId="77777777" w:rsidTr="000F72AA">
        <w:trPr>
          <w:trHeight w:val="2172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5C4E09" w14:textId="77777777" w:rsidR="005B2917" w:rsidRPr="00002378" w:rsidRDefault="005B2917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02378">
              <w:rPr>
                <w:rFonts w:ascii="Arial" w:eastAsia="Times New Roman" w:hAnsi="Arial" w:cs="Arial"/>
                <w:sz w:val="20"/>
                <w:szCs w:val="20"/>
              </w:rPr>
              <w:t>Yamada et al., 2015</w:t>
            </w:r>
          </w:p>
        </w:tc>
        <w:tc>
          <w:tcPr>
            <w:tcW w:w="24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2A7F11" w14:textId="77777777" w:rsidR="005B2917" w:rsidRPr="00002378" w:rsidRDefault="005B2917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02378">
              <w:rPr>
                <w:rFonts w:ascii="Arial" w:eastAsia="Times New Roman" w:hAnsi="Arial" w:cs="Arial"/>
                <w:sz w:val="20"/>
                <w:szCs w:val="20"/>
              </w:rPr>
              <w:t>OHIP-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J</w:t>
            </w:r>
            <w:r w:rsidRPr="00002378">
              <w:rPr>
                <w:rFonts w:ascii="Arial" w:eastAsia="Times New Roman" w:hAnsi="Arial" w:cs="Arial"/>
                <w:sz w:val="20"/>
                <w:szCs w:val="20"/>
              </w:rPr>
              <w:t>49</w:t>
            </w:r>
          </w:p>
        </w:tc>
        <w:tc>
          <w:tcPr>
            <w:tcW w:w="35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599A2D" w14:textId="77777777" w:rsidR="005B2917" w:rsidRPr="0068505A" w:rsidRDefault="005B2917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505A">
              <w:rPr>
                <w:rFonts w:ascii="Arial" w:eastAsia="Times New Roman" w:hAnsi="Arial" w:cs="Arial"/>
                <w:sz w:val="20"/>
                <w:szCs w:val="20"/>
              </w:rPr>
              <w:t>1. Slade, G. D., &amp; Spencer, A. J. (1994). Development and evaluation of the Oral Health Impact Profile. Community dental health, 11(1), 3–11.</w:t>
            </w:r>
            <w:r w:rsidRPr="0068505A">
              <w:rPr>
                <w:rFonts w:ascii="Arial" w:eastAsia="Times New Roman" w:hAnsi="Arial" w:cs="Arial"/>
                <w:sz w:val="20"/>
                <w:szCs w:val="20"/>
              </w:rPr>
              <w:br/>
              <w:t>2. Yamazaki, M., Inukai, M., Baba, K., &amp; John, M. T. (2007). Japanese version of the Oral Health Impact Profile (OHIP-J). Journal of oral rehabilitation, 34(3), 159–168.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6F7C7282" w14:textId="77777777" w:rsidR="005B2917" w:rsidRPr="0068505A" w:rsidRDefault="005B2917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505A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1441CDFB" w14:textId="77777777" w:rsidR="005B2917" w:rsidRPr="0068505A" w:rsidRDefault="005B2917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505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</w:tr>
      <w:tr w:rsidR="005B2917" w:rsidRPr="00002378" w14:paraId="5E2404CE" w14:textId="77777777" w:rsidTr="000F72AA">
        <w:trPr>
          <w:trHeight w:val="480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2F42E34" w14:textId="77777777" w:rsidR="005B2917" w:rsidRPr="00002378" w:rsidRDefault="005B2917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4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9D6B10" w14:textId="77777777" w:rsidR="005B2917" w:rsidRPr="00002378" w:rsidRDefault="005B2917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02378">
              <w:rPr>
                <w:rFonts w:ascii="Arial" w:eastAsia="Times New Roman" w:hAnsi="Arial" w:cs="Arial"/>
                <w:sz w:val="20"/>
                <w:szCs w:val="20"/>
              </w:rPr>
              <w:t>Postoperative pain</w:t>
            </w:r>
          </w:p>
        </w:tc>
        <w:tc>
          <w:tcPr>
            <w:tcW w:w="35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212D69" w14:textId="77777777" w:rsidR="005B2917" w:rsidRPr="0068505A" w:rsidRDefault="005B2917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505A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69D804DC" w14:textId="77777777" w:rsidR="005B2917" w:rsidRPr="0068505A" w:rsidRDefault="005B2917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505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1F3F6575" w14:textId="77777777" w:rsidR="005B2917" w:rsidRPr="0068505A" w:rsidRDefault="005B2917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505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</w:tr>
      <w:tr w:rsidR="005B2917" w:rsidRPr="00002378" w14:paraId="709E8186" w14:textId="77777777" w:rsidTr="000F72AA">
        <w:trPr>
          <w:trHeight w:val="1786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6D941BB" w14:textId="77777777" w:rsidR="005B2917" w:rsidRPr="00002378" w:rsidRDefault="005B2917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4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BB762D" w14:textId="77777777" w:rsidR="005B2917" w:rsidRPr="00002378" w:rsidRDefault="005B2917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02378">
              <w:rPr>
                <w:rFonts w:ascii="Arial" w:eastAsia="Times New Roman" w:hAnsi="Arial" w:cs="Arial"/>
                <w:sz w:val="20"/>
                <w:szCs w:val="20"/>
              </w:rPr>
              <w:t>Postoperative swelling</w:t>
            </w:r>
          </w:p>
        </w:tc>
        <w:tc>
          <w:tcPr>
            <w:tcW w:w="35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B194FB" w14:textId="67E6C379" w:rsidR="005B2917" w:rsidRPr="0068505A" w:rsidRDefault="005B2917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505A">
              <w:rPr>
                <w:rFonts w:ascii="Arial" w:eastAsia="Times New Roman" w:hAnsi="Arial" w:cs="Arial"/>
                <w:sz w:val="20"/>
                <w:szCs w:val="20"/>
              </w:rPr>
              <w:t xml:space="preserve">1. </w:t>
            </w:r>
            <w:proofErr w:type="spellStart"/>
            <w:r w:rsidRPr="0068505A">
              <w:rPr>
                <w:rFonts w:ascii="Arial" w:eastAsia="Times New Roman" w:hAnsi="Arial" w:cs="Arial"/>
                <w:sz w:val="20"/>
                <w:szCs w:val="20"/>
              </w:rPr>
              <w:t>Arisan</w:t>
            </w:r>
            <w:proofErr w:type="spellEnd"/>
            <w:r w:rsidRPr="0068505A">
              <w:rPr>
                <w:rFonts w:ascii="Arial" w:eastAsia="Times New Roman" w:hAnsi="Arial" w:cs="Arial"/>
                <w:sz w:val="20"/>
                <w:szCs w:val="20"/>
              </w:rPr>
              <w:t xml:space="preserve">, V., </w:t>
            </w:r>
            <w:proofErr w:type="spellStart"/>
            <w:r w:rsidRPr="0068505A">
              <w:rPr>
                <w:rFonts w:ascii="Arial" w:eastAsia="Times New Roman" w:hAnsi="Arial" w:cs="Arial"/>
                <w:sz w:val="20"/>
                <w:szCs w:val="20"/>
              </w:rPr>
              <w:t>Karabuda</w:t>
            </w:r>
            <w:proofErr w:type="spellEnd"/>
            <w:r w:rsidRPr="0068505A">
              <w:rPr>
                <w:rFonts w:ascii="Arial" w:eastAsia="Times New Roman" w:hAnsi="Arial" w:cs="Arial"/>
                <w:sz w:val="20"/>
                <w:szCs w:val="20"/>
              </w:rPr>
              <w:t>, C. Z., &amp; Ozdemir, T. (2010). Implant surgery using bone- and mucosa-supported stereolithographic guides in totally edentulous jaws: surgical and post-operative outcomes of computer-aided vs. standard techniques. Clinical oral implants research, 21(9), 980–988.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50AD4C1B" w14:textId="7373628F" w:rsidR="005B2917" w:rsidRPr="0068505A" w:rsidRDefault="00042D8A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505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234D8971" w14:textId="170C5878" w:rsidR="005B2917" w:rsidRPr="0068505A" w:rsidRDefault="00042D8A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505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</w:tr>
      <w:tr w:rsidR="005B2917" w:rsidRPr="00002378" w14:paraId="18500145" w14:textId="77777777" w:rsidTr="000F72AA">
        <w:trPr>
          <w:trHeight w:val="3188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DBEAD8" w14:textId="77777777" w:rsidR="005B2917" w:rsidRPr="00002378" w:rsidRDefault="005B2917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002378">
              <w:rPr>
                <w:rFonts w:ascii="Arial" w:eastAsia="Times New Roman" w:hAnsi="Arial" w:cs="Arial"/>
                <w:sz w:val="20"/>
                <w:szCs w:val="20"/>
              </w:rPr>
              <w:t>Zembic</w:t>
            </w:r>
            <w:proofErr w:type="spellEnd"/>
            <w:r w:rsidRPr="00002378">
              <w:rPr>
                <w:rFonts w:ascii="Arial" w:eastAsia="Times New Roman" w:hAnsi="Arial" w:cs="Arial"/>
                <w:sz w:val="20"/>
                <w:szCs w:val="20"/>
              </w:rPr>
              <w:t xml:space="preserve"> et al., 2019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CD0902" w14:textId="77777777" w:rsidR="005B2917" w:rsidRPr="00002378" w:rsidRDefault="005B2917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02378">
              <w:rPr>
                <w:rFonts w:ascii="Arial" w:eastAsia="Times New Roman" w:hAnsi="Arial" w:cs="Arial"/>
                <w:sz w:val="20"/>
                <w:szCs w:val="20"/>
              </w:rPr>
              <w:t>OHIP-EDENT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DF4F77" w14:textId="77777777" w:rsidR="005B2917" w:rsidRPr="0068505A" w:rsidRDefault="005B2917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505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1. Heydecke, G., Klemetti, E., Awad, M. A., Lund, J. P., &amp; Feine, J. S. (2003). </w:t>
            </w:r>
            <w:r w:rsidRPr="0068505A">
              <w:rPr>
                <w:rFonts w:ascii="Arial" w:eastAsia="Times New Roman" w:hAnsi="Arial" w:cs="Arial"/>
                <w:sz w:val="20"/>
                <w:szCs w:val="20"/>
              </w:rPr>
              <w:t>Relationship between prosthodontic evaluation and patient ratings of mandibular conventional and implant prostheses. The International journal of prosthodontics, 16(3), 307–312.</w:t>
            </w:r>
            <w:r w:rsidRPr="0068505A">
              <w:rPr>
                <w:rFonts w:ascii="Arial" w:eastAsia="Times New Roman" w:hAnsi="Arial" w:cs="Arial"/>
                <w:sz w:val="20"/>
                <w:szCs w:val="20"/>
              </w:rPr>
              <w:br/>
              <w:t>2. Allen, F., &amp; Locker, D. (2002). A modified short version of the oral health impact profile for assessing health-related quality of life in edentulous adults. The International journal of prosthodontics, 15(5), 446–450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13F87BD9" w14:textId="77777777" w:rsidR="005B2917" w:rsidRPr="0068505A" w:rsidRDefault="005B2917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68505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3EB3F1CC" w14:textId="77777777" w:rsidR="005B2917" w:rsidRPr="0068505A" w:rsidRDefault="005B2917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68505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Yes</w:t>
            </w:r>
          </w:p>
        </w:tc>
      </w:tr>
      <w:tr w:rsidR="005B2917" w:rsidRPr="00002378" w14:paraId="5E26191F" w14:textId="77777777" w:rsidTr="000F72AA">
        <w:trPr>
          <w:trHeight w:val="1916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04D6598" w14:textId="77777777" w:rsidR="005B2917" w:rsidRPr="00002378" w:rsidRDefault="005B2917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4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3F5488" w14:textId="77777777" w:rsidR="005B2917" w:rsidRPr="00002378" w:rsidRDefault="005B2917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02378">
              <w:rPr>
                <w:rFonts w:ascii="Arial" w:eastAsia="Times New Roman" w:hAnsi="Arial" w:cs="Arial"/>
                <w:sz w:val="20"/>
                <w:szCs w:val="20"/>
              </w:rPr>
              <w:t>Patient satisfaction</w:t>
            </w:r>
          </w:p>
        </w:tc>
        <w:tc>
          <w:tcPr>
            <w:tcW w:w="35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9AB6DA" w14:textId="77777777" w:rsidR="005B2917" w:rsidRPr="0068505A" w:rsidRDefault="005B2917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505A">
              <w:rPr>
                <w:rFonts w:ascii="Arial" w:eastAsia="Times New Roman" w:hAnsi="Arial" w:cs="Arial"/>
                <w:sz w:val="20"/>
                <w:szCs w:val="20"/>
              </w:rPr>
              <w:t xml:space="preserve">1. de Grandmont, P., Feine, J. S., Taché, R., </w:t>
            </w:r>
            <w:proofErr w:type="spellStart"/>
            <w:r w:rsidRPr="0068505A">
              <w:rPr>
                <w:rFonts w:ascii="Arial" w:eastAsia="Times New Roman" w:hAnsi="Arial" w:cs="Arial"/>
                <w:sz w:val="20"/>
                <w:szCs w:val="20"/>
              </w:rPr>
              <w:t>Boudrias</w:t>
            </w:r>
            <w:proofErr w:type="spellEnd"/>
            <w:r w:rsidRPr="0068505A">
              <w:rPr>
                <w:rFonts w:ascii="Arial" w:eastAsia="Times New Roman" w:hAnsi="Arial" w:cs="Arial"/>
                <w:sz w:val="20"/>
                <w:szCs w:val="20"/>
              </w:rPr>
              <w:t>, P., Donohue, W. B., Tanguay, R., &amp; Lund, J. P. (1994). Within-subject comparisons of implant-supported mandibular prostheses: psychometric evaluation. Journal of dental research, 73(5), 1096–1104.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6665B40B" w14:textId="7CD16C88" w:rsidR="005B2917" w:rsidRPr="0068505A" w:rsidRDefault="00042D8A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505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66B8E495" w14:textId="53072565" w:rsidR="005B2917" w:rsidRPr="0068505A" w:rsidRDefault="00042D8A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505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</w:tr>
      <w:tr w:rsidR="005B2917" w:rsidRPr="00002378" w14:paraId="7B9F4998" w14:textId="77777777" w:rsidTr="000F72AA">
        <w:trPr>
          <w:trHeight w:val="9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9E90CD" w14:textId="77777777" w:rsidR="005B2917" w:rsidRPr="00002378" w:rsidRDefault="005B2917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02378">
              <w:rPr>
                <w:rFonts w:ascii="Arial" w:eastAsia="Times New Roman" w:hAnsi="Arial" w:cs="Arial"/>
                <w:sz w:val="20"/>
                <w:szCs w:val="20"/>
              </w:rPr>
              <w:t>Zhang et al., 2016</w:t>
            </w:r>
          </w:p>
        </w:tc>
        <w:tc>
          <w:tcPr>
            <w:tcW w:w="24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2600CF" w14:textId="77777777" w:rsidR="005B2917" w:rsidRPr="00002378" w:rsidRDefault="005B2917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02378">
              <w:rPr>
                <w:rFonts w:ascii="Arial" w:eastAsia="Times New Roman" w:hAnsi="Arial" w:cs="Arial"/>
                <w:sz w:val="20"/>
                <w:szCs w:val="20"/>
              </w:rPr>
              <w:t>Patient satisfaction</w:t>
            </w:r>
          </w:p>
        </w:tc>
        <w:tc>
          <w:tcPr>
            <w:tcW w:w="35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F9D440" w14:textId="77777777" w:rsidR="005B2917" w:rsidRPr="0068505A" w:rsidRDefault="005B2917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505A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435066ED" w14:textId="77777777" w:rsidR="005B2917" w:rsidRPr="0068505A" w:rsidRDefault="005B2917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505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7E897D77" w14:textId="77777777" w:rsidR="005B2917" w:rsidRPr="0068505A" w:rsidRDefault="005B2917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505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</w:tr>
      <w:tr w:rsidR="000F72AA" w:rsidRPr="00002378" w14:paraId="2E79FF78" w14:textId="77777777" w:rsidTr="000F72AA">
        <w:trPr>
          <w:trHeight w:val="48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D746BA" w14:textId="77777777" w:rsidR="000F72AA" w:rsidRPr="00042D8A" w:rsidRDefault="000F72AA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42D8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lastRenderedPageBreak/>
              <w:t>Study</w:t>
            </w:r>
          </w:p>
        </w:tc>
        <w:tc>
          <w:tcPr>
            <w:tcW w:w="24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C126CF" w14:textId="77777777" w:rsidR="000F72AA" w:rsidRPr="00042D8A" w:rsidRDefault="000F72AA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42D8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ROs/CROMs</w:t>
            </w:r>
          </w:p>
        </w:tc>
        <w:tc>
          <w:tcPr>
            <w:tcW w:w="5954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E58708" w14:textId="7A5EC5A3" w:rsidR="000F72AA" w:rsidRPr="00051B95" w:rsidRDefault="000F72AA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highlight w:val="yellow"/>
              </w:rPr>
            </w:pPr>
            <w:r w:rsidRPr="00042D8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eferences for CROs/CROMs cited in the study</w:t>
            </w:r>
          </w:p>
        </w:tc>
      </w:tr>
      <w:tr w:rsidR="00FE79E2" w:rsidRPr="00002378" w14:paraId="3E62F5EE" w14:textId="77777777" w:rsidTr="00546EE4">
        <w:trPr>
          <w:trHeight w:val="946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022D1F1" w14:textId="35B7F1CE" w:rsidR="00FE79E2" w:rsidRPr="00002378" w:rsidRDefault="00FE79E2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002378">
              <w:rPr>
                <w:rFonts w:ascii="Arial" w:eastAsia="Times New Roman" w:hAnsi="Arial" w:cs="Arial"/>
                <w:sz w:val="20"/>
                <w:szCs w:val="20"/>
              </w:rPr>
              <w:t>Bouhy</w:t>
            </w:r>
            <w:proofErr w:type="spellEnd"/>
            <w:r w:rsidRPr="00002378">
              <w:rPr>
                <w:rFonts w:ascii="Arial" w:eastAsia="Times New Roman" w:hAnsi="Arial" w:cs="Arial"/>
                <w:sz w:val="20"/>
                <w:szCs w:val="20"/>
              </w:rPr>
              <w:t xml:space="preserve"> et al., 2023</w:t>
            </w:r>
          </w:p>
        </w:tc>
        <w:tc>
          <w:tcPr>
            <w:tcW w:w="24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2DCBAF4" w14:textId="7B486E7A" w:rsidR="00FE79E2" w:rsidRPr="00FE79E2" w:rsidRDefault="00FE79E2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FE79E2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>Prosthodontic outcomes – Prosthetic complications</w:t>
            </w:r>
          </w:p>
        </w:tc>
        <w:tc>
          <w:tcPr>
            <w:tcW w:w="5954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8FD0985" w14:textId="4AB71071" w:rsidR="00FE79E2" w:rsidRPr="00FE79E2" w:rsidRDefault="00FE79E2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FE79E2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>None</w:t>
            </w:r>
          </w:p>
        </w:tc>
      </w:tr>
      <w:tr w:rsidR="00FE79E2" w:rsidRPr="00002378" w14:paraId="13403EC5" w14:textId="77777777" w:rsidTr="00546EE4">
        <w:trPr>
          <w:trHeight w:val="946"/>
        </w:trPr>
        <w:tc>
          <w:tcPr>
            <w:tcW w:w="0" w:type="auto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2422FFC" w14:textId="5BA07511" w:rsidR="00FE79E2" w:rsidRPr="00002378" w:rsidRDefault="00FE79E2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4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0379B08" w14:textId="08E95C10" w:rsidR="00FE79E2" w:rsidRPr="00FE79E2" w:rsidRDefault="00FE79E2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FE79E2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>Prosthodontic success</w:t>
            </w:r>
          </w:p>
        </w:tc>
        <w:tc>
          <w:tcPr>
            <w:tcW w:w="5954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0435C7E" w14:textId="36748BBA" w:rsidR="00FE79E2" w:rsidRPr="00FE79E2" w:rsidRDefault="00FE79E2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FE79E2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 xml:space="preserve">None </w:t>
            </w:r>
          </w:p>
        </w:tc>
      </w:tr>
      <w:tr w:rsidR="00FE79E2" w:rsidRPr="00002378" w14:paraId="2D0537BA" w14:textId="77777777" w:rsidTr="00546EE4">
        <w:trPr>
          <w:trHeight w:val="946"/>
        </w:trPr>
        <w:tc>
          <w:tcPr>
            <w:tcW w:w="0" w:type="auto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4A75F6" w14:textId="2F664829" w:rsidR="00FE79E2" w:rsidRPr="00002378" w:rsidRDefault="00FE79E2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4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9C3043" w14:textId="77777777" w:rsidR="00FE79E2" w:rsidRPr="00002378" w:rsidRDefault="00FE79E2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02378">
              <w:rPr>
                <w:rFonts w:ascii="Arial" w:eastAsia="Times New Roman" w:hAnsi="Arial" w:cs="Arial"/>
                <w:sz w:val="20"/>
                <w:szCs w:val="20"/>
              </w:rPr>
              <w:t>Accepted prosthodontic maintenance events</w:t>
            </w:r>
          </w:p>
        </w:tc>
        <w:tc>
          <w:tcPr>
            <w:tcW w:w="5954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398738" w14:textId="60264530" w:rsidR="00FE79E2" w:rsidRPr="00051B95" w:rsidRDefault="00FE79E2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002378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</w:tr>
      <w:tr w:rsidR="00FE79E2" w:rsidRPr="00002378" w14:paraId="2E74F587" w14:textId="77777777" w:rsidTr="00546EE4">
        <w:trPr>
          <w:trHeight w:val="866"/>
        </w:trPr>
        <w:tc>
          <w:tcPr>
            <w:tcW w:w="0" w:type="auto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0ACB5E43" w14:textId="77777777" w:rsidR="00FE79E2" w:rsidRPr="00002378" w:rsidRDefault="00FE79E2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4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6EBD5BB" w14:textId="3C43B73F" w:rsidR="00FE79E2" w:rsidRPr="00002378" w:rsidRDefault="00FE79E2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Prosthesis failure </w:t>
            </w:r>
          </w:p>
        </w:tc>
        <w:tc>
          <w:tcPr>
            <w:tcW w:w="5954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07332EA" w14:textId="1F57914E" w:rsidR="00FE79E2" w:rsidRPr="00002378" w:rsidRDefault="00FE79E2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None </w:t>
            </w:r>
          </w:p>
        </w:tc>
      </w:tr>
      <w:tr w:rsidR="00FE79E2" w:rsidRPr="00002378" w14:paraId="61BA8FE1" w14:textId="77777777" w:rsidTr="00A8475D">
        <w:trPr>
          <w:trHeight w:val="927"/>
        </w:trPr>
        <w:tc>
          <w:tcPr>
            <w:tcW w:w="0" w:type="auto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0B46E9E5" w14:textId="77777777" w:rsidR="00FE79E2" w:rsidRPr="00002378" w:rsidRDefault="00FE79E2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400" w:type="dxa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A87BAFA" w14:textId="45686F02" w:rsidR="00FE79E2" w:rsidRPr="00445CAF" w:rsidRDefault="00FE79E2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445CAF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>Implant survival</w:t>
            </w:r>
          </w:p>
        </w:tc>
        <w:tc>
          <w:tcPr>
            <w:tcW w:w="5954" w:type="dxa"/>
            <w:gridSpan w:val="3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41CD8EC" w14:textId="5DDBDA52" w:rsidR="00FE79E2" w:rsidRPr="00445CAF" w:rsidRDefault="00FE79E2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445CAF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>None</w:t>
            </w:r>
          </w:p>
        </w:tc>
      </w:tr>
      <w:tr w:rsidR="00FE79E2" w:rsidRPr="00002378" w14:paraId="1445B6F1" w14:textId="77777777" w:rsidTr="00546EE4">
        <w:trPr>
          <w:trHeight w:val="1138"/>
        </w:trPr>
        <w:tc>
          <w:tcPr>
            <w:tcW w:w="0" w:type="auto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3ACDA29F" w14:textId="77777777" w:rsidR="00FE79E2" w:rsidRPr="00002378" w:rsidRDefault="00FE79E2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400" w:type="dxa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DE48799" w14:textId="65D18CAD" w:rsidR="00FE79E2" w:rsidRPr="00FE79E2" w:rsidRDefault="00FE79E2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FE79E2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>Sulcular Modified Bleeding Index</w:t>
            </w:r>
          </w:p>
        </w:tc>
        <w:tc>
          <w:tcPr>
            <w:tcW w:w="5954" w:type="dxa"/>
            <w:gridSpan w:val="3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332F09E" w14:textId="3C26903B" w:rsidR="00FE79E2" w:rsidRPr="00FE79E2" w:rsidRDefault="00FE79E2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FE79E2">
              <w:rPr>
                <w:rFonts w:ascii="Arial" w:eastAsia="Times New Roman" w:hAnsi="Arial" w:cs="Arial"/>
                <w:sz w:val="20"/>
                <w:szCs w:val="20"/>
                <w:highlight w:val="yellow"/>
                <w:lang w:val="de-DE"/>
              </w:rPr>
              <w:t xml:space="preserve">Mombelli, A., van Oosten, M. A., Schurch, E., Jr, &amp; Land, N. P. (1987). </w:t>
            </w:r>
            <w:r w:rsidRPr="00FE79E2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 xml:space="preserve">The microbiota </w:t>
            </w:r>
            <w:proofErr w:type="gramStart"/>
            <w:r w:rsidRPr="00FE79E2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>associated</w:t>
            </w:r>
            <w:proofErr w:type="gramEnd"/>
            <w:r w:rsidRPr="00FE79E2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 xml:space="preserve"> with successful or failing </w:t>
            </w:r>
            <w:proofErr w:type="spellStart"/>
            <w:r w:rsidRPr="00FE79E2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>osseointegrated</w:t>
            </w:r>
            <w:proofErr w:type="spellEnd"/>
            <w:r w:rsidRPr="00FE79E2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 xml:space="preserve"> titanium implants. </w:t>
            </w:r>
            <w:r w:rsidRPr="00FE79E2">
              <w:rPr>
                <w:rFonts w:ascii="Arial" w:eastAsia="Times New Roman" w:hAnsi="Arial" w:cs="Arial"/>
                <w:i/>
                <w:iCs/>
                <w:sz w:val="20"/>
                <w:szCs w:val="20"/>
                <w:highlight w:val="yellow"/>
              </w:rPr>
              <w:t>Oral microbiology and immunology</w:t>
            </w:r>
            <w:r w:rsidRPr="00FE79E2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>, </w:t>
            </w:r>
            <w:r w:rsidRPr="00FE79E2">
              <w:rPr>
                <w:rFonts w:ascii="Arial" w:eastAsia="Times New Roman" w:hAnsi="Arial" w:cs="Arial"/>
                <w:i/>
                <w:iCs/>
                <w:sz w:val="20"/>
                <w:szCs w:val="20"/>
                <w:highlight w:val="yellow"/>
              </w:rPr>
              <w:t>2</w:t>
            </w:r>
            <w:r w:rsidRPr="00FE79E2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 xml:space="preserve">(4), 145–151. </w:t>
            </w:r>
          </w:p>
        </w:tc>
      </w:tr>
      <w:tr w:rsidR="00FE79E2" w:rsidRPr="00002378" w14:paraId="1195338D" w14:textId="77777777" w:rsidTr="00546EE4">
        <w:trPr>
          <w:trHeight w:val="1138"/>
        </w:trPr>
        <w:tc>
          <w:tcPr>
            <w:tcW w:w="0" w:type="auto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4BB93472" w14:textId="77777777" w:rsidR="00FE79E2" w:rsidRPr="00002378" w:rsidRDefault="00FE79E2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400" w:type="dxa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B1DD222" w14:textId="02FC1D34" w:rsidR="00FE79E2" w:rsidRPr="00FE79E2" w:rsidRDefault="00FE79E2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>Plaque index</w:t>
            </w:r>
          </w:p>
        </w:tc>
        <w:tc>
          <w:tcPr>
            <w:tcW w:w="5954" w:type="dxa"/>
            <w:gridSpan w:val="3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2131839" w14:textId="6D15E6C1" w:rsidR="00FE79E2" w:rsidRPr="00FE79E2" w:rsidRDefault="00A8475D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val="de-DE"/>
              </w:rPr>
            </w:pPr>
            <w:r w:rsidRPr="00E93D3C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 xml:space="preserve">Loe, H., &amp; </w:t>
            </w:r>
            <w:proofErr w:type="spellStart"/>
            <w:r w:rsidRPr="00E93D3C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>Silness</w:t>
            </w:r>
            <w:proofErr w:type="spellEnd"/>
            <w:r w:rsidRPr="00E93D3C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>, J. (1963). Periodontal disease in pregnancy. I. Prevalence and severity. </w:t>
            </w:r>
            <w:r w:rsidRPr="00E93D3C">
              <w:rPr>
                <w:rFonts w:ascii="Arial" w:eastAsia="Times New Roman" w:hAnsi="Arial" w:cs="Arial"/>
                <w:i/>
                <w:iCs/>
                <w:sz w:val="20"/>
                <w:szCs w:val="20"/>
                <w:highlight w:val="yellow"/>
              </w:rPr>
              <w:t xml:space="preserve">Acta </w:t>
            </w:r>
            <w:proofErr w:type="spellStart"/>
            <w:r w:rsidRPr="00E93D3C">
              <w:rPr>
                <w:rFonts w:ascii="Arial" w:eastAsia="Times New Roman" w:hAnsi="Arial" w:cs="Arial"/>
                <w:i/>
                <w:iCs/>
                <w:sz w:val="20"/>
                <w:szCs w:val="20"/>
                <w:highlight w:val="yellow"/>
              </w:rPr>
              <w:t>odontologica</w:t>
            </w:r>
            <w:proofErr w:type="spellEnd"/>
            <w:r w:rsidRPr="00E93D3C">
              <w:rPr>
                <w:rFonts w:ascii="Arial" w:eastAsia="Times New Roman" w:hAnsi="Arial" w:cs="Arial"/>
                <w:i/>
                <w:iCs/>
                <w:sz w:val="20"/>
                <w:szCs w:val="20"/>
                <w:highlight w:val="yellow"/>
              </w:rPr>
              <w:t xml:space="preserve"> Scandinavica</w:t>
            </w:r>
            <w:r w:rsidRPr="00E93D3C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>, </w:t>
            </w:r>
            <w:r w:rsidRPr="00E93D3C">
              <w:rPr>
                <w:rFonts w:ascii="Arial" w:eastAsia="Times New Roman" w:hAnsi="Arial" w:cs="Arial"/>
                <w:i/>
                <w:iCs/>
                <w:sz w:val="20"/>
                <w:szCs w:val="20"/>
                <w:highlight w:val="yellow"/>
              </w:rPr>
              <w:t>21</w:t>
            </w:r>
            <w:r w:rsidRPr="00E93D3C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>, 533–551.</w:t>
            </w:r>
          </w:p>
        </w:tc>
      </w:tr>
      <w:tr w:rsidR="00FE79E2" w:rsidRPr="00002378" w14:paraId="6CDC61A0" w14:textId="77777777" w:rsidTr="00A8475D">
        <w:trPr>
          <w:trHeight w:val="1138"/>
        </w:trPr>
        <w:tc>
          <w:tcPr>
            <w:tcW w:w="0" w:type="auto"/>
            <w:vMerge/>
            <w:tcBorders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</w:tcPr>
          <w:p w14:paraId="63EF3747" w14:textId="77777777" w:rsidR="00FE79E2" w:rsidRPr="00002378" w:rsidRDefault="00FE79E2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400" w:type="dxa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B287A5A" w14:textId="016572D7" w:rsidR="00FE79E2" w:rsidRPr="00FE79E2" w:rsidRDefault="00FE79E2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>Probing depth</w:t>
            </w:r>
          </w:p>
        </w:tc>
        <w:tc>
          <w:tcPr>
            <w:tcW w:w="5954" w:type="dxa"/>
            <w:gridSpan w:val="3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AEACD8D" w14:textId="31E9C2AC" w:rsidR="00FE79E2" w:rsidRPr="00FE79E2" w:rsidRDefault="00FE79E2" w:rsidP="00042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val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highlight w:val="yellow"/>
                <w:lang w:val="de-DE"/>
              </w:rPr>
              <w:t xml:space="preserve">None </w:t>
            </w:r>
          </w:p>
        </w:tc>
      </w:tr>
      <w:tr w:rsidR="00E93D3C" w:rsidRPr="00002378" w14:paraId="1006A253" w14:textId="77777777" w:rsidTr="00A8475D">
        <w:trPr>
          <w:trHeight w:val="801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C0589D0" w14:textId="0FF40405" w:rsidR="00E93D3C" w:rsidRPr="00002378" w:rsidRDefault="00E93D3C" w:rsidP="00FE79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Boven et al., 2017</w:t>
            </w:r>
          </w:p>
        </w:tc>
        <w:tc>
          <w:tcPr>
            <w:tcW w:w="240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B84B0B3" w14:textId="14FFEB95" w:rsidR="00E93D3C" w:rsidRPr="00E93D3C" w:rsidRDefault="00E93D3C" w:rsidP="00FE79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E93D3C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 xml:space="preserve">Implant survival </w:t>
            </w:r>
          </w:p>
        </w:tc>
        <w:tc>
          <w:tcPr>
            <w:tcW w:w="5954" w:type="dxa"/>
            <w:gridSpan w:val="3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C7BAF72" w14:textId="00EC373A" w:rsidR="00E93D3C" w:rsidRPr="00E93D3C" w:rsidRDefault="00E93D3C" w:rsidP="00FE79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val="pt-BR"/>
              </w:rPr>
            </w:pPr>
            <w:proofErr w:type="spellStart"/>
            <w:r w:rsidRPr="00E93D3C">
              <w:rPr>
                <w:rFonts w:ascii="Arial" w:eastAsia="Times New Roman" w:hAnsi="Arial" w:cs="Arial"/>
                <w:sz w:val="20"/>
                <w:szCs w:val="20"/>
                <w:highlight w:val="yellow"/>
                <w:lang w:val="pt-BR"/>
              </w:rPr>
              <w:t>None</w:t>
            </w:r>
            <w:proofErr w:type="spellEnd"/>
          </w:p>
        </w:tc>
      </w:tr>
      <w:tr w:rsidR="00E93D3C" w:rsidRPr="00002378" w14:paraId="731264B8" w14:textId="77777777" w:rsidTr="00A8475D">
        <w:trPr>
          <w:trHeight w:val="801"/>
        </w:trPr>
        <w:tc>
          <w:tcPr>
            <w:tcW w:w="0" w:type="auto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4DD23CD" w14:textId="77777777" w:rsidR="00E93D3C" w:rsidRDefault="00E93D3C" w:rsidP="00FE79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40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2B31277" w14:textId="49D1433C" w:rsidR="00E93D3C" w:rsidRPr="00E93D3C" w:rsidRDefault="00E93D3C" w:rsidP="00FE79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E93D3C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>Peri-implant bone level changes</w:t>
            </w:r>
          </w:p>
        </w:tc>
        <w:tc>
          <w:tcPr>
            <w:tcW w:w="5954" w:type="dxa"/>
            <w:gridSpan w:val="3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AD83267" w14:textId="2555DE2C" w:rsidR="00E93D3C" w:rsidRPr="00E93D3C" w:rsidRDefault="00E93D3C" w:rsidP="00FE79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E93D3C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 xml:space="preserve">None </w:t>
            </w:r>
          </w:p>
        </w:tc>
      </w:tr>
      <w:tr w:rsidR="00E93D3C" w:rsidRPr="00002378" w14:paraId="1FEF31EB" w14:textId="77777777" w:rsidTr="00A8475D">
        <w:trPr>
          <w:trHeight w:val="801"/>
        </w:trPr>
        <w:tc>
          <w:tcPr>
            <w:tcW w:w="0" w:type="auto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3476737" w14:textId="77777777" w:rsidR="00E93D3C" w:rsidRDefault="00E93D3C" w:rsidP="00FE79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40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54F9600" w14:textId="30105329" w:rsidR="00E93D3C" w:rsidRPr="00E93D3C" w:rsidRDefault="00E93D3C" w:rsidP="00FE79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E93D3C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>Modified plaque index</w:t>
            </w:r>
          </w:p>
        </w:tc>
        <w:tc>
          <w:tcPr>
            <w:tcW w:w="5954" w:type="dxa"/>
            <w:gridSpan w:val="3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93A62DB" w14:textId="4DEDF03F" w:rsidR="00E93D3C" w:rsidRPr="00E93D3C" w:rsidRDefault="00E93D3C" w:rsidP="00FE79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E93D3C">
              <w:rPr>
                <w:rFonts w:ascii="Arial" w:eastAsia="Times New Roman" w:hAnsi="Arial" w:cs="Arial"/>
                <w:sz w:val="20"/>
                <w:szCs w:val="20"/>
                <w:highlight w:val="yellow"/>
                <w:lang w:val="de-DE"/>
              </w:rPr>
              <w:t xml:space="preserve">Mombelli, A., van Oosten, M. A., Schurch, E., Jr, &amp; Land, N. P. (1987). </w:t>
            </w:r>
            <w:r w:rsidRPr="00E93D3C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 xml:space="preserve">The microbiota </w:t>
            </w:r>
            <w:proofErr w:type="gramStart"/>
            <w:r w:rsidRPr="00E93D3C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>associated</w:t>
            </w:r>
            <w:proofErr w:type="gramEnd"/>
            <w:r w:rsidRPr="00E93D3C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 xml:space="preserve"> with successful or failing </w:t>
            </w:r>
            <w:proofErr w:type="spellStart"/>
            <w:r w:rsidRPr="00E93D3C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>osseointegrated</w:t>
            </w:r>
            <w:proofErr w:type="spellEnd"/>
            <w:r w:rsidRPr="00E93D3C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 xml:space="preserve"> titanium implants. </w:t>
            </w:r>
            <w:r w:rsidRPr="00E93D3C">
              <w:rPr>
                <w:rFonts w:ascii="Arial" w:eastAsia="Times New Roman" w:hAnsi="Arial" w:cs="Arial"/>
                <w:i/>
                <w:iCs/>
                <w:sz w:val="20"/>
                <w:szCs w:val="20"/>
                <w:highlight w:val="yellow"/>
              </w:rPr>
              <w:t>Oral microbiology and immunology</w:t>
            </w:r>
            <w:r w:rsidRPr="00E93D3C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>, </w:t>
            </w:r>
            <w:r w:rsidRPr="00E93D3C">
              <w:rPr>
                <w:rFonts w:ascii="Arial" w:eastAsia="Times New Roman" w:hAnsi="Arial" w:cs="Arial"/>
                <w:i/>
                <w:iCs/>
                <w:sz w:val="20"/>
                <w:szCs w:val="20"/>
                <w:highlight w:val="yellow"/>
              </w:rPr>
              <w:t>2</w:t>
            </w:r>
            <w:r w:rsidRPr="00E93D3C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 xml:space="preserve">(4), 145–151. </w:t>
            </w:r>
          </w:p>
        </w:tc>
      </w:tr>
      <w:tr w:rsidR="00E93D3C" w:rsidRPr="00002378" w14:paraId="491FC82A" w14:textId="77777777" w:rsidTr="00A8475D">
        <w:trPr>
          <w:trHeight w:val="801"/>
        </w:trPr>
        <w:tc>
          <w:tcPr>
            <w:tcW w:w="0" w:type="auto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CD40A02" w14:textId="77777777" w:rsidR="00E93D3C" w:rsidRDefault="00E93D3C" w:rsidP="00FE79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40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D90B0F7" w14:textId="3E361115" w:rsidR="00E93D3C" w:rsidRPr="00E93D3C" w:rsidRDefault="00E93D3C" w:rsidP="00FE79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E93D3C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>Presence of calculus</w:t>
            </w:r>
          </w:p>
        </w:tc>
        <w:tc>
          <w:tcPr>
            <w:tcW w:w="5954" w:type="dxa"/>
            <w:gridSpan w:val="3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2E1BD16" w14:textId="500AEB33" w:rsidR="00E93D3C" w:rsidRPr="00E93D3C" w:rsidRDefault="00E93D3C" w:rsidP="00FE79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E93D3C">
              <w:rPr>
                <w:rFonts w:ascii="Arial" w:eastAsia="Times New Roman" w:hAnsi="Arial" w:cs="Arial"/>
                <w:sz w:val="20"/>
                <w:szCs w:val="20"/>
                <w:highlight w:val="yellow"/>
                <w:lang w:val="de-DE"/>
              </w:rPr>
              <w:t xml:space="preserve">Mombelli, A., van Oosten, M. A., Schurch, E., Jr, &amp; Land, N. P. (1987). </w:t>
            </w:r>
            <w:r w:rsidRPr="00E93D3C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 xml:space="preserve">The microbiota </w:t>
            </w:r>
            <w:proofErr w:type="gramStart"/>
            <w:r w:rsidRPr="00E93D3C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>associated</w:t>
            </w:r>
            <w:proofErr w:type="gramEnd"/>
            <w:r w:rsidRPr="00E93D3C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 xml:space="preserve"> with successful or failing </w:t>
            </w:r>
            <w:proofErr w:type="spellStart"/>
            <w:r w:rsidRPr="00E93D3C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>osseointegrated</w:t>
            </w:r>
            <w:proofErr w:type="spellEnd"/>
            <w:r w:rsidRPr="00E93D3C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 xml:space="preserve"> titanium implants. </w:t>
            </w:r>
            <w:r w:rsidRPr="00E93D3C">
              <w:rPr>
                <w:rFonts w:ascii="Arial" w:eastAsia="Times New Roman" w:hAnsi="Arial" w:cs="Arial"/>
                <w:i/>
                <w:iCs/>
                <w:sz w:val="20"/>
                <w:szCs w:val="20"/>
                <w:highlight w:val="yellow"/>
              </w:rPr>
              <w:t>Oral microbiology and immunology</w:t>
            </w:r>
            <w:r w:rsidRPr="00E93D3C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>, </w:t>
            </w:r>
            <w:r w:rsidRPr="00E93D3C">
              <w:rPr>
                <w:rFonts w:ascii="Arial" w:eastAsia="Times New Roman" w:hAnsi="Arial" w:cs="Arial"/>
                <w:i/>
                <w:iCs/>
                <w:sz w:val="20"/>
                <w:szCs w:val="20"/>
                <w:highlight w:val="yellow"/>
              </w:rPr>
              <w:t>2</w:t>
            </w:r>
            <w:r w:rsidRPr="00E93D3C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 xml:space="preserve">(4), 145–151. </w:t>
            </w:r>
          </w:p>
        </w:tc>
      </w:tr>
      <w:tr w:rsidR="00E93D3C" w:rsidRPr="00002378" w14:paraId="36A9B1A1" w14:textId="77777777" w:rsidTr="00A8475D">
        <w:trPr>
          <w:trHeight w:val="801"/>
        </w:trPr>
        <w:tc>
          <w:tcPr>
            <w:tcW w:w="0" w:type="auto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A87DD1D" w14:textId="77777777" w:rsidR="00E93D3C" w:rsidRDefault="00E93D3C" w:rsidP="00FE79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40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93A81F8" w14:textId="6EC39405" w:rsidR="00E93D3C" w:rsidRPr="00E93D3C" w:rsidRDefault="00E93D3C" w:rsidP="00FE79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E93D3C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>Peri-implant inflammation</w:t>
            </w:r>
          </w:p>
        </w:tc>
        <w:tc>
          <w:tcPr>
            <w:tcW w:w="5954" w:type="dxa"/>
            <w:gridSpan w:val="3"/>
            <w:tcBorders>
              <w:top w:val="single" w:sz="4" w:space="0" w:color="auto"/>
              <w:left w:val="single" w:sz="4" w:space="0" w:color="auto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498D82B" w14:textId="583C04E0" w:rsidR="00E93D3C" w:rsidRPr="00E93D3C" w:rsidRDefault="00E93D3C" w:rsidP="00FE79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E93D3C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 xml:space="preserve">Loe, H., &amp; </w:t>
            </w:r>
            <w:proofErr w:type="spellStart"/>
            <w:r w:rsidRPr="00E93D3C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>Silness</w:t>
            </w:r>
            <w:proofErr w:type="spellEnd"/>
            <w:r w:rsidRPr="00E93D3C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>, J. (1963). Periodontal disease in pregnancy. I. Prevalence and severity. </w:t>
            </w:r>
            <w:r w:rsidRPr="00E93D3C">
              <w:rPr>
                <w:rFonts w:ascii="Arial" w:eastAsia="Times New Roman" w:hAnsi="Arial" w:cs="Arial"/>
                <w:i/>
                <w:iCs/>
                <w:sz w:val="20"/>
                <w:szCs w:val="20"/>
                <w:highlight w:val="yellow"/>
              </w:rPr>
              <w:t xml:space="preserve">Acta </w:t>
            </w:r>
            <w:proofErr w:type="spellStart"/>
            <w:r w:rsidRPr="00E93D3C">
              <w:rPr>
                <w:rFonts w:ascii="Arial" w:eastAsia="Times New Roman" w:hAnsi="Arial" w:cs="Arial"/>
                <w:i/>
                <w:iCs/>
                <w:sz w:val="20"/>
                <w:szCs w:val="20"/>
                <w:highlight w:val="yellow"/>
              </w:rPr>
              <w:t>odontologica</w:t>
            </w:r>
            <w:proofErr w:type="spellEnd"/>
            <w:r w:rsidRPr="00E93D3C">
              <w:rPr>
                <w:rFonts w:ascii="Arial" w:eastAsia="Times New Roman" w:hAnsi="Arial" w:cs="Arial"/>
                <w:i/>
                <w:iCs/>
                <w:sz w:val="20"/>
                <w:szCs w:val="20"/>
                <w:highlight w:val="yellow"/>
              </w:rPr>
              <w:t xml:space="preserve"> Scandinavica</w:t>
            </w:r>
            <w:r w:rsidRPr="00E93D3C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>, </w:t>
            </w:r>
            <w:r w:rsidRPr="00E93D3C">
              <w:rPr>
                <w:rFonts w:ascii="Arial" w:eastAsia="Times New Roman" w:hAnsi="Arial" w:cs="Arial"/>
                <w:i/>
                <w:iCs/>
                <w:sz w:val="20"/>
                <w:szCs w:val="20"/>
                <w:highlight w:val="yellow"/>
              </w:rPr>
              <w:t>21</w:t>
            </w:r>
            <w:r w:rsidRPr="00E93D3C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 xml:space="preserve">, 533–551. </w:t>
            </w:r>
          </w:p>
        </w:tc>
      </w:tr>
      <w:tr w:rsidR="00E93D3C" w:rsidRPr="00002378" w14:paraId="37418542" w14:textId="77777777" w:rsidTr="00A8475D">
        <w:trPr>
          <w:trHeight w:val="801"/>
        </w:trPr>
        <w:tc>
          <w:tcPr>
            <w:tcW w:w="0" w:type="auto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964B4F1" w14:textId="77777777" w:rsidR="00E93D3C" w:rsidRDefault="00E93D3C" w:rsidP="00FE79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40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77E6881" w14:textId="0007A35D" w:rsidR="00E93D3C" w:rsidRPr="00E93D3C" w:rsidRDefault="00E93D3C" w:rsidP="00FE79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E93D3C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>Sulcular Modified Bleeding Index</w:t>
            </w:r>
          </w:p>
        </w:tc>
        <w:tc>
          <w:tcPr>
            <w:tcW w:w="5954" w:type="dxa"/>
            <w:gridSpan w:val="3"/>
            <w:tcBorders>
              <w:top w:val="single" w:sz="6" w:space="0" w:color="CCCCCC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77BE65F" w14:textId="71CFE82D" w:rsidR="00E93D3C" w:rsidRPr="00E93D3C" w:rsidRDefault="00E93D3C" w:rsidP="00FE79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E93D3C">
              <w:rPr>
                <w:rFonts w:ascii="Arial" w:eastAsia="Times New Roman" w:hAnsi="Arial" w:cs="Arial"/>
                <w:sz w:val="20"/>
                <w:szCs w:val="20"/>
                <w:highlight w:val="yellow"/>
                <w:lang w:val="de-DE"/>
              </w:rPr>
              <w:t xml:space="preserve">Mombelli, A., van Oosten, M. A., Schurch, E., Jr, &amp; Land, N. P. (1987). </w:t>
            </w:r>
            <w:r w:rsidRPr="00E93D3C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 xml:space="preserve">The microbiota </w:t>
            </w:r>
            <w:proofErr w:type="gramStart"/>
            <w:r w:rsidRPr="00E93D3C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>associated</w:t>
            </w:r>
            <w:proofErr w:type="gramEnd"/>
            <w:r w:rsidRPr="00E93D3C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 xml:space="preserve"> with successful or failing </w:t>
            </w:r>
            <w:proofErr w:type="spellStart"/>
            <w:r w:rsidRPr="00E93D3C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>osseointegrated</w:t>
            </w:r>
            <w:proofErr w:type="spellEnd"/>
            <w:r w:rsidRPr="00E93D3C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 xml:space="preserve"> titanium implants. </w:t>
            </w:r>
            <w:r w:rsidRPr="00E93D3C">
              <w:rPr>
                <w:rFonts w:ascii="Arial" w:eastAsia="Times New Roman" w:hAnsi="Arial" w:cs="Arial"/>
                <w:i/>
                <w:iCs/>
                <w:sz w:val="20"/>
                <w:szCs w:val="20"/>
                <w:highlight w:val="yellow"/>
              </w:rPr>
              <w:t>Oral microbiology and immunology</w:t>
            </w:r>
            <w:r w:rsidRPr="00E93D3C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>, </w:t>
            </w:r>
            <w:r w:rsidRPr="00E93D3C">
              <w:rPr>
                <w:rFonts w:ascii="Arial" w:eastAsia="Times New Roman" w:hAnsi="Arial" w:cs="Arial"/>
                <w:i/>
                <w:iCs/>
                <w:sz w:val="20"/>
                <w:szCs w:val="20"/>
                <w:highlight w:val="yellow"/>
              </w:rPr>
              <w:t>2</w:t>
            </w:r>
            <w:r w:rsidRPr="00E93D3C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>(4), 145–151.</w:t>
            </w:r>
          </w:p>
        </w:tc>
      </w:tr>
      <w:tr w:rsidR="00E93D3C" w:rsidRPr="00002378" w14:paraId="6E7D446C" w14:textId="77777777" w:rsidTr="004074C9">
        <w:trPr>
          <w:trHeight w:val="801"/>
        </w:trPr>
        <w:tc>
          <w:tcPr>
            <w:tcW w:w="0" w:type="auto"/>
            <w:vMerge/>
            <w:tcBorders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D57B32C" w14:textId="77777777" w:rsidR="00E93D3C" w:rsidRDefault="00E93D3C" w:rsidP="00FE79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40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881560E" w14:textId="14C08604" w:rsidR="00E93D3C" w:rsidRPr="00E93D3C" w:rsidRDefault="00E93D3C" w:rsidP="00FE79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E93D3C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>Probing depth</w:t>
            </w:r>
          </w:p>
        </w:tc>
        <w:tc>
          <w:tcPr>
            <w:tcW w:w="5954" w:type="dxa"/>
            <w:gridSpan w:val="3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4CF4456" w14:textId="63C40E71" w:rsidR="00E93D3C" w:rsidRPr="00E93D3C" w:rsidRDefault="00E93D3C" w:rsidP="00FE79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E93D3C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>None</w:t>
            </w:r>
          </w:p>
        </w:tc>
      </w:tr>
      <w:tr w:rsidR="00A407B4" w:rsidRPr="00002378" w14:paraId="5D0247F3" w14:textId="77777777" w:rsidTr="004074C9">
        <w:trPr>
          <w:trHeight w:val="80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237A288" w14:textId="2CDDF1AF" w:rsidR="00A407B4" w:rsidRPr="004B23E3" w:rsidRDefault="00A407B4" w:rsidP="00FE79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proofErr w:type="spellStart"/>
            <w:r w:rsidRPr="004B23E3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>Erkapers</w:t>
            </w:r>
            <w:proofErr w:type="spellEnd"/>
            <w:r w:rsidRPr="004B23E3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 xml:space="preserve"> et al., 2017</w:t>
            </w: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B6342A7" w14:textId="083212F3" w:rsidR="00A407B4" w:rsidRPr="004B23E3" w:rsidRDefault="00A407B4" w:rsidP="00FE79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4B23E3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>Prosthetic complications</w:t>
            </w:r>
          </w:p>
        </w:tc>
        <w:tc>
          <w:tcPr>
            <w:tcW w:w="595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A00D544" w14:textId="058C2E8B" w:rsidR="00A407B4" w:rsidRPr="004B23E3" w:rsidRDefault="004B23E3" w:rsidP="00FE79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4B23E3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 xml:space="preserve">None </w:t>
            </w:r>
          </w:p>
        </w:tc>
      </w:tr>
      <w:tr w:rsidR="004B23E3" w:rsidRPr="00002378" w14:paraId="31112510" w14:textId="77777777" w:rsidTr="004074C9">
        <w:trPr>
          <w:trHeight w:val="801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76D56C2" w14:textId="63C359E0" w:rsidR="004B23E3" w:rsidRPr="00FB4362" w:rsidRDefault="004B23E3" w:rsidP="00FE79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FB4362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>Fonteyne et al., 2019</w:t>
            </w: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8A6017C" w14:textId="0BC8A94A" w:rsidR="004B23E3" w:rsidRPr="00FB4362" w:rsidRDefault="004B23E3" w:rsidP="00FE79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FB4362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>Articulation</w:t>
            </w:r>
          </w:p>
        </w:tc>
        <w:tc>
          <w:tcPr>
            <w:tcW w:w="595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3939D94" w14:textId="7D90FD8A" w:rsidR="004B23E3" w:rsidRPr="00FB4362" w:rsidRDefault="00FB4362" w:rsidP="00FE79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FB4362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 xml:space="preserve">None </w:t>
            </w:r>
          </w:p>
        </w:tc>
      </w:tr>
      <w:tr w:rsidR="004B23E3" w:rsidRPr="00002378" w14:paraId="720FAD0F" w14:textId="77777777" w:rsidTr="004074C9">
        <w:trPr>
          <w:trHeight w:val="801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A04F441" w14:textId="77777777" w:rsidR="004B23E3" w:rsidRPr="00FB4362" w:rsidRDefault="004B23E3" w:rsidP="004B23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B1B257F" w14:textId="52B225B5" w:rsidR="004B23E3" w:rsidRPr="00FB4362" w:rsidRDefault="004B23E3" w:rsidP="004B23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proofErr w:type="spellStart"/>
            <w:r w:rsidRPr="00FB4362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>Oromyofunctional</w:t>
            </w:r>
            <w:proofErr w:type="spellEnd"/>
            <w:r w:rsidRPr="00FB4362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 xml:space="preserve"> </w:t>
            </w:r>
            <w:proofErr w:type="spellStart"/>
            <w:r w:rsidRPr="00FB4362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>behaviour</w:t>
            </w:r>
            <w:proofErr w:type="spellEnd"/>
            <w:r w:rsidRPr="00FB4362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>.</w:t>
            </w:r>
          </w:p>
        </w:tc>
        <w:tc>
          <w:tcPr>
            <w:tcW w:w="595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B7A68B5" w14:textId="40EC2738" w:rsidR="004B23E3" w:rsidRPr="00FB4362" w:rsidRDefault="00FB4362" w:rsidP="00FE79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FB4362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>None</w:t>
            </w:r>
          </w:p>
        </w:tc>
      </w:tr>
      <w:tr w:rsidR="004B23E3" w:rsidRPr="00002378" w14:paraId="571B61C6" w14:textId="77777777" w:rsidTr="004074C9">
        <w:trPr>
          <w:trHeight w:val="801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863BA4E" w14:textId="7D688ACE" w:rsidR="004B23E3" w:rsidRPr="00577930" w:rsidRDefault="004B23E3" w:rsidP="004B23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proofErr w:type="spellStart"/>
            <w:r w:rsidRPr="00577930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>Menini</w:t>
            </w:r>
            <w:proofErr w:type="spellEnd"/>
            <w:r w:rsidRPr="00577930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 xml:space="preserve"> et al., 2016</w:t>
            </w: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4EF09F7" w14:textId="3F57D0C4" w:rsidR="004B23E3" w:rsidRPr="00577930" w:rsidRDefault="004B23E3" w:rsidP="004B23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577930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>Swelling</w:t>
            </w:r>
          </w:p>
        </w:tc>
        <w:tc>
          <w:tcPr>
            <w:tcW w:w="595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15E3B72" w14:textId="37C123CB" w:rsidR="004B23E3" w:rsidRPr="00577930" w:rsidRDefault="00577930" w:rsidP="00FE79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577930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>None</w:t>
            </w:r>
          </w:p>
        </w:tc>
      </w:tr>
      <w:tr w:rsidR="004B23E3" w:rsidRPr="00002378" w14:paraId="06B4BCCF" w14:textId="77777777" w:rsidTr="004074C9">
        <w:trPr>
          <w:trHeight w:val="801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DC604E0" w14:textId="27805C82" w:rsidR="004B23E3" w:rsidRPr="00577930" w:rsidRDefault="004B23E3" w:rsidP="004B23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577930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>Pomares-</w:t>
            </w:r>
            <w:proofErr w:type="spellStart"/>
            <w:r w:rsidRPr="00577930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>puig</w:t>
            </w:r>
            <w:proofErr w:type="spellEnd"/>
            <w:r w:rsidRPr="00577930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 xml:space="preserve"> et al., 2023</w:t>
            </w: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0B5B853" w14:textId="401D0434" w:rsidR="004B23E3" w:rsidRPr="00577930" w:rsidRDefault="004074C9" w:rsidP="004B23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577930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>Accuracy variables (implant position deviation)</w:t>
            </w:r>
          </w:p>
        </w:tc>
        <w:tc>
          <w:tcPr>
            <w:tcW w:w="595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66D35C5" w14:textId="61CF5736" w:rsidR="004B23E3" w:rsidRPr="00577930" w:rsidRDefault="00577930" w:rsidP="00FE79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577930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>None</w:t>
            </w:r>
          </w:p>
        </w:tc>
      </w:tr>
      <w:tr w:rsidR="004074C9" w:rsidRPr="00002378" w14:paraId="4DBF9F43" w14:textId="77777777" w:rsidTr="004074C9">
        <w:trPr>
          <w:trHeight w:val="801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7713AFF" w14:textId="39934655" w:rsidR="004074C9" w:rsidRPr="00577930" w:rsidRDefault="004074C9" w:rsidP="004B23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577930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>Testori et al., 2021</w:t>
            </w: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DF1119E" w14:textId="68C9A81C" w:rsidR="004074C9" w:rsidRPr="00577930" w:rsidRDefault="004074C9" w:rsidP="004B23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577930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>Implant survival</w:t>
            </w:r>
          </w:p>
        </w:tc>
        <w:tc>
          <w:tcPr>
            <w:tcW w:w="595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43DB118" w14:textId="18A0ED3E" w:rsidR="004074C9" w:rsidRPr="004B23E3" w:rsidRDefault="00577930" w:rsidP="00FE79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>None</w:t>
            </w:r>
          </w:p>
        </w:tc>
      </w:tr>
      <w:tr w:rsidR="004074C9" w:rsidRPr="00002378" w14:paraId="37E2FC61" w14:textId="77777777" w:rsidTr="004074C9">
        <w:trPr>
          <w:trHeight w:val="801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7690B46" w14:textId="77777777" w:rsidR="004074C9" w:rsidRPr="00577930" w:rsidRDefault="004074C9" w:rsidP="004B23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3E2560B" w14:textId="1B0F726F" w:rsidR="004074C9" w:rsidRPr="00577930" w:rsidRDefault="004074C9" w:rsidP="004B23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577930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>Prosthetic survival</w:t>
            </w:r>
          </w:p>
        </w:tc>
        <w:tc>
          <w:tcPr>
            <w:tcW w:w="595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D0BC721" w14:textId="1FEC6171" w:rsidR="004074C9" w:rsidRPr="004B23E3" w:rsidRDefault="00577930" w:rsidP="00FE79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>None</w:t>
            </w:r>
          </w:p>
        </w:tc>
      </w:tr>
      <w:tr w:rsidR="004074C9" w:rsidRPr="00002378" w14:paraId="70B3636D" w14:textId="77777777" w:rsidTr="004074C9">
        <w:trPr>
          <w:trHeight w:val="801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29FE10E" w14:textId="4D61D4F9" w:rsidR="004074C9" w:rsidRPr="00561377" w:rsidRDefault="004074C9" w:rsidP="004B23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561377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>Van Doorne et al., 2020</w:t>
            </w: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A89BA91" w14:textId="0FB6B63B" w:rsidR="004074C9" w:rsidRPr="00561377" w:rsidRDefault="004074C9" w:rsidP="004B23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561377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>Implant survival</w:t>
            </w:r>
          </w:p>
        </w:tc>
        <w:tc>
          <w:tcPr>
            <w:tcW w:w="595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0C71669" w14:textId="249C8175" w:rsidR="004074C9" w:rsidRPr="00561377" w:rsidRDefault="00561377" w:rsidP="00FE79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561377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>None</w:t>
            </w:r>
          </w:p>
        </w:tc>
      </w:tr>
      <w:tr w:rsidR="004074C9" w:rsidRPr="00002378" w14:paraId="42EECAFF" w14:textId="77777777" w:rsidTr="004074C9">
        <w:trPr>
          <w:trHeight w:val="801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E4EDBC3" w14:textId="77777777" w:rsidR="004074C9" w:rsidRPr="00561377" w:rsidRDefault="004074C9" w:rsidP="004B23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251B30F" w14:textId="0D3046DB" w:rsidR="004074C9" w:rsidRPr="00561377" w:rsidRDefault="004074C9" w:rsidP="004B23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561377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>Prosthetic survival</w:t>
            </w:r>
          </w:p>
        </w:tc>
        <w:tc>
          <w:tcPr>
            <w:tcW w:w="595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34F43F4" w14:textId="3CF5282C" w:rsidR="004074C9" w:rsidRPr="00561377" w:rsidRDefault="00561377" w:rsidP="00FE79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561377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>None</w:t>
            </w:r>
          </w:p>
        </w:tc>
      </w:tr>
      <w:tr w:rsidR="004074C9" w:rsidRPr="00002378" w14:paraId="4FBA3456" w14:textId="77777777" w:rsidTr="004074C9">
        <w:trPr>
          <w:trHeight w:val="801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81E21D4" w14:textId="0A07DFB9" w:rsidR="004074C9" w:rsidRPr="00AD0788" w:rsidRDefault="004074C9" w:rsidP="00FE79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AD0788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>Yamada et al., 2015</w:t>
            </w: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704B63A" w14:textId="007BC6E8" w:rsidR="004074C9" w:rsidRPr="00AD0788" w:rsidRDefault="004074C9" w:rsidP="004B23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AD0788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>Insertion torque</w:t>
            </w:r>
          </w:p>
        </w:tc>
        <w:tc>
          <w:tcPr>
            <w:tcW w:w="595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ACFC4B5" w14:textId="18FEA8B5" w:rsidR="004074C9" w:rsidRPr="00AD0788" w:rsidRDefault="00AD0788" w:rsidP="00FE79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AD0788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>None</w:t>
            </w:r>
          </w:p>
        </w:tc>
      </w:tr>
      <w:tr w:rsidR="004074C9" w:rsidRPr="00002378" w14:paraId="14CCB064" w14:textId="77777777" w:rsidTr="004074C9">
        <w:trPr>
          <w:trHeight w:val="801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5B0FACF" w14:textId="24166405" w:rsidR="004074C9" w:rsidRPr="00AD0788" w:rsidRDefault="004074C9" w:rsidP="00FE79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192A397" w14:textId="3E61D95E" w:rsidR="004074C9" w:rsidRPr="00AD0788" w:rsidRDefault="004074C9" w:rsidP="004B23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AD0788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>Surgical time</w:t>
            </w:r>
          </w:p>
        </w:tc>
        <w:tc>
          <w:tcPr>
            <w:tcW w:w="595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19AA585" w14:textId="6BFA95E3" w:rsidR="004074C9" w:rsidRPr="00AD0788" w:rsidRDefault="00AD0788" w:rsidP="00FE79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AD0788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>None</w:t>
            </w:r>
          </w:p>
        </w:tc>
      </w:tr>
      <w:tr w:rsidR="004074C9" w:rsidRPr="00002378" w14:paraId="0D7A281E" w14:textId="77777777" w:rsidTr="004074C9">
        <w:trPr>
          <w:trHeight w:val="801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387E5BF" w14:textId="465A8509" w:rsidR="004074C9" w:rsidRPr="00AD0788" w:rsidRDefault="004074C9" w:rsidP="00FE79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F85CE1D" w14:textId="765215B1" w:rsidR="004074C9" w:rsidRPr="00AD0788" w:rsidRDefault="004074C9" w:rsidP="00FE79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AD0788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>Implant survival</w:t>
            </w:r>
          </w:p>
        </w:tc>
        <w:tc>
          <w:tcPr>
            <w:tcW w:w="595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6171F69" w14:textId="77777777" w:rsidR="004074C9" w:rsidRPr="00241FD7" w:rsidRDefault="004074C9" w:rsidP="00FE79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val="pt-BR"/>
              </w:rPr>
            </w:pPr>
            <w:r w:rsidRPr="00241FD7">
              <w:rPr>
                <w:rFonts w:ascii="Arial" w:eastAsia="Times New Roman" w:hAnsi="Arial" w:cs="Arial"/>
                <w:sz w:val="20"/>
                <w:szCs w:val="20"/>
                <w:highlight w:val="yellow"/>
                <w:lang w:val="pt-BR"/>
              </w:rPr>
              <w:t>D’</w:t>
            </w:r>
            <w:proofErr w:type="spellStart"/>
            <w:r w:rsidRPr="00241FD7">
              <w:rPr>
                <w:rFonts w:ascii="Arial" w:eastAsia="Times New Roman" w:hAnsi="Arial" w:cs="Arial"/>
                <w:sz w:val="20"/>
                <w:szCs w:val="20"/>
                <w:highlight w:val="yellow"/>
                <w:lang w:val="pt-BR"/>
              </w:rPr>
              <w:t>haese</w:t>
            </w:r>
            <w:proofErr w:type="spellEnd"/>
            <w:r w:rsidRPr="00241FD7">
              <w:rPr>
                <w:rFonts w:ascii="Arial" w:eastAsia="Times New Roman" w:hAnsi="Arial" w:cs="Arial"/>
                <w:sz w:val="20"/>
                <w:szCs w:val="20"/>
                <w:highlight w:val="yellow"/>
                <w:lang w:val="pt-BR"/>
              </w:rPr>
              <w:t xml:space="preserve"> J, </w:t>
            </w:r>
            <w:proofErr w:type="spellStart"/>
            <w:r w:rsidRPr="00241FD7">
              <w:rPr>
                <w:rFonts w:ascii="Arial" w:eastAsia="Times New Roman" w:hAnsi="Arial" w:cs="Arial"/>
                <w:sz w:val="20"/>
                <w:szCs w:val="20"/>
                <w:highlight w:val="yellow"/>
                <w:lang w:val="pt-BR"/>
              </w:rPr>
              <w:t>Vervaeke</w:t>
            </w:r>
            <w:proofErr w:type="spellEnd"/>
            <w:r w:rsidRPr="00241FD7">
              <w:rPr>
                <w:rFonts w:ascii="Arial" w:eastAsia="Times New Roman" w:hAnsi="Arial" w:cs="Arial"/>
                <w:sz w:val="20"/>
                <w:szCs w:val="20"/>
                <w:highlight w:val="yellow"/>
                <w:lang w:val="pt-BR"/>
              </w:rPr>
              <w:t xml:space="preserve"> S, </w:t>
            </w:r>
            <w:proofErr w:type="spellStart"/>
            <w:r w:rsidRPr="00241FD7">
              <w:rPr>
                <w:rFonts w:ascii="Arial" w:eastAsia="Times New Roman" w:hAnsi="Arial" w:cs="Arial"/>
                <w:sz w:val="20"/>
                <w:szCs w:val="20"/>
                <w:highlight w:val="yellow"/>
                <w:lang w:val="pt-BR"/>
              </w:rPr>
              <w:t>Verbanck</w:t>
            </w:r>
            <w:proofErr w:type="spellEnd"/>
            <w:r w:rsidRPr="00241FD7">
              <w:rPr>
                <w:rFonts w:ascii="Arial" w:eastAsia="Times New Roman" w:hAnsi="Arial" w:cs="Arial"/>
                <w:sz w:val="20"/>
                <w:szCs w:val="20"/>
                <w:highlight w:val="yellow"/>
                <w:lang w:val="pt-BR"/>
              </w:rPr>
              <w:t xml:space="preserve"> N, De </w:t>
            </w:r>
            <w:proofErr w:type="spellStart"/>
            <w:r w:rsidRPr="00241FD7">
              <w:rPr>
                <w:rFonts w:ascii="Arial" w:eastAsia="Times New Roman" w:hAnsi="Arial" w:cs="Arial"/>
                <w:sz w:val="20"/>
                <w:szCs w:val="20"/>
                <w:highlight w:val="yellow"/>
                <w:lang w:val="pt-BR"/>
              </w:rPr>
              <w:t>Bruyn</w:t>
            </w:r>
            <w:proofErr w:type="spellEnd"/>
            <w:r w:rsidRPr="00241FD7">
              <w:rPr>
                <w:rFonts w:ascii="Arial" w:eastAsia="Times New Roman" w:hAnsi="Arial" w:cs="Arial"/>
                <w:sz w:val="20"/>
                <w:szCs w:val="20"/>
                <w:highlight w:val="yellow"/>
                <w:lang w:val="pt-BR"/>
              </w:rPr>
              <w:t xml:space="preserve"> H. Clinical </w:t>
            </w:r>
            <w:proofErr w:type="spellStart"/>
            <w:r w:rsidRPr="00241FD7">
              <w:rPr>
                <w:rFonts w:ascii="Arial" w:eastAsia="Times New Roman" w:hAnsi="Arial" w:cs="Arial"/>
                <w:sz w:val="20"/>
                <w:szCs w:val="20"/>
                <w:highlight w:val="yellow"/>
                <w:lang w:val="pt-BR"/>
              </w:rPr>
              <w:t>and</w:t>
            </w:r>
            <w:proofErr w:type="spellEnd"/>
          </w:p>
          <w:p w14:paraId="001CDF95" w14:textId="77777777" w:rsidR="004074C9" w:rsidRPr="00241FD7" w:rsidRDefault="004074C9" w:rsidP="00FE79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241FD7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>radiographic outcome of implants placed using stereolithographic</w:t>
            </w:r>
          </w:p>
          <w:p w14:paraId="7B4126CB" w14:textId="6EBA01D6" w:rsidR="004074C9" w:rsidRPr="00002378" w:rsidRDefault="004074C9" w:rsidP="00FE79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1FD7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 xml:space="preserve">guided surgery: A prospective monocenter study. Int J Oral </w:t>
            </w:r>
            <w:proofErr w:type="spellStart"/>
            <w:r w:rsidRPr="00241FD7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>Maxillofac</w:t>
            </w:r>
            <w:proofErr w:type="spellEnd"/>
            <w:r w:rsidRPr="00241FD7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 xml:space="preserve"> Implants 2013;28:205–215.</w:t>
            </w:r>
          </w:p>
        </w:tc>
      </w:tr>
      <w:tr w:rsidR="004074C9" w:rsidRPr="00002378" w14:paraId="7034C46E" w14:textId="77777777" w:rsidTr="004074C9">
        <w:trPr>
          <w:trHeight w:val="801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099355" w14:textId="3CF2702E" w:rsidR="004074C9" w:rsidRPr="00AD0788" w:rsidRDefault="004074C9" w:rsidP="00FE79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661804" w14:textId="567FAECD" w:rsidR="004074C9" w:rsidRPr="00AD0788" w:rsidRDefault="004074C9" w:rsidP="00FE79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AD0788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>Prosthetic survival</w:t>
            </w:r>
          </w:p>
        </w:tc>
        <w:tc>
          <w:tcPr>
            <w:tcW w:w="595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ACE75D" w14:textId="5D80D7CD" w:rsidR="004074C9" w:rsidRPr="00051B95" w:rsidRDefault="00AD0788" w:rsidP="00FE79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>None</w:t>
            </w:r>
          </w:p>
        </w:tc>
      </w:tr>
      <w:tr w:rsidR="004074C9" w:rsidRPr="00002378" w14:paraId="59694559" w14:textId="77777777" w:rsidTr="004074C9">
        <w:trPr>
          <w:trHeight w:val="801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0282BC3" w14:textId="77777777" w:rsidR="004074C9" w:rsidRPr="00002378" w:rsidRDefault="004074C9" w:rsidP="00FE79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023BFFD" w14:textId="3DFFB959" w:rsidR="004074C9" w:rsidRPr="004074C9" w:rsidRDefault="004074C9" w:rsidP="00FE79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cyan"/>
              </w:rPr>
            </w:pPr>
            <w:r w:rsidRPr="00FD06DB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>Peri-implant bone level changes</w:t>
            </w:r>
          </w:p>
        </w:tc>
        <w:tc>
          <w:tcPr>
            <w:tcW w:w="595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6893956" w14:textId="71B05A0A" w:rsidR="004074C9" w:rsidRPr="00051B95" w:rsidRDefault="00FD06DB" w:rsidP="00FE79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>None</w:t>
            </w:r>
          </w:p>
        </w:tc>
      </w:tr>
      <w:tr w:rsidR="004074C9" w:rsidRPr="00002378" w14:paraId="5AE187C4" w14:textId="77777777" w:rsidTr="004074C9">
        <w:trPr>
          <w:trHeight w:val="801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D1B9975" w14:textId="77777777" w:rsidR="004074C9" w:rsidRPr="00002378" w:rsidRDefault="004074C9" w:rsidP="00FE79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6DB0C8C" w14:textId="48E598CD" w:rsidR="004074C9" w:rsidRPr="00FD06DB" w:rsidRDefault="004074C9" w:rsidP="00FE79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D06DB">
              <w:rPr>
                <w:rFonts w:ascii="Arial" w:eastAsia="Times New Roman" w:hAnsi="Arial" w:cs="Arial"/>
                <w:sz w:val="20"/>
                <w:szCs w:val="20"/>
              </w:rPr>
              <w:t>Post operative swelling</w:t>
            </w:r>
          </w:p>
        </w:tc>
        <w:tc>
          <w:tcPr>
            <w:tcW w:w="595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C7D3831" w14:textId="2FF67022" w:rsidR="004074C9" w:rsidRPr="00FD06DB" w:rsidRDefault="00FD06DB" w:rsidP="00FD0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/>
              </w:rPr>
            </w:pPr>
            <w:proofErr w:type="spellStart"/>
            <w:r w:rsidRPr="00FD06DB">
              <w:rPr>
                <w:rFonts w:ascii="Arial" w:eastAsia="Times New Roman" w:hAnsi="Arial" w:cs="Arial"/>
                <w:sz w:val="20"/>
                <w:szCs w:val="20"/>
              </w:rPr>
              <w:t>Arisan</w:t>
            </w:r>
            <w:proofErr w:type="spellEnd"/>
            <w:r w:rsidRPr="00FD06DB">
              <w:rPr>
                <w:rFonts w:ascii="Arial" w:eastAsia="Times New Roman" w:hAnsi="Arial" w:cs="Arial"/>
                <w:sz w:val="20"/>
                <w:szCs w:val="20"/>
              </w:rPr>
              <w:t xml:space="preserve">, V., </w:t>
            </w:r>
            <w:proofErr w:type="spellStart"/>
            <w:r w:rsidRPr="00FD06DB">
              <w:rPr>
                <w:rFonts w:ascii="Arial" w:eastAsia="Times New Roman" w:hAnsi="Arial" w:cs="Arial"/>
                <w:sz w:val="20"/>
                <w:szCs w:val="20"/>
              </w:rPr>
              <w:t>Karabuda</w:t>
            </w:r>
            <w:proofErr w:type="spellEnd"/>
            <w:r w:rsidRPr="00FD06DB">
              <w:rPr>
                <w:rFonts w:ascii="Arial" w:eastAsia="Times New Roman" w:hAnsi="Arial" w:cs="Arial"/>
                <w:sz w:val="20"/>
                <w:szCs w:val="20"/>
              </w:rPr>
              <w:t xml:space="preserve">, C. Z., &amp; Ozdemir, T. (2010). Implant surgery using bone- and mucosa-supported stereolithographic guides in totally edentulous jaws: surgical and post-operative outcomes of computer-aided vs. standard techniques. </w:t>
            </w:r>
            <w:r w:rsidRPr="00FD06DB">
              <w:rPr>
                <w:rFonts w:ascii="Arial" w:eastAsia="Times New Roman" w:hAnsi="Arial" w:cs="Arial"/>
                <w:i/>
                <w:iCs/>
                <w:sz w:val="20"/>
                <w:szCs w:val="20"/>
                <w:lang w:val="pt-BR"/>
              </w:rPr>
              <w:t xml:space="preserve">Clinical oral </w:t>
            </w:r>
            <w:proofErr w:type="spellStart"/>
            <w:r w:rsidRPr="00FD06DB">
              <w:rPr>
                <w:rFonts w:ascii="Arial" w:eastAsia="Times New Roman" w:hAnsi="Arial" w:cs="Arial"/>
                <w:i/>
                <w:iCs/>
                <w:sz w:val="20"/>
                <w:szCs w:val="20"/>
                <w:lang w:val="pt-BR"/>
              </w:rPr>
              <w:t>implants</w:t>
            </w:r>
            <w:proofErr w:type="spellEnd"/>
            <w:r w:rsidRPr="00FD06DB">
              <w:rPr>
                <w:rFonts w:ascii="Arial" w:eastAsia="Times New Roman" w:hAnsi="Arial" w:cs="Arial"/>
                <w:i/>
                <w:iCs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FD06DB">
              <w:rPr>
                <w:rFonts w:ascii="Arial" w:eastAsia="Times New Roman" w:hAnsi="Arial" w:cs="Arial"/>
                <w:i/>
                <w:iCs/>
                <w:sz w:val="20"/>
                <w:szCs w:val="20"/>
                <w:lang w:val="pt-BR"/>
              </w:rPr>
              <w:t>research</w:t>
            </w:r>
            <w:proofErr w:type="spellEnd"/>
            <w:r w:rsidRPr="00FD06DB">
              <w:rPr>
                <w:rFonts w:ascii="Arial" w:eastAsia="Times New Roman" w:hAnsi="Arial" w:cs="Arial"/>
                <w:sz w:val="20"/>
                <w:szCs w:val="20"/>
                <w:lang w:val="pt-BR"/>
              </w:rPr>
              <w:t xml:space="preserve">, </w:t>
            </w:r>
            <w:r w:rsidRPr="00FD06DB">
              <w:rPr>
                <w:rFonts w:ascii="Arial" w:eastAsia="Times New Roman" w:hAnsi="Arial" w:cs="Arial"/>
                <w:i/>
                <w:iCs/>
                <w:sz w:val="20"/>
                <w:szCs w:val="20"/>
                <w:lang w:val="pt-BR"/>
              </w:rPr>
              <w:t>21</w:t>
            </w:r>
            <w:r w:rsidRPr="00FD06DB">
              <w:rPr>
                <w:rFonts w:ascii="Arial" w:eastAsia="Times New Roman" w:hAnsi="Arial" w:cs="Arial"/>
                <w:sz w:val="20"/>
                <w:szCs w:val="20"/>
                <w:lang w:val="pt-BR"/>
              </w:rPr>
              <w:t>(9), 980–988. https://doi.org/10.1111/j.1600-0501.2010.01957.x</w:t>
            </w:r>
          </w:p>
        </w:tc>
      </w:tr>
      <w:tr w:rsidR="004074C9" w:rsidRPr="00002378" w14:paraId="0DF1C040" w14:textId="77777777" w:rsidTr="004074C9">
        <w:trPr>
          <w:trHeight w:val="801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ECBCC5C" w14:textId="77777777" w:rsidR="004074C9" w:rsidRPr="00002378" w:rsidRDefault="004074C9" w:rsidP="00FE79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B6BCF25" w14:textId="6C125515" w:rsidR="004074C9" w:rsidRPr="00FD06DB" w:rsidRDefault="004074C9" w:rsidP="00FE79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FD06DB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>Complications (surgical, with the provisional and postoperative)</w:t>
            </w:r>
          </w:p>
        </w:tc>
        <w:tc>
          <w:tcPr>
            <w:tcW w:w="595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1F6A3AC" w14:textId="4BBC538A" w:rsidR="004074C9" w:rsidRPr="00FD06DB" w:rsidRDefault="00FD06DB" w:rsidP="00FE79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FD06DB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>None</w:t>
            </w:r>
          </w:p>
        </w:tc>
      </w:tr>
      <w:tr w:rsidR="00FF305E" w:rsidRPr="00002378" w14:paraId="3F65AC9D" w14:textId="77777777" w:rsidTr="004E012B">
        <w:trPr>
          <w:trHeight w:val="801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80E0C0F" w14:textId="727F0A46" w:rsidR="00FF305E" w:rsidRPr="00002378" w:rsidRDefault="00FF305E" w:rsidP="00FE79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1FD7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>Zhang et al., 2016</w:t>
            </w: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DF15AE9" w14:textId="4BD64AD0" w:rsidR="00FF305E" w:rsidRPr="006B0763" w:rsidRDefault="00FF305E" w:rsidP="00FE79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6B0763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>Implant success</w:t>
            </w:r>
          </w:p>
        </w:tc>
        <w:tc>
          <w:tcPr>
            <w:tcW w:w="595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A054EF9" w14:textId="0EC2D4D4" w:rsidR="00FF305E" w:rsidRPr="006B0763" w:rsidRDefault="00FF305E" w:rsidP="00FE79E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val="de-DE"/>
              </w:rPr>
            </w:pPr>
            <w:r w:rsidRPr="006B0763">
              <w:rPr>
                <w:rFonts w:ascii="Arial" w:eastAsia="Times New Roman" w:hAnsi="Arial" w:cs="Arial"/>
                <w:sz w:val="20"/>
                <w:szCs w:val="20"/>
                <w:highlight w:val="yellow"/>
                <w:lang w:val="de-DE"/>
              </w:rPr>
              <w:t>Buser D, Mericske-Stern R, Bernard JP, Behneke A,</w:t>
            </w:r>
          </w:p>
          <w:p w14:paraId="48B372E2" w14:textId="77777777" w:rsidR="00FF305E" w:rsidRPr="006B0763" w:rsidRDefault="00FF305E" w:rsidP="00FE79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6B0763">
              <w:rPr>
                <w:rFonts w:ascii="Arial" w:eastAsia="Times New Roman" w:hAnsi="Arial" w:cs="Arial"/>
                <w:sz w:val="20"/>
                <w:szCs w:val="20"/>
                <w:highlight w:val="yellow"/>
                <w:lang w:val="de-DE"/>
              </w:rPr>
              <w:t xml:space="preserve">Behneke N, Hirt HP, Belser UC, Lang NP. </w:t>
            </w:r>
            <w:r w:rsidRPr="006B0763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>Long-term</w:t>
            </w:r>
          </w:p>
          <w:p w14:paraId="274B2C6F" w14:textId="77777777" w:rsidR="00FF305E" w:rsidRPr="006B0763" w:rsidRDefault="00FF305E" w:rsidP="00FE79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6B0763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>evaluation of non-submerged ITI implants. Part 1: 8-year</w:t>
            </w:r>
          </w:p>
          <w:p w14:paraId="09F45A1F" w14:textId="77777777" w:rsidR="00FF305E" w:rsidRPr="006B0763" w:rsidRDefault="00FF305E" w:rsidP="00FE79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6B0763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>life table analysis of a prospective multi-center study with</w:t>
            </w:r>
          </w:p>
          <w:p w14:paraId="46E47F21" w14:textId="77777777" w:rsidR="00FF305E" w:rsidRPr="006B0763" w:rsidRDefault="00FF305E" w:rsidP="00FE79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6B0763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>2359 implants. Clin Oral Implants Res 1997; 8:161–172.</w:t>
            </w:r>
          </w:p>
          <w:p w14:paraId="5835F9F2" w14:textId="36667F79" w:rsidR="00FF305E" w:rsidRPr="006B0763" w:rsidRDefault="00FF305E" w:rsidP="00FE79E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6B0763">
              <w:rPr>
                <w:rFonts w:ascii="Arial" w:eastAsia="Times New Roman" w:hAnsi="Arial" w:cs="Arial"/>
                <w:sz w:val="20"/>
                <w:szCs w:val="20"/>
                <w:highlight w:val="yellow"/>
                <w:lang w:val="de-DE"/>
              </w:rPr>
              <w:t xml:space="preserve">Cochran DL, Buser D, ten Bruggenkate CM, et al. </w:t>
            </w:r>
            <w:r w:rsidRPr="006B0763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>The</w:t>
            </w:r>
          </w:p>
          <w:p w14:paraId="29C2ABA2" w14:textId="77777777" w:rsidR="00FF305E" w:rsidRPr="006B0763" w:rsidRDefault="00FF305E" w:rsidP="00FE79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6B0763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>use of reduced healing times on ITI implants with a sandblasted and acid-etched (SLA) surface: early results from</w:t>
            </w:r>
          </w:p>
          <w:p w14:paraId="2C3F1CDA" w14:textId="77777777" w:rsidR="00FF305E" w:rsidRPr="006B0763" w:rsidRDefault="00FF305E" w:rsidP="00FE79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val="pt-BR"/>
              </w:rPr>
            </w:pPr>
            <w:r w:rsidRPr="006B0763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 xml:space="preserve">clinical trials on ITI SLA implants. </w:t>
            </w:r>
            <w:r w:rsidRPr="006B0763">
              <w:rPr>
                <w:rFonts w:ascii="Arial" w:eastAsia="Times New Roman" w:hAnsi="Arial" w:cs="Arial"/>
                <w:sz w:val="20"/>
                <w:szCs w:val="20"/>
                <w:highlight w:val="yellow"/>
                <w:lang w:val="pt-BR"/>
              </w:rPr>
              <w:t xml:space="preserve">Clin Oral </w:t>
            </w:r>
            <w:proofErr w:type="spellStart"/>
            <w:r w:rsidRPr="006B0763">
              <w:rPr>
                <w:rFonts w:ascii="Arial" w:eastAsia="Times New Roman" w:hAnsi="Arial" w:cs="Arial"/>
                <w:sz w:val="20"/>
                <w:szCs w:val="20"/>
                <w:highlight w:val="yellow"/>
                <w:lang w:val="pt-BR"/>
              </w:rPr>
              <w:t>Implants</w:t>
            </w:r>
            <w:proofErr w:type="spellEnd"/>
          </w:p>
          <w:p w14:paraId="5F399713" w14:textId="0C42971D" w:rsidR="00FF305E" w:rsidRPr="006B0763" w:rsidRDefault="00FF305E" w:rsidP="00FE79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6B0763">
              <w:rPr>
                <w:rFonts w:ascii="Arial" w:eastAsia="Times New Roman" w:hAnsi="Arial" w:cs="Arial"/>
                <w:sz w:val="20"/>
                <w:szCs w:val="20"/>
                <w:highlight w:val="yellow"/>
                <w:lang w:val="pt-BR"/>
              </w:rPr>
              <w:t>Res 2002; 13:144–153.</w:t>
            </w:r>
          </w:p>
        </w:tc>
      </w:tr>
      <w:tr w:rsidR="00FF305E" w:rsidRPr="00002378" w14:paraId="0FE08781" w14:textId="77777777" w:rsidTr="004E012B">
        <w:trPr>
          <w:trHeight w:val="801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510A17E" w14:textId="77777777" w:rsidR="00FF305E" w:rsidRDefault="00FF305E" w:rsidP="00FE79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A1018D8" w14:textId="259B5872" w:rsidR="00FF305E" w:rsidRPr="006B0763" w:rsidRDefault="00FF305E" w:rsidP="00FE79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6B0763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>Prosthetic success</w:t>
            </w:r>
          </w:p>
        </w:tc>
        <w:tc>
          <w:tcPr>
            <w:tcW w:w="595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695E78B" w14:textId="225DBEF3" w:rsidR="00FF305E" w:rsidRPr="006B0763" w:rsidRDefault="00FF305E" w:rsidP="00FF305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val="de-DE"/>
              </w:rPr>
            </w:pPr>
            <w:r w:rsidRPr="006B0763">
              <w:rPr>
                <w:rFonts w:ascii="Arial" w:eastAsia="Times New Roman" w:hAnsi="Arial" w:cs="Arial"/>
                <w:sz w:val="20"/>
                <w:szCs w:val="20"/>
                <w:highlight w:val="yellow"/>
                <w:lang w:val="de-DE"/>
              </w:rPr>
              <w:t>None</w:t>
            </w:r>
          </w:p>
        </w:tc>
      </w:tr>
      <w:tr w:rsidR="00FF305E" w:rsidRPr="00002378" w14:paraId="08093DE1" w14:textId="77777777" w:rsidTr="004E012B">
        <w:trPr>
          <w:trHeight w:val="801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157BBCE" w14:textId="77777777" w:rsidR="00FF305E" w:rsidRDefault="00FF305E" w:rsidP="00FE79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DCCB04B" w14:textId="6F346093" w:rsidR="00FF305E" w:rsidRPr="006B0763" w:rsidRDefault="00FF305E" w:rsidP="00FE79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6B0763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>Prosthetic - Technical complications</w:t>
            </w:r>
          </w:p>
        </w:tc>
        <w:tc>
          <w:tcPr>
            <w:tcW w:w="595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093FACC" w14:textId="385DDEE6" w:rsidR="00FF305E" w:rsidRPr="006B0763" w:rsidRDefault="00FF305E" w:rsidP="00FE79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6B0763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 xml:space="preserve">Zollner A, Belser U, Working G. Factors influencing survival of reconstructions. Consensus report </w:t>
            </w:r>
            <w:proofErr w:type="gramStart"/>
            <w:r w:rsidRPr="006B0763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>of</w:t>
            </w:r>
            <w:proofErr w:type="gramEnd"/>
            <w:r w:rsidRPr="006B0763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 xml:space="preserve"> Working Group 2. Clin Oral Implants Res 2007; 18(Suppl 3):114–116.</w:t>
            </w:r>
          </w:p>
        </w:tc>
      </w:tr>
      <w:tr w:rsidR="00FF305E" w:rsidRPr="00002378" w14:paraId="67FE93E2" w14:textId="77777777" w:rsidTr="004E012B">
        <w:trPr>
          <w:trHeight w:val="801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7342F9E" w14:textId="77777777" w:rsidR="00FF305E" w:rsidRDefault="00FF305E" w:rsidP="00FE79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8138C73" w14:textId="3D972B1E" w:rsidR="00FF305E" w:rsidRPr="006B0763" w:rsidRDefault="00FF305E" w:rsidP="00FE79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6B0763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>Modified plaque index</w:t>
            </w:r>
          </w:p>
        </w:tc>
        <w:tc>
          <w:tcPr>
            <w:tcW w:w="595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8F84EF8" w14:textId="77777777" w:rsidR="00FF305E" w:rsidRPr="006B0763" w:rsidRDefault="00FF305E" w:rsidP="00FE79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6B0763">
              <w:rPr>
                <w:rFonts w:ascii="Arial" w:eastAsia="Times New Roman" w:hAnsi="Arial" w:cs="Arial"/>
                <w:sz w:val="20"/>
                <w:szCs w:val="20"/>
                <w:highlight w:val="yellow"/>
                <w:lang w:val="de-DE"/>
              </w:rPr>
              <w:t xml:space="preserve">Mombelli A, Van Oosten MAC, Schurch JE, Lang NP. </w:t>
            </w:r>
            <w:r w:rsidRPr="006B0763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>€</w:t>
            </w:r>
          </w:p>
          <w:p w14:paraId="08FA3945" w14:textId="77777777" w:rsidR="00FF305E" w:rsidRPr="006B0763" w:rsidRDefault="00FF305E" w:rsidP="00FE79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6B0763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 xml:space="preserve">The microbiota associated with </w:t>
            </w:r>
            <w:proofErr w:type="gramStart"/>
            <w:r w:rsidRPr="006B0763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>successful</w:t>
            </w:r>
            <w:proofErr w:type="gramEnd"/>
            <w:r w:rsidRPr="006B0763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 xml:space="preserve"> or failing</w:t>
            </w:r>
          </w:p>
          <w:p w14:paraId="30FFFFA1" w14:textId="0273BB63" w:rsidR="00FF305E" w:rsidRPr="006B0763" w:rsidRDefault="00FF305E" w:rsidP="00FE79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proofErr w:type="spellStart"/>
            <w:r w:rsidRPr="006B0763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>osseointegrated</w:t>
            </w:r>
            <w:proofErr w:type="spellEnd"/>
            <w:r w:rsidRPr="006B0763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 xml:space="preserve"> titanium implants. Oral </w:t>
            </w:r>
            <w:proofErr w:type="spellStart"/>
            <w:r w:rsidRPr="006B0763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>Microbiol</w:t>
            </w:r>
            <w:proofErr w:type="spellEnd"/>
            <w:r w:rsidRPr="006B0763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 xml:space="preserve"> Immunol 1987; 2:145–151</w:t>
            </w:r>
          </w:p>
        </w:tc>
      </w:tr>
      <w:tr w:rsidR="00FF305E" w:rsidRPr="00002378" w14:paraId="29C02CF9" w14:textId="77777777" w:rsidTr="004E012B">
        <w:trPr>
          <w:trHeight w:val="801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49F253D" w14:textId="77777777" w:rsidR="00FF305E" w:rsidRDefault="00FF305E" w:rsidP="00FE79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8648447" w14:textId="56BAA7C0" w:rsidR="00FF305E" w:rsidRPr="006B0763" w:rsidRDefault="00FF305E" w:rsidP="00FE79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6B0763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>Probing depth</w:t>
            </w:r>
          </w:p>
        </w:tc>
        <w:tc>
          <w:tcPr>
            <w:tcW w:w="595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2804323" w14:textId="77777777" w:rsidR="00FF305E" w:rsidRPr="006B0763" w:rsidRDefault="00FF305E" w:rsidP="00FE79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6B0763">
              <w:rPr>
                <w:rFonts w:ascii="Arial" w:eastAsia="Times New Roman" w:hAnsi="Arial" w:cs="Arial"/>
                <w:sz w:val="20"/>
                <w:szCs w:val="20"/>
                <w:highlight w:val="yellow"/>
                <w:lang w:val="de-DE"/>
              </w:rPr>
              <w:t xml:space="preserve">Mombelli A, Van Oosten MAC, Schurch JE, Lang NP. </w:t>
            </w:r>
            <w:r w:rsidRPr="006B0763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>€</w:t>
            </w:r>
          </w:p>
          <w:p w14:paraId="5D9C6091" w14:textId="77777777" w:rsidR="00FF305E" w:rsidRPr="006B0763" w:rsidRDefault="00FF305E" w:rsidP="00FE79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6B0763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 xml:space="preserve">The microbiota associated with </w:t>
            </w:r>
            <w:proofErr w:type="gramStart"/>
            <w:r w:rsidRPr="006B0763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>successful</w:t>
            </w:r>
            <w:proofErr w:type="gramEnd"/>
            <w:r w:rsidRPr="006B0763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 xml:space="preserve"> or failing</w:t>
            </w:r>
          </w:p>
          <w:p w14:paraId="43337FF2" w14:textId="5331861F" w:rsidR="00FF305E" w:rsidRPr="006B0763" w:rsidRDefault="00FF305E" w:rsidP="00FE79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proofErr w:type="spellStart"/>
            <w:r w:rsidRPr="006B0763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>osseointegrated</w:t>
            </w:r>
            <w:proofErr w:type="spellEnd"/>
            <w:r w:rsidRPr="006B0763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 xml:space="preserve"> titanium implants. Oral </w:t>
            </w:r>
            <w:proofErr w:type="spellStart"/>
            <w:r w:rsidRPr="006B0763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>Microbiol</w:t>
            </w:r>
            <w:proofErr w:type="spellEnd"/>
            <w:r w:rsidRPr="006B0763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 xml:space="preserve"> Immunol 1987; 2:145–151</w:t>
            </w:r>
          </w:p>
        </w:tc>
      </w:tr>
      <w:tr w:rsidR="00FF305E" w:rsidRPr="00002378" w14:paraId="6E432218" w14:textId="77777777" w:rsidTr="004E012B">
        <w:trPr>
          <w:trHeight w:val="801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24F5059" w14:textId="77777777" w:rsidR="00FF305E" w:rsidRDefault="00FF305E" w:rsidP="00FE79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7CA4532" w14:textId="30760701" w:rsidR="00FF305E" w:rsidRPr="006B0763" w:rsidRDefault="00FF305E" w:rsidP="00FE79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6B0763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>Modified bleeding index</w:t>
            </w:r>
          </w:p>
        </w:tc>
        <w:tc>
          <w:tcPr>
            <w:tcW w:w="595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6BEF862" w14:textId="77777777" w:rsidR="00FF305E" w:rsidRPr="006B0763" w:rsidRDefault="00FF305E" w:rsidP="00FE79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6B0763">
              <w:rPr>
                <w:rFonts w:ascii="Arial" w:eastAsia="Times New Roman" w:hAnsi="Arial" w:cs="Arial"/>
                <w:sz w:val="20"/>
                <w:szCs w:val="20"/>
                <w:highlight w:val="yellow"/>
                <w:lang w:val="de-DE"/>
              </w:rPr>
              <w:t xml:space="preserve">Mombelli A, Van Oosten MAC, Schurch JE, Lang NP. </w:t>
            </w:r>
            <w:r w:rsidRPr="006B0763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>€</w:t>
            </w:r>
          </w:p>
          <w:p w14:paraId="074B918F" w14:textId="77777777" w:rsidR="00FF305E" w:rsidRPr="006B0763" w:rsidRDefault="00FF305E" w:rsidP="00FE79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6B0763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 xml:space="preserve">The microbiota associated with </w:t>
            </w:r>
            <w:proofErr w:type="gramStart"/>
            <w:r w:rsidRPr="006B0763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>successful</w:t>
            </w:r>
            <w:proofErr w:type="gramEnd"/>
            <w:r w:rsidRPr="006B0763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 xml:space="preserve"> or failing</w:t>
            </w:r>
          </w:p>
          <w:p w14:paraId="45CD40FE" w14:textId="791BD923" w:rsidR="00FF305E" w:rsidRPr="006B0763" w:rsidRDefault="00FF305E" w:rsidP="00FE79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proofErr w:type="spellStart"/>
            <w:r w:rsidRPr="006B0763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>osseointegrated</w:t>
            </w:r>
            <w:proofErr w:type="spellEnd"/>
            <w:r w:rsidRPr="006B0763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 xml:space="preserve"> titanium implants. Oral </w:t>
            </w:r>
            <w:proofErr w:type="spellStart"/>
            <w:r w:rsidRPr="006B0763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>Microbiol</w:t>
            </w:r>
            <w:proofErr w:type="spellEnd"/>
            <w:r w:rsidRPr="006B0763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 xml:space="preserve"> Immunol 1987; 2:145–151</w:t>
            </w:r>
          </w:p>
        </w:tc>
      </w:tr>
      <w:tr w:rsidR="00FF305E" w:rsidRPr="00002378" w14:paraId="4D8CB90E" w14:textId="77777777" w:rsidTr="004E012B">
        <w:trPr>
          <w:trHeight w:val="801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5E38AF2" w14:textId="77777777" w:rsidR="00FF305E" w:rsidRDefault="00FF305E" w:rsidP="00FE79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5562C20" w14:textId="4EA58065" w:rsidR="00FF305E" w:rsidRPr="006B0763" w:rsidRDefault="00FF305E" w:rsidP="00FE79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6B0763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>Peri-implant bone level changes – marginal bone loss</w:t>
            </w:r>
          </w:p>
        </w:tc>
        <w:tc>
          <w:tcPr>
            <w:tcW w:w="595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5E782AA" w14:textId="65A60774" w:rsidR="00FF305E" w:rsidRPr="006B0763" w:rsidRDefault="00FF305E" w:rsidP="00FE79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6B0763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>None</w:t>
            </w:r>
          </w:p>
        </w:tc>
      </w:tr>
      <w:tr w:rsidR="00FF305E" w:rsidRPr="00002378" w14:paraId="2A0FB390" w14:textId="77777777" w:rsidTr="004E012B">
        <w:trPr>
          <w:trHeight w:val="801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3AB43D4" w14:textId="77777777" w:rsidR="00FF305E" w:rsidRDefault="00FF305E" w:rsidP="00FE79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C55BBC9" w14:textId="5A8F19EE" w:rsidR="00FF305E" w:rsidRPr="006B0763" w:rsidRDefault="00FF305E" w:rsidP="00FE79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6B0763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>Peri-implantitis</w:t>
            </w:r>
          </w:p>
        </w:tc>
        <w:tc>
          <w:tcPr>
            <w:tcW w:w="595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A502373" w14:textId="77777777" w:rsidR="00FF305E" w:rsidRPr="006B0763" w:rsidRDefault="00FF305E" w:rsidP="00FE79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val="pt-BR"/>
              </w:rPr>
            </w:pPr>
            <w:proofErr w:type="spellStart"/>
            <w:r w:rsidRPr="006B0763">
              <w:rPr>
                <w:rFonts w:ascii="Arial" w:eastAsia="Times New Roman" w:hAnsi="Arial" w:cs="Arial"/>
                <w:sz w:val="20"/>
                <w:szCs w:val="20"/>
                <w:highlight w:val="yellow"/>
                <w:lang w:val="pt-BR"/>
              </w:rPr>
              <w:t>Padial</w:t>
            </w:r>
            <w:proofErr w:type="spellEnd"/>
            <w:r w:rsidRPr="006B0763">
              <w:rPr>
                <w:rFonts w:ascii="Arial" w:eastAsia="Times New Roman" w:hAnsi="Arial" w:cs="Arial"/>
                <w:sz w:val="20"/>
                <w:szCs w:val="20"/>
                <w:highlight w:val="yellow"/>
                <w:lang w:val="pt-BR"/>
              </w:rPr>
              <w:t>-Molina M, Suarez F, Rios HF, Galindo-Moreno P,</w:t>
            </w:r>
          </w:p>
          <w:p w14:paraId="3F6CA3DB" w14:textId="77777777" w:rsidR="00FF305E" w:rsidRPr="006B0763" w:rsidRDefault="00FF305E" w:rsidP="00FE79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6B0763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>Wang HL. Guidelines for the diagnosis and treatment of</w:t>
            </w:r>
          </w:p>
          <w:p w14:paraId="45D6E16C" w14:textId="77777777" w:rsidR="00FF305E" w:rsidRPr="006B0763" w:rsidRDefault="00FF305E" w:rsidP="00FE79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6B0763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>peri-implant diseases. Int J Periodontics Restorative Dent</w:t>
            </w:r>
          </w:p>
          <w:p w14:paraId="6011E875" w14:textId="5F92D668" w:rsidR="00FF305E" w:rsidRPr="006B0763" w:rsidRDefault="00FF305E" w:rsidP="00FE79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6B0763">
              <w:rPr>
                <w:rFonts w:ascii="Arial" w:eastAsia="Times New Roman" w:hAnsi="Arial" w:cs="Arial"/>
                <w:sz w:val="20"/>
                <w:szCs w:val="20"/>
                <w:highlight w:val="yellow"/>
                <w:lang w:val="pt-BR"/>
              </w:rPr>
              <w:t>2014; 34:e102–e111.</w:t>
            </w:r>
          </w:p>
        </w:tc>
      </w:tr>
    </w:tbl>
    <w:p w14:paraId="3360B483" w14:textId="77777777" w:rsidR="00002378" w:rsidRPr="00002378" w:rsidRDefault="00002378">
      <w:pPr>
        <w:rPr>
          <w:rFonts w:ascii="Arial" w:hAnsi="Arial" w:cs="Arial"/>
        </w:rPr>
      </w:pPr>
    </w:p>
    <w:sectPr w:rsidR="00002378" w:rsidRPr="00002378" w:rsidSect="00F9322E">
      <w:pgSz w:w="11906" w:h="16838" w:code="9"/>
      <w:pgMar w:top="1417" w:right="1701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2975FA"/>
    <w:multiLevelType w:val="hybridMultilevel"/>
    <w:tmpl w:val="547C96A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E235829"/>
    <w:multiLevelType w:val="hybridMultilevel"/>
    <w:tmpl w:val="96BE63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E6E6712"/>
    <w:multiLevelType w:val="hybridMultilevel"/>
    <w:tmpl w:val="547C96AC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13578632">
    <w:abstractNumId w:val="1"/>
  </w:num>
  <w:num w:numId="2" w16cid:durableId="552810710">
    <w:abstractNumId w:val="2"/>
  </w:num>
  <w:num w:numId="3" w16cid:durableId="9705236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2378"/>
    <w:rsid w:val="00002378"/>
    <w:rsid w:val="00005772"/>
    <w:rsid w:val="00024986"/>
    <w:rsid w:val="000343E3"/>
    <w:rsid w:val="00042D8A"/>
    <w:rsid w:val="00051B95"/>
    <w:rsid w:val="0007469B"/>
    <w:rsid w:val="000F72AA"/>
    <w:rsid w:val="00131AF4"/>
    <w:rsid w:val="00164AF0"/>
    <w:rsid w:val="001A0A28"/>
    <w:rsid w:val="00220393"/>
    <w:rsid w:val="00241FD7"/>
    <w:rsid w:val="00292DE9"/>
    <w:rsid w:val="002B48C2"/>
    <w:rsid w:val="0031347A"/>
    <w:rsid w:val="004074C9"/>
    <w:rsid w:val="00412127"/>
    <w:rsid w:val="00445CAF"/>
    <w:rsid w:val="00460EA7"/>
    <w:rsid w:val="004818E6"/>
    <w:rsid w:val="004B23E3"/>
    <w:rsid w:val="00501318"/>
    <w:rsid w:val="00506386"/>
    <w:rsid w:val="00561377"/>
    <w:rsid w:val="00577930"/>
    <w:rsid w:val="005917E0"/>
    <w:rsid w:val="005B2917"/>
    <w:rsid w:val="00623632"/>
    <w:rsid w:val="00627211"/>
    <w:rsid w:val="0068505A"/>
    <w:rsid w:val="006B0763"/>
    <w:rsid w:val="00775D51"/>
    <w:rsid w:val="0078675B"/>
    <w:rsid w:val="007B7D88"/>
    <w:rsid w:val="007D5B66"/>
    <w:rsid w:val="00842A88"/>
    <w:rsid w:val="008608CC"/>
    <w:rsid w:val="008C6E6E"/>
    <w:rsid w:val="00903451"/>
    <w:rsid w:val="009227A7"/>
    <w:rsid w:val="009759E1"/>
    <w:rsid w:val="00980B21"/>
    <w:rsid w:val="00A135D7"/>
    <w:rsid w:val="00A24842"/>
    <w:rsid w:val="00A32A2D"/>
    <w:rsid w:val="00A407B4"/>
    <w:rsid w:val="00A83D43"/>
    <w:rsid w:val="00A8475D"/>
    <w:rsid w:val="00AB578E"/>
    <w:rsid w:val="00AD0788"/>
    <w:rsid w:val="00B10FB4"/>
    <w:rsid w:val="00B1464B"/>
    <w:rsid w:val="00BF4EEF"/>
    <w:rsid w:val="00CB7DDC"/>
    <w:rsid w:val="00D71593"/>
    <w:rsid w:val="00D81552"/>
    <w:rsid w:val="00DA3C84"/>
    <w:rsid w:val="00DB1B5F"/>
    <w:rsid w:val="00DD2306"/>
    <w:rsid w:val="00E429E5"/>
    <w:rsid w:val="00E72F12"/>
    <w:rsid w:val="00E93D3C"/>
    <w:rsid w:val="00ED390C"/>
    <w:rsid w:val="00EF66A0"/>
    <w:rsid w:val="00F9322E"/>
    <w:rsid w:val="00FA2D53"/>
    <w:rsid w:val="00FB4362"/>
    <w:rsid w:val="00FD06DB"/>
    <w:rsid w:val="00FE4449"/>
    <w:rsid w:val="00FE79E2"/>
    <w:rsid w:val="00FF30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9429DE"/>
  <w15:docId w15:val="{DB1C694B-8CDB-4649-8A6A-C4416C295B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43E3"/>
  </w:style>
  <w:style w:type="paragraph" w:styleId="Heading1">
    <w:name w:val="heading 1"/>
    <w:basedOn w:val="Normal"/>
    <w:next w:val="Normal"/>
    <w:link w:val="Heading1Char"/>
    <w:uiPriority w:val="9"/>
    <w:qFormat/>
    <w:rsid w:val="000023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23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237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23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237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237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237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237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237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237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237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237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237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237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23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23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23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23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23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23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237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023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237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023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237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0237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237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237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2378"/>
    <w:rPr>
      <w:b/>
      <w:bCs/>
      <w:smallCaps/>
      <w:color w:val="2F5496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164A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64AF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64AF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4A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4AF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23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230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209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0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62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54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78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78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860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428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4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6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551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797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112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512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21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266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483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648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49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946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0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0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1048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466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0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6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6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8</TotalTime>
  <Pages>8</Pages>
  <Words>2162</Words>
  <Characters>11680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abella Reis</dc:creator>
  <cp:lastModifiedBy>Isabella Reis</cp:lastModifiedBy>
  <cp:revision>22</cp:revision>
  <dcterms:created xsi:type="dcterms:W3CDTF">2025-03-02T14:55:00Z</dcterms:created>
  <dcterms:modified xsi:type="dcterms:W3CDTF">2025-05-08T09:13:00Z</dcterms:modified>
</cp:coreProperties>
</file>